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656AA" w14:textId="77777777" w:rsidR="00E7432E" w:rsidRDefault="00E7432E" w:rsidP="00E7432E">
      <w:pPr>
        <w:pStyle w:val="Teaser"/>
        <w:spacing w:before="0" w:line="276" w:lineRule="auto"/>
        <w:jc w:val="center"/>
      </w:pPr>
    </w:p>
    <w:p w14:paraId="0232226B" w14:textId="5CA66E8B" w:rsidR="00E7432E" w:rsidRPr="00E7432E" w:rsidRDefault="00E7432E" w:rsidP="00111406">
      <w:pPr>
        <w:pStyle w:val="Teaser"/>
        <w:spacing w:before="0" w:line="276" w:lineRule="auto"/>
        <w:rPr>
          <w:b/>
          <w:bCs/>
        </w:rPr>
      </w:pPr>
      <w:r w:rsidRPr="00E7432E">
        <w:rPr>
          <w:rFonts w:eastAsiaTheme="minorHAnsi"/>
          <w:b/>
          <w:bCs/>
          <w:sz w:val="32"/>
          <w:szCs w:val="32"/>
        </w:rPr>
        <w:t>Supplementa</w:t>
      </w:r>
      <w:r w:rsidR="00111406">
        <w:rPr>
          <w:rFonts w:eastAsiaTheme="minorHAnsi"/>
          <w:b/>
          <w:bCs/>
          <w:sz w:val="32"/>
          <w:szCs w:val="32"/>
        </w:rPr>
        <w:t>ry Table 1</w:t>
      </w:r>
    </w:p>
    <w:p w14:paraId="705AF1E9" w14:textId="77777777" w:rsidR="001C69BE" w:rsidRDefault="001C69BE" w:rsidP="00F56F06">
      <w:pPr>
        <w:pStyle w:val="Paragraph"/>
        <w:ind w:firstLine="0"/>
        <w:jc w:val="both"/>
        <w:rPr>
          <w:b/>
          <w:bCs/>
        </w:rPr>
      </w:pPr>
    </w:p>
    <w:p w14:paraId="1B5922E0" w14:textId="05AF873F" w:rsidR="008076F2" w:rsidRDefault="008076F2" w:rsidP="008076F2">
      <w:pPr>
        <w:rPr>
          <w:color w:val="000000"/>
          <w:sz w:val="22"/>
          <w:szCs w:val="22"/>
        </w:rPr>
      </w:pPr>
      <w:r w:rsidRPr="007D20DE">
        <w:rPr>
          <w:b/>
          <w:bCs/>
          <w:sz w:val="22"/>
          <w:szCs w:val="22"/>
        </w:rPr>
        <w:t>Table S1.</w:t>
      </w:r>
      <w:r w:rsidRPr="007D20DE">
        <w:rPr>
          <w:sz w:val="22"/>
          <w:szCs w:val="22"/>
        </w:rPr>
        <w:t xml:space="preserve"> DNA modification motifs in </w:t>
      </w:r>
      <w:r w:rsidRPr="007D20DE">
        <w:rPr>
          <w:i/>
          <w:sz w:val="22"/>
          <w:szCs w:val="22"/>
        </w:rPr>
        <w:t xml:space="preserve">Clostridium </w:t>
      </w:r>
      <w:proofErr w:type="spellStart"/>
      <w:r w:rsidRPr="007D20DE">
        <w:rPr>
          <w:i/>
          <w:sz w:val="22"/>
          <w:szCs w:val="22"/>
        </w:rPr>
        <w:t>acetobutylicum</w:t>
      </w:r>
      <w:proofErr w:type="spellEnd"/>
      <w:r w:rsidRPr="007D20DE">
        <w:rPr>
          <w:sz w:val="22"/>
          <w:szCs w:val="22"/>
        </w:rPr>
        <w:t xml:space="preserve"> using </w:t>
      </w:r>
      <w:r>
        <w:rPr>
          <w:sz w:val="22"/>
          <w:szCs w:val="22"/>
        </w:rPr>
        <w:t xml:space="preserve">published </w:t>
      </w:r>
      <w:r w:rsidRPr="007D20DE">
        <w:rPr>
          <w:sz w:val="22"/>
          <w:szCs w:val="22"/>
        </w:rPr>
        <w:t xml:space="preserve">PacBio sequencing data </w:t>
      </w:r>
      <w:r>
        <w:rPr>
          <w:sz w:val="22"/>
          <w:szCs w:val="22"/>
        </w:rPr>
        <w:fldChar w:fldCharType="begin">
          <w:fldData xml:space="preserve">PEVuZE5vdGU+PENpdGU+PEF1dGhvcj5WZW5rYXRhcmFtYW5hbjwvQXV0aG9yPjxZZWFyPjIwMTM8
L1llYXI+PFJlY051bT42MTwvUmVjTnVtPjxEaXNwbGF5VGV4dD4oMSwgMik8L0Rpc3BsYXlUZXh0
PjxyZWNvcmQ+PHJlYy1udW1iZXI+NjE8L3JlYy1udW1iZXI+PGZvcmVpZ24ta2V5cz48a2V5IGFw
cD0iRU4iIGRiLWlkPSI5ZnhyMDA5ZTh0dDJwNGVycHRxdnd2cG9henJ6MmVhdHh4OXIiIHRpbWVz
dGFtcD0iMTcwMDM0NzA0MyI+NjE8L2tleT48L2ZvcmVpZ24ta2V5cz48cmVmLXR5cGUgbmFtZT0i
Sm91cm5hbCBBcnRpY2xlIj4xNzwvcmVmLXR5cGU+PGNvbnRyaWJ1dG9ycz48YXV0aG9ycz48YXV0
aG9yPlZlbmthdGFyYW1hbmFuLCBLLiBQLjwvYXV0aG9yPjxhdXRob3I+Sm9uZXMsIFMuIFcuPC9h
dXRob3I+PGF1dGhvcj5NY0Nvcm1pY2ssIEsuIFAuPC9hdXRob3I+PGF1dGhvcj5LdW5qZXRpLCBT
LiBHLjwvYXV0aG9yPjxhdXRob3I+UmFsc3RvbiwgTS4gVC48L2F1dGhvcj48YXV0aG9yPk1leWVy
cywgQi4gQy48L2F1dGhvcj48YXV0aG9yPlBhcG91dHNha2lzLCBFLiBULjwvYXV0aG9yPjwvYXV0
aG9ycz48L2NvbnRyaWJ1dG9ycz48dGl0bGVzPjx0aXRsZT48c3R5bGUgZmFjZT0ibm9ybWFsIiBm
b250PSJkZWZhdWx0IiBzaXplPSIxMDAlIj5UaGUgPC9zdHlsZT48c3R5bGUgZmFjZT0iaXRhbGlj
IiBmb250PSJkZWZhdWx0IiBzaXplPSIxMDAlIj5DbG9zdHJpZGl1bTwvc3R5bGU+PHN0eWxlIGZh
Y2U9Im5vcm1hbCIgZm9udD0iZGVmYXVsdCIgc2l6ZT0iMTAwJSI+IHNtYWxsIFJOb21lIHRoYXQg
cmVzcG9uZHMgdG8gc3RyZXNzOiB0aGUgcGFyYWRpZ20gYW5kIGltcG9ydGFuY2Ugb2YgdG94aWMg
bWV0YWJvbGl0ZSBzdHJlc3MgaW4gQzwvc3R5bGU+PHN0eWxlIGZhY2U9Iml0YWxpYyIgZm9udD0i
ZGVmYXVsdCIgc2l6ZT0iMTAwJSI+LiBhY2V0b2J1dHlsaWN1bTwvc3R5bGU+PC90aXRsZT48c2Vj
b25kYXJ5LXRpdGxlPkJNQyBHZW5vbWljczwvc2Vjb25kYXJ5LXRpdGxlPjwvdGl0bGVzPjxwZXJp
b2RpY2FsPjxmdWxsLXRpdGxlPkJtYyBHZW5vbWljczwvZnVsbC10aXRsZT48L3BlcmlvZGljYWw+
PHBhZ2VzPkFydGljbGUgODQ3LiAgZG9pOiAxMC4xMTg2LzE0NzEtMjE2NC0xNC04NDk8L3BhZ2Vz
Pjx2b2x1bWU+MTQ8L3ZvbHVtZT48ZGF0ZXM+PHllYXI+MjAxMzwveWVhcj48cHViLWRhdGVzPjxk
YXRlPkRlYzwvZGF0ZT48L3B1Yi1kYXRlcz48L2RhdGVzPjxpc2JuPjE0NzEtMjE2NDwvaXNibj48
YWNjZXNzaW9uLW51bT5XT1M6MDAwMzI5MzYyNDAwMDAxPC9hY2Nlc3Npb24tbnVtPjx1cmxzPjxy
ZWxhdGVkLXVybHM+PHVybD4mbHQ7R28gdG8gSVNJJmd0OzovL1dPUzowMDAzMjkzNjI0MDAwMDE8
L3VybD48L3JlbGF0ZWQtdXJscz48L3VybHM+PGN1c3RvbTc+ODQ5PC9jdXN0b203PjxlbGVjdHJv
bmljLXJlc291cmNlLW51bT4xMC4xMTg2LzE0NzEtMjE2NC0xNC04NDk8L2VsZWN0cm9uaWMtcmVz
b3VyY2UtbnVtPjwvcmVjb3JkPjwvQ2l0ZT48Q2l0ZT48QXV0aG9yPlZlbmthdGFyYW1hbmFuPC9B
dXRob3I+PFllYXI+MjAxNTwvWWVhcj48UmVjTnVtPjYyPC9SZWNOdW0+PHJlY29yZD48cmVjLW51
bWJlcj42MjwvcmVjLW51bWJlcj48Zm9yZWlnbi1rZXlzPjxrZXkgYXBwPSJFTiIgZGItaWQ9Ijlm
eHIwMDllOHR0MnA0ZXJwdHF2d3Zwb2F6cnoyZWF0eHg5ciIgdGltZXN0YW1wPSIxNzAwMzQ3MDQz
Ij42Mjwva2V5PjwvZm9yZWlnbi1rZXlzPjxyZWYtdHlwZSBuYW1lPSJKb3VybmFsIEFydGljbGUi
PjE3PC9yZWYtdHlwZT48Y29udHJpYnV0b3JzPjxhdXRob3JzPjxhdXRob3I+VmVua2F0YXJhbWFu
YW4sIEsuIFAuPC9hdXRob3I+PGF1dGhvcj5NaW4sIEwuPC9hdXRob3I+PGF1dGhvcj5Ib3UsIFMu
IFkuPC9hdXRob3I+PGF1dGhvcj5Kb25lcywgUy4gVy48L2F1dGhvcj48YXV0aG9yPlJhbHN0b24s
IE0uIFQuPC9hdXRob3I+PGF1dGhvcj5MZWUsIEsuIEguPC9hdXRob3I+PGF1dGhvcj5QYXBvdXRz
YWtpcywgRS4gVC48L2F1dGhvcj48L2F1dGhvcnM+PC9jb250cmlidXRvcnM+PHRpdGxlcz48dGl0
bGU+PHN0eWxlIGZhY2U9Im5vcm1hbCIgZm9udD0iZGVmYXVsdCIgc2l6ZT0iMTAwJSI+Q29tcGxl
eCBhbmQgZXh0ZW5zaXZlIHBvc3QtdHJhbnNjcmlwdGlvbmFsIHJlZ3VsYXRpb24gcmV2ZWFsZWQg
YnkgaW50ZWdyYXRpdmUgcHJvdGVvbWljIGFuZCB0cmFuc2NyaXB0b21pYyBhbmFseXNpcyBvZiBt
ZXRhYm9saXRlIHN0cmVzcyByZXNwb25zZSBpbiA8L3N0eWxlPjxzdHlsZSBmYWNlPSJpdGFsaWMi
IGZvbnQ9ImRlZmF1bHQiIHNpemU9IjEwMCUiPkNsb3N0cmlkaXVtIGFjZXRvYnV0eWxpY3VtPC9z
dHlsZT48L3RpdGxlPjxzZWNvbmRhcnktdGl0bGU+QmlvdGVjaG5vbG9neSBmb3IgQmlvZnVlbHM8
L3NlY29uZGFyeS10aXRsZT48L3RpdGxlcz48cGVyaW9kaWNhbD48ZnVsbC10aXRsZT5CaW90ZWNo
bm9sb2d5IGZvciBCaW9mdWVsczwvZnVsbC10aXRsZT48L3BlcmlvZGljYWw+PHBhZ2VzPkFydGlj
bGUgODEuIGRvaTogMTAuMTE4Ni9zMTMwNjgtMDE1LTAyNjAtOTwvcGFnZXM+PHZvbHVtZT44PC92
b2x1bWU+PGRhdGVzPjx5ZWFyPjIwMTU8L3llYXI+PHB1Yi1kYXRlcz48ZGF0ZT5KdW48L2RhdGU+
PC9wdWItZGF0ZXM+PC9kYXRlcz48YWNjZXNzaW9uLW51bT5XT1M6MDAwMzYwMDUyNDAwMDAxPC9h
Y2Nlc3Npb24tbnVtPjx1cmxzPjxyZWxhdGVkLXVybHM+PHVybD4mbHQ7R28gdG8gSVNJJmd0Ozov
L1dPUzowMDAzNjAwNTI0MDAwMDE8L3VybD48L3JlbGF0ZWQtdXJscz48L3VybHM+PGN1c3RvbTc+
ODE8L2N1c3RvbTc+PGVsZWN0cm9uaWMtcmVzb3VyY2UtbnVtPjEwLjExODYvczEzMDY4LTAxNS0w
MjYwLTk8L2VsZWN0cm9uaWMtcmVzb3VyY2UtbnVtPjwvcmVjb3JkPjwvQ2l0ZT48L0VuZE5vdGU+
AG==
</w:fldData>
        </w:fldChar>
      </w:r>
      <w:r w:rsidR="00743227">
        <w:rPr>
          <w:sz w:val="22"/>
          <w:szCs w:val="22"/>
        </w:rPr>
        <w:instrText xml:space="preserve"> ADDIN EN.CITE </w:instrText>
      </w:r>
      <w:r w:rsidR="00743227">
        <w:rPr>
          <w:sz w:val="22"/>
          <w:szCs w:val="22"/>
        </w:rPr>
        <w:fldChar w:fldCharType="begin">
          <w:fldData xml:space="preserve">PEVuZE5vdGU+PENpdGU+PEF1dGhvcj5WZW5rYXRhcmFtYW5hbjwvQXV0aG9yPjxZZWFyPjIwMTM8
L1llYXI+PFJlY051bT42MTwvUmVjTnVtPjxEaXNwbGF5VGV4dD4oMSwgMik8L0Rpc3BsYXlUZXh0
PjxyZWNvcmQ+PHJlYy1udW1iZXI+NjE8L3JlYy1udW1iZXI+PGZvcmVpZ24ta2V5cz48a2V5IGFw
cD0iRU4iIGRiLWlkPSI5ZnhyMDA5ZTh0dDJwNGVycHRxdnd2cG9henJ6MmVhdHh4OXIiIHRpbWVz
dGFtcD0iMTcwMDM0NzA0MyI+NjE8L2tleT48L2ZvcmVpZ24ta2V5cz48cmVmLXR5cGUgbmFtZT0i
Sm91cm5hbCBBcnRpY2xlIj4xNzwvcmVmLXR5cGU+PGNvbnRyaWJ1dG9ycz48YXV0aG9ycz48YXV0
aG9yPlZlbmthdGFyYW1hbmFuLCBLLiBQLjwvYXV0aG9yPjxhdXRob3I+Sm9uZXMsIFMuIFcuPC9h
dXRob3I+PGF1dGhvcj5NY0Nvcm1pY2ssIEsuIFAuPC9hdXRob3I+PGF1dGhvcj5LdW5qZXRpLCBT
LiBHLjwvYXV0aG9yPjxhdXRob3I+UmFsc3RvbiwgTS4gVC48L2F1dGhvcj48YXV0aG9yPk1leWVy
cywgQi4gQy48L2F1dGhvcj48YXV0aG9yPlBhcG91dHNha2lzLCBFLiBULjwvYXV0aG9yPjwvYXV0
aG9ycz48L2NvbnRyaWJ1dG9ycz48dGl0bGVzPjx0aXRsZT48c3R5bGUgZmFjZT0ibm9ybWFsIiBm
b250PSJkZWZhdWx0IiBzaXplPSIxMDAlIj5UaGUgPC9zdHlsZT48c3R5bGUgZmFjZT0iaXRhbGlj
IiBmb250PSJkZWZhdWx0IiBzaXplPSIxMDAlIj5DbG9zdHJpZGl1bTwvc3R5bGU+PHN0eWxlIGZh
Y2U9Im5vcm1hbCIgZm9udD0iZGVmYXVsdCIgc2l6ZT0iMTAwJSI+IHNtYWxsIFJOb21lIHRoYXQg
cmVzcG9uZHMgdG8gc3RyZXNzOiB0aGUgcGFyYWRpZ20gYW5kIGltcG9ydGFuY2Ugb2YgdG94aWMg
bWV0YWJvbGl0ZSBzdHJlc3MgaW4gQzwvc3R5bGU+PHN0eWxlIGZhY2U9Iml0YWxpYyIgZm9udD0i
ZGVmYXVsdCIgc2l6ZT0iMTAwJSI+LiBhY2V0b2J1dHlsaWN1bTwvc3R5bGU+PC90aXRsZT48c2Vj
b25kYXJ5LXRpdGxlPkJNQyBHZW5vbWljczwvc2Vjb25kYXJ5LXRpdGxlPjwvdGl0bGVzPjxwZXJp
b2RpY2FsPjxmdWxsLXRpdGxlPkJtYyBHZW5vbWljczwvZnVsbC10aXRsZT48L3BlcmlvZGljYWw+
PHBhZ2VzPkFydGljbGUgODQ3LiAgZG9pOiAxMC4xMTg2LzE0NzEtMjE2NC0xNC04NDk8L3BhZ2Vz
Pjx2b2x1bWU+MTQ8L3ZvbHVtZT48ZGF0ZXM+PHllYXI+MjAxMzwveWVhcj48cHViLWRhdGVzPjxk
YXRlPkRlYzwvZGF0ZT48L3B1Yi1kYXRlcz48L2RhdGVzPjxpc2JuPjE0NzEtMjE2NDwvaXNibj48
YWNjZXNzaW9uLW51bT5XT1M6MDAwMzI5MzYyNDAwMDAxPC9hY2Nlc3Npb24tbnVtPjx1cmxzPjxy
ZWxhdGVkLXVybHM+PHVybD4mbHQ7R28gdG8gSVNJJmd0OzovL1dPUzowMDAzMjkzNjI0MDAwMDE8
L3VybD48L3JlbGF0ZWQtdXJscz48L3VybHM+PGN1c3RvbTc+ODQ5PC9jdXN0b203PjxlbGVjdHJv
bmljLXJlc291cmNlLW51bT4xMC4xMTg2LzE0NzEtMjE2NC0xNC04NDk8L2VsZWN0cm9uaWMtcmVz
b3VyY2UtbnVtPjwvcmVjb3JkPjwvQ2l0ZT48Q2l0ZT48QXV0aG9yPlZlbmthdGFyYW1hbmFuPC9B
dXRob3I+PFllYXI+MjAxNTwvWWVhcj48UmVjTnVtPjYyPC9SZWNOdW0+PHJlY29yZD48cmVjLW51
bWJlcj42MjwvcmVjLW51bWJlcj48Zm9yZWlnbi1rZXlzPjxrZXkgYXBwPSJFTiIgZGItaWQ9Ijlm
eHIwMDllOHR0MnA0ZXJwdHF2d3Zwb2F6cnoyZWF0eHg5ciIgdGltZXN0YW1wPSIxNzAwMzQ3MDQz
Ij42Mjwva2V5PjwvZm9yZWlnbi1rZXlzPjxyZWYtdHlwZSBuYW1lPSJKb3VybmFsIEFydGljbGUi
PjE3PC9yZWYtdHlwZT48Y29udHJpYnV0b3JzPjxhdXRob3JzPjxhdXRob3I+VmVua2F0YXJhbWFu
YW4sIEsuIFAuPC9hdXRob3I+PGF1dGhvcj5NaW4sIEwuPC9hdXRob3I+PGF1dGhvcj5Ib3UsIFMu
IFkuPC9hdXRob3I+PGF1dGhvcj5Kb25lcywgUy4gVy48L2F1dGhvcj48YXV0aG9yPlJhbHN0b24s
IE0uIFQuPC9hdXRob3I+PGF1dGhvcj5MZWUsIEsuIEguPC9hdXRob3I+PGF1dGhvcj5QYXBvdXRz
YWtpcywgRS4gVC48L2F1dGhvcj48L2F1dGhvcnM+PC9jb250cmlidXRvcnM+PHRpdGxlcz48dGl0
bGU+PHN0eWxlIGZhY2U9Im5vcm1hbCIgZm9udD0iZGVmYXVsdCIgc2l6ZT0iMTAwJSI+Q29tcGxl
eCBhbmQgZXh0ZW5zaXZlIHBvc3QtdHJhbnNjcmlwdGlvbmFsIHJlZ3VsYXRpb24gcmV2ZWFsZWQg
YnkgaW50ZWdyYXRpdmUgcHJvdGVvbWljIGFuZCB0cmFuc2NyaXB0b21pYyBhbmFseXNpcyBvZiBt
ZXRhYm9saXRlIHN0cmVzcyByZXNwb25zZSBpbiA8L3N0eWxlPjxzdHlsZSBmYWNlPSJpdGFsaWMi
IGZvbnQ9ImRlZmF1bHQiIHNpemU9IjEwMCUiPkNsb3N0cmlkaXVtIGFjZXRvYnV0eWxpY3VtPC9z
dHlsZT48L3RpdGxlPjxzZWNvbmRhcnktdGl0bGU+QmlvdGVjaG5vbG9neSBmb3IgQmlvZnVlbHM8
L3NlY29uZGFyeS10aXRsZT48L3RpdGxlcz48cGVyaW9kaWNhbD48ZnVsbC10aXRsZT5CaW90ZWNo
bm9sb2d5IGZvciBCaW9mdWVsczwvZnVsbC10aXRsZT48L3BlcmlvZGljYWw+PHBhZ2VzPkFydGlj
bGUgODEuIGRvaTogMTAuMTE4Ni9zMTMwNjgtMDE1LTAyNjAtOTwvcGFnZXM+PHZvbHVtZT44PC92
b2x1bWU+PGRhdGVzPjx5ZWFyPjIwMTU8L3llYXI+PHB1Yi1kYXRlcz48ZGF0ZT5KdW48L2RhdGU+
PC9wdWItZGF0ZXM+PC9kYXRlcz48YWNjZXNzaW9uLW51bT5XT1M6MDAwMzYwMDUyNDAwMDAxPC9h
Y2Nlc3Npb24tbnVtPjx1cmxzPjxyZWxhdGVkLXVybHM+PHVybD4mbHQ7R28gdG8gSVNJJmd0Ozov
L1dPUzowMDAzNjAwNTI0MDAwMDE8L3VybD48L3JlbGF0ZWQtdXJscz48L3VybHM+PGN1c3RvbTc+
ODE8L2N1c3RvbTc+PGVsZWN0cm9uaWMtcmVzb3VyY2UtbnVtPjEwLjExODYvczEzMDY4LTAxNS0w
MjYwLTk8L2VsZWN0cm9uaWMtcmVzb3VyY2UtbnVtPjwvcmVjb3JkPjwvQ2l0ZT48L0VuZE5vdGU+
AG==
</w:fldData>
        </w:fldChar>
      </w:r>
      <w:r w:rsidR="00743227">
        <w:rPr>
          <w:sz w:val="22"/>
          <w:szCs w:val="22"/>
        </w:rPr>
        <w:instrText xml:space="preserve"> ADDIN EN.CITE.DATA </w:instrText>
      </w:r>
      <w:r w:rsidR="00743227">
        <w:rPr>
          <w:sz w:val="22"/>
          <w:szCs w:val="22"/>
        </w:rPr>
      </w:r>
      <w:r w:rsidR="00743227">
        <w:rPr>
          <w:sz w:val="22"/>
          <w:szCs w:val="22"/>
        </w:rPr>
        <w:fldChar w:fldCharType="end"/>
      </w:r>
      <w:r>
        <w:rPr>
          <w:sz w:val="22"/>
          <w:szCs w:val="22"/>
        </w:rPr>
        <w:fldChar w:fldCharType="separate"/>
      </w:r>
      <w:r w:rsidR="00F9604D">
        <w:rPr>
          <w:noProof/>
          <w:sz w:val="22"/>
          <w:szCs w:val="22"/>
        </w:rPr>
        <w:t>(1, 2)</w:t>
      </w:r>
      <w:r>
        <w:rPr>
          <w:sz w:val="22"/>
          <w:szCs w:val="22"/>
        </w:rPr>
        <w:fldChar w:fldCharType="end"/>
      </w:r>
      <w:r w:rsidRPr="007D20DE">
        <w:rPr>
          <w:sz w:val="22"/>
          <w:szCs w:val="22"/>
        </w:rPr>
        <w:t xml:space="preserve">. Boldface is to indicate the methylated base. R is A or G ; S  is </w:t>
      </w:r>
      <w:r w:rsidRPr="007D20DE">
        <w:rPr>
          <w:color w:val="000000"/>
          <w:sz w:val="22"/>
          <w:szCs w:val="22"/>
        </w:rPr>
        <w:t>G or C</w:t>
      </w:r>
      <w:r w:rsidRPr="007D20DE">
        <w:rPr>
          <w:sz w:val="22"/>
          <w:szCs w:val="22"/>
        </w:rPr>
        <w:t xml:space="preserve">; N is </w:t>
      </w:r>
      <w:r w:rsidRPr="007D20DE">
        <w:rPr>
          <w:color w:val="000000"/>
          <w:sz w:val="22"/>
          <w:szCs w:val="22"/>
        </w:rPr>
        <w:t>A, T, C, or G</w:t>
      </w:r>
    </w:p>
    <w:p w14:paraId="459BAF56" w14:textId="77777777" w:rsidR="008076F2" w:rsidRPr="007D20DE" w:rsidRDefault="008076F2" w:rsidP="008076F2">
      <w:pPr>
        <w:rPr>
          <w:sz w:val="22"/>
          <w:szCs w:val="22"/>
        </w:rPr>
      </w:pP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1170"/>
        <w:gridCol w:w="1170"/>
        <w:gridCol w:w="1260"/>
        <w:gridCol w:w="1260"/>
        <w:gridCol w:w="1620"/>
      </w:tblGrid>
      <w:tr w:rsidR="008076F2" w:rsidRPr="00F47016" w14:paraId="0F52A5E0" w14:textId="77777777" w:rsidTr="008076F2">
        <w:tc>
          <w:tcPr>
            <w:tcW w:w="1710" w:type="dxa"/>
          </w:tcPr>
          <w:p w14:paraId="00A2466B" w14:textId="77777777" w:rsidR="008076F2" w:rsidRPr="00F47016" w:rsidRDefault="008076F2" w:rsidP="008076F2">
            <w:pPr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otif</w:t>
            </w:r>
          </w:p>
        </w:tc>
        <w:tc>
          <w:tcPr>
            <w:tcW w:w="1170" w:type="dxa"/>
          </w:tcPr>
          <w:p w14:paraId="6C7437FB" w14:textId="77777777" w:rsidR="008076F2" w:rsidRPr="00F47016" w:rsidRDefault="008076F2" w:rsidP="008076F2">
            <w:pPr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odified position</w:t>
            </w:r>
          </w:p>
        </w:tc>
        <w:tc>
          <w:tcPr>
            <w:tcW w:w="1170" w:type="dxa"/>
          </w:tcPr>
          <w:p w14:paraId="41949278" w14:textId="4BDC4D34" w:rsidR="008076F2" w:rsidRPr="00F47016" w:rsidRDefault="008076F2" w:rsidP="008076F2">
            <w:pPr>
              <w:rPr>
                <w:sz w:val="22"/>
                <w:szCs w:val="22"/>
              </w:rPr>
            </w:pPr>
            <w:proofErr w:type="spellStart"/>
            <w:r w:rsidRPr="00F47016">
              <w:rPr>
                <w:sz w:val="22"/>
                <w:szCs w:val="22"/>
              </w:rPr>
              <w:t>Modificat</w:t>
            </w:r>
            <w:proofErr w:type="spellEnd"/>
            <w:r>
              <w:rPr>
                <w:sz w:val="22"/>
                <w:szCs w:val="22"/>
                <w:lang w:val="el-GR"/>
              </w:rPr>
              <w:t>.</w:t>
            </w:r>
            <w:r w:rsidRPr="00F47016"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1170" w:type="dxa"/>
          </w:tcPr>
          <w:p w14:paraId="7BC3D564" w14:textId="77777777" w:rsidR="008076F2" w:rsidRPr="00F47016" w:rsidRDefault="008076F2" w:rsidP="008076F2">
            <w:pPr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% Motifs Detected*</w:t>
            </w:r>
          </w:p>
        </w:tc>
        <w:tc>
          <w:tcPr>
            <w:tcW w:w="1260" w:type="dxa"/>
          </w:tcPr>
          <w:p w14:paraId="22DE4854" w14:textId="77777777" w:rsidR="008076F2" w:rsidRPr="00F47016" w:rsidRDefault="008076F2" w:rsidP="008076F2">
            <w:pPr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# of Motifs Detected*</w:t>
            </w:r>
          </w:p>
        </w:tc>
        <w:tc>
          <w:tcPr>
            <w:tcW w:w="1260" w:type="dxa"/>
          </w:tcPr>
          <w:p w14:paraId="448980AD" w14:textId="77777777" w:rsidR="008076F2" w:rsidRPr="00F47016" w:rsidRDefault="008076F2" w:rsidP="008076F2">
            <w:pPr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# of Motifs in Genome</w:t>
            </w:r>
          </w:p>
        </w:tc>
        <w:tc>
          <w:tcPr>
            <w:tcW w:w="1620" w:type="dxa"/>
          </w:tcPr>
          <w:p w14:paraId="6A1A5598" w14:textId="77777777" w:rsidR="008076F2" w:rsidRPr="00F47016" w:rsidRDefault="008076F2" w:rsidP="008076F2">
            <w:pPr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Partner Motif</w:t>
            </w:r>
          </w:p>
        </w:tc>
      </w:tr>
      <w:tr w:rsidR="008076F2" w:rsidRPr="00F47016" w14:paraId="71449C3E" w14:textId="77777777" w:rsidTr="008076F2">
        <w:tc>
          <w:tcPr>
            <w:tcW w:w="1710" w:type="dxa"/>
          </w:tcPr>
          <w:p w14:paraId="70B24D4D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CTGA</w:t>
            </w:r>
            <w:r w:rsidRPr="00F47016">
              <w:rPr>
                <w:b/>
                <w:sz w:val="22"/>
                <w:szCs w:val="22"/>
                <w:vertAlign w:val="superscript"/>
              </w:rPr>
              <w:t>m6</w:t>
            </w:r>
            <w:r w:rsidRPr="00F47016">
              <w:rPr>
                <w:b/>
                <w:sz w:val="22"/>
                <w:szCs w:val="22"/>
              </w:rPr>
              <w:t>A</w:t>
            </w:r>
            <w:r w:rsidRPr="00F47016">
              <w:rPr>
                <w:sz w:val="22"/>
                <w:szCs w:val="22"/>
              </w:rPr>
              <w:t>G</w:t>
            </w:r>
          </w:p>
        </w:tc>
        <w:tc>
          <w:tcPr>
            <w:tcW w:w="1170" w:type="dxa"/>
          </w:tcPr>
          <w:p w14:paraId="034C7564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27403EE4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6A</w:t>
            </w:r>
          </w:p>
        </w:tc>
        <w:tc>
          <w:tcPr>
            <w:tcW w:w="1170" w:type="dxa"/>
          </w:tcPr>
          <w:p w14:paraId="66B98832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99%</w:t>
            </w:r>
          </w:p>
        </w:tc>
        <w:tc>
          <w:tcPr>
            <w:tcW w:w="1260" w:type="dxa"/>
          </w:tcPr>
          <w:p w14:paraId="76AACF10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218</w:t>
            </w:r>
          </w:p>
        </w:tc>
        <w:tc>
          <w:tcPr>
            <w:tcW w:w="1260" w:type="dxa"/>
          </w:tcPr>
          <w:p w14:paraId="11D67E0B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236</w:t>
            </w:r>
          </w:p>
        </w:tc>
        <w:tc>
          <w:tcPr>
            <w:tcW w:w="1620" w:type="dxa"/>
          </w:tcPr>
          <w:p w14:paraId="6CAE2EC1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CTTCAG</w:t>
            </w:r>
          </w:p>
        </w:tc>
      </w:tr>
      <w:tr w:rsidR="008076F2" w:rsidRPr="00F47016" w14:paraId="5E687EE0" w14:textId="77777777" w:rsidTr="008076F2">
        <w:tc>
          <w:tcPr>
            <w:tcW w:w="1710" w:type="dxa"/>
          </w:tcPr>
          <w:p w14:paraId="702AF992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CTTC</w:t>
            </w:r>
            <w:r w:rsidRPr="00F47016">
              <w:rPr>
                <w:b/>
                <w:sz w:val="22"/>
                <w:szCs w:val="22"/>
                <w:vertAlign w:val="superscript"/>
              </w:rPr>
              <w:t>m6</w:t>
            </w:r>
            <w:r w:rsidRPr="00F47016">
              <w:rPr>
                <w:b/>
                <w:sz w:val="22"/>
                <w:szCs w:val="22"/>
              </w:rPr>
              <w:t>A</w:t>
            </w:r>
            <w:r w:rsidRPr="00F47016">
              <w:rPr>
                <w:sz w:val="22"/>
                <w:szCs w:val="22"/>
              </w:rPr>
              <w:t>G</w:t>
            </w:r>
          </w:p>
        </w:tc>
        <w:tc>
          <w:tcPr>
            <w:tcW w:w="1170" w:type="dxa"/>
          </w:tcPr>
          <w:p w14:paraId="3BB54A67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34F42EB4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6A</w:t>
            </w:r>
          </w:p>
        </w:tc>
        <w:tc>
          <w:tcPr>
            <w:tcW w:w="1170" w:type="dxa"/>
          </w:tcPr>
          <w:p w14:paraId="16B08EB4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99%</w:t>
            </w:r>
          </w:p>
        </w:tc>
        <w:tc>
          <w:tcPr>
            <w:tcW w:w="1260" w:type="dxa"/>
          </w:tcPr>
          <w:p w14:paraId="0E5F44AB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216</w:t>
            </w:r>
          </w:p>
        </w:tc>
        <w:tc>
          <w:tcPr>
            <w:tcW w:w="1260" w:type="dxa"/>
          </w:tcPr>
          <w:p w14:paraId="77DA0D37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236</w:t>
            </w:r>
          </w:p>
        </w:tc>
        <w:tc>
          <w:tcPr>
            <w:tcW w:w="1620" w:type="dxa"/>
          </w:tcPr>
          <w:p w14:paraId="0339E08F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CTGAAG</w:t>
            </w:r>
          </w:p>
        </w:tc>
      </w:tr>
      <w:tr w:rsidR="008076F2" w:rsidRPr="00F47016" w14:paraId="0A690C46" w14:textId="77777777" w:rsidTr="008076F2">
        <w:tc>
          <w:tcPr>
            <w:tcW w:w="1710" w:type="dxa"/>
          </w:tcPr>
          <w:p w14:paraId="69D848AB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CAAAA</w:t>
            </w:r>
            <w:r w:rsidRPr="00F47016">
              <w:rPr>
                <w:b/>
                <w:sz w:val="22"/>
                <w:szCs w:val="22"/>
                <w:vertAlign w:val="superscript"/>
              </w:rPr>
              <w:t>m6</w:t>
            </w:r>
            <w:r w:rsidRPr="00F47016">
              <w:rPr>
                <w:b/>
                <w:sz w:val="22"/>
                <w:szCs w:val="22"/>
              </w:rPr>
              <w:t>A</w:t>
            </w:r>
            <w:r w:rsidRPr="00F47016">
              <w:rPr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968AB2E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2F7BBC22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6A</w:t>
            </w:r>
          </w:p>
        </w:tc>
        <w:tc>
          <w:tcPr>
            <w:tcW w:w="1170" w:type="dxa"/>
          </w:tcPr>
          <w:p w14:paraId="38ED3593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94%</w:t>
            </w:r>
          </w:p>
        </w:tc>
        <w:tc>
          <w:tcPr>
            <w:tcW w:w="1260" w:type="dxa"/>
          </w:tcPr>
          <w:p w14:paraId="7F2D1E57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3730</w:t>
            </w:r>
          </w:p>
        </w:tc>
        <w:tc>
          <w:tcPr>
            <w:tcW w:w="1260" w:type="dxa"/>
          </w:tcPr>
          <w:p w14:paraId="00F1FCED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3974</w:t>
            </w:r>
          </w:p>
        </w:tc>
        <w:tc>
          <w:tcPr>
            <w:tcW w:w="1620" w:type="dxa"/>
          </w:tcPr>
          <w:p w14:paraId="5E80B33D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YTTTTTG</w:t>
            </w:r>
          </w:p>
        </w:tc>
      </w:tr>
      <w:tr w:rsidR="008076F2" w:rsidRPr="00F47016" w14:paraId="218D01D9" w14:textId="77777777" w:rsidTr="008076F2">
        <w:tc>
          <w:tcPr>
            <w:tcW w:w="1710" w:type="dxa"/>
          </w:tcPr>
          <w:p w14:paraId="7B088197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G</w:t>
            </w:r>
            <w:r w:rsidRPr="00F47016">
              <w:rPr>
                <w:b/>
                <w:sz w:val="22"/>
                <w:szCs w:val="22"/>
                <w:vertAlign w:val="superscript"/>
              </w:rPr>
              <w:t>m6</w:t>
            </w:r>
            <w:r w:rsidRPr="00F47016">
              <w:rPr>
                <w:b/>
                <w:sz w:val="22"/>
                <w:szCs w:val="22"/>
              </w:rPr>
              <w:t>A</w:t>
            </w:r>
            <w:r w:rsidRPr="00F47016">
              <w:rPr>
                <w:sz w:val="22"/>
                <w:szCs w:val="22"/>
              </w:rPr>
              <w:t>STC</w:t>
            </w:r>
          </w:p>
        </w:tc>
        <w:tc>
          <w:tcPr>
            <w:tcW w:w="1170" w:type="dxa"/>
          </w:tcPr>
          <w:p w14:paraId="1060657C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5D22019D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6A</w:t>
            </w:r>
          </w:p>
        </w:tc>
        <w:tc>
          <w:tcPr>
            <w:tcW w:w="1170" w:type="dxa"/>
          </w:tcPr>
          <w:p w14:paraId="7CA4CD62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76%</w:t>
            </w:r>
          </w:p>
        </w:tc>
        <w:tc>
          <w:tcPr>
            <w:tcW w:w="1260" w:type="dxa"/>
          </w:tcPr>
          <w:p w14:paraId="59681146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278</w:t>
            </w:r>
          </w:p>
        </w:tc>
        <w:tc>
          <w:tcPr>
            <w:tcW w:w="1260" w:type="dxa"/>
          </w:tcPr>
          <w:p w14:paraId="086BA132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996</w:t>
            </w:r>
          </w:p>
        </w:tc>
        <w:tc>
          <w:tcPr>
            <w:tcW w:w="1620" w:type="dxa"/>
          </w:tcPr>
          <w:p w14:paraId="2413AAD2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GASTC</w:t>
            </w:r>
          </w:p>
        </w:tc>
      </w:tr>
      <w:tr w:rsidR="008076F2" w:rsidRPr="00F47016" w14:paraId="56AE3E82" w14:textId="77777777" w:rsidTr="008076F2">
        <w:tc>
          <w:tcPr>
            <w:tcW w:w="1710" w:type="dxa"/>
          </w:tcPr>
          <w:p w14:paraId="398CA737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G</w:t>
            </w:r>
            <w:r w:rsidRPr="00F47016">
              <w:rPr>
                <w:b/>
                <w:sz w:val="22"/>
                <w:szCs w:val="22"/>
                <w:vertAlign w:val="superscript"/>
              </w:rPr>
              <w:t>m4</w:t>
            </w:r>
            <w:r w:rsidRPr="00F47016">
              <w:rPr>
                <w:b/>
                <w:sz w:val="22"/>
                <w:szCs w:val="22"/>
              </w:rPr>
              <w:t>C</w:t>
            </w:r>
            <w:r w:rsidRPr="00F47016">
              <w:rPr>
                <w:sz w:val="22"/>
                <w:szCs w:val="22"/>
              </w:rPr>
              <w:t>NGC</w:t>
            </w:r>
            <w:r w:rsidRPr="007D20DE">
              <w:rPr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170" w:type="dxa"/>
          </w:tcPr>
          <w:p w14:paraId="63F7CA76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341EF6C5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4C</w:t>
            </w:r>
          </w:p>
        </w:tc>
        <w:tc>
          <w:tcPr>
            <w:tcW w:w="1170" w:type="dxa"/>
          </w:tcPr>
          <w:p w14:paraId="22EDBE9B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6%</w:t>
            </w:r>
          </w:p>
        </w:tc>
        <w:tc>
          <w:tcPr>
            <w:tcW w:w="1260" w:type="dxa"/>
          </w:tcPr>
          <w:p w14:paraId="15B60E63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870</w:t>
            </w:r>
          </w:p>
        </w:tc>
        <w:tc>
          <w:tcPr>
            <w:tcW w:w="1260" w:type="dxa"/>
          </w:tcPr>
          <w:p w14:paraId="0452A9C9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14576</w:t>
            </w:r>
          </w:p>
        </w:tc>
        <w:tc>
          <w:tcPr>
            <w:tcW w:w="1620" w:type="dxa"/>
          </w:tcPr>
          <w:p w14:paraId="724831DF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GCNGC</w:t>
            </w:r>
          </w:p>
        </w:tc>
      </w:tr>
      <w:tr w:rsidR="008076F2" w:rsidRPr="00F47016" w14:paraId="5CFB1BD9" w14:textId="77777777" w:rsidTr="008076F2">
        <w:tc>
          <w:tcPr>
            <w:tcW w:w="1710" w:type="dxa"/>
          </w:tcPr>
          <w:p w14:paraId="75A0DCDC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G</w:t>
            </w:r>
            <w:r w:rsidRPr="00F47016">
              <w:rPr>
                <w:b/>
                <w:sz w:val="22"/>
                <w:szCs w:val="22"/>
                <w:vertAlign w:val="superscript"/>
              </w:rPr>
              <w:t>m4</w:t>
            </w:r>
            <w:r w:rsidRPr="00F47016">
              <w:rPr>
                <w:b/>
                <w:sz w:val="22"/>
                <w:szCs w:val="22"/>
              </w:rPr>
              <w:t>C</w:t>
            </w:r>
            <w:r w:rsidRPr="00F47016">
              <w:rPr>
                <w:sz w:val="22"/>
                <w:szCs w:val="22"/>
              </w:rPr>
              <w:t>NGCAGC</w:t>
            </w:r>
          </w:p>
        </w:tc>
        <w:tc>
          <w:tcPr>
            <w:tcW w:w="1170" w:type="dxa"/>
          </w:tcPr>
          <w:p w14:paraId="3745E9BF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1025079A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m4C</w:t>
            </w:r>
          </w:p>
        </w:tc>
        <w:tc>
          <w:tcPr>
            <w:tcW w:w="1170" w:type="dxa"/>
          </w:tcPr>
          <w:p w14:paraId="77A14FCC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52%</w:t>
            </w:r>
          </w:p>
        </w:tc>
        <w:tc>
          <w:tcPr>
            <w:tcW w:w="1260" w:type="dxa"/>
          </w:tcPr>
          <w:p w14:paraId="027F2F70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226</w:t>
            </w:r>
          </w:p>
        </w:tc>
        <w:tc>
          <w:tcPr>
            <w:tcW w:w="1260" w:type="dxa"/>
          </w:tcPr>
          <w:p w14:paraId="644B8592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437</w:t>
            </w:r>
          </w:p>
        </w:tc>
        <w:tc>
          <w:tcPr>
            <w:tcW w:w="1620" w:type="dxa"/>
          </w:tcPr>
          <w:p w14:paraId="4050207C" w14:textId="77777777" w:rsidR="008076F2" w:rsidRPr="00F47016" w:rsidRDefault="008076F2" w:rsidP="008076F2">
            <w:pPr>
              <w:spacing w:before="120" w:after="120" w:line="360" w:lineRule="auto"/>
              <w:rPr>
                <w:sz w:val="22"/>
                <w:szCs w:val="22"/>
              </w:rPr>
            </w:pPr>
            <w:r w:rsidRPr="00F47016">
              <w:rPr>
                <w:sz w:val="22"/>
                <w:szCs w:val="22"/>
              </w:rPr>
              <w:t>GCTGCNGC</w:t>
            </w:r>
          </w:p>
        </w:tc>
      </w:tr>
    </w:tbl>
    <w:p w14:paraId="286835C4" w14:textId="37A44D0A" w:rsidR="008076F2" w:rsidRDefault="008076F2" w:rsidP="008076F2">
      <w:pPr>
        <w:spacing w:before="120" w:after="120" w:line="360" w:lineRule="auto"/>
        <w:rPr>
          <w:sz w:val="22"/>
          <w:szCs w:val="22"/>
        </w:rPr>
      </w:pPr>
      <w:r w:rsidRPr="00F47016">
        <w:rPr>
          <w:sz w:val="22"/>
          <w:szCs w:val="22"/>
        </w:rPr>
        <w:t>* Average of 6 samples (non-stressed, butyrate-stressed, butanol-stressed each with 2 biological replicates)</w:t>
      </w:r>
      <w:r>
        <w:rPr>
          <w:sz w:val="22"/>
          <w:szCs w:val="22"/>
        </w:rPr>
        <w:fldChar w:fldCharType="begin">
          <w:fldData xml:space="preserve">PEVuZE5vdGU+PENpdGU+PEF1dGhvcj5WZW5rYXRhcmFtYW5hbjwvQXV0aG9yPjxZZWFyPjIwMTM8
L1llYXI+PFJlY051bT42MTwvUmVjTnVtPjxEaXNwbGF5VGV4dD4oMSwgMik8L0Rpc3BsYXlUZXh0
PjxyZWNvcmQ+PHJlYy1udW1iZXI+NjE8L3JlYy1udW1iZXI+PGZvcmVpZ24ta2V5cz48a2V5IGFw
cD0iRU4iIGRiLWlkPSI5ZnhyMDA5ZTh0dDJwNGVycHRxdnd2cG9henJ6MmVhdHh4OXIiIHRpbWVz
dGFtcD0iMTcwMDM0NzA0MyI+NjE8L2tleT48L2ZvcmVpZ24ta2V5cz48cmVmLXR5cGUgbmFtZT0i
Sm91cm5hbCBBcnRpY2xlIj4xNzwvcmVmLXR5cGU+PGNvbnRyaWJ1dG9ycz48YXV0aG9ycz48YXV0
aG9yPlZlbmthdGFyYW1hbmFuLCBLLiBQLjwvYXV0aG9yPjxhdXRob3I+Sm9uZXMsIFMuIFcuPC9h
dXRob3I+PGF1dGhvcj5NY0Nvcm1pY2ssIEsuIFAuPC9hdXRob3I+PGF1dGhvcj5LdW5qZXRpLCBT
LiBHLjwvYXV0aG9yPjxhdXRob3I+UmFsc3RvbiwgTS4gVC48L2F1dGhvcj48YXV0aG9yPk1leWVy
cywgQi4gQy48L2F1dGhvcj48YXV0aG9yPlBhcG91dHNha2lzLCBFLiBULjwvYXV0aG9yPjwvYXV0
aG9ycz48L2NvbnRyaWJ1dG9ycz48dGl0bGVzPjx0aXRsZT48c3R5bGUgZmFjZT0ibm9ybWFsIiBm
b250PSJkZWZhdWx0IiBzaXplPSIxMDAlIj5UaGUgPC9zdHlsZT48c3R5bGUgZmFjZT0iaXRhbGlj
IiBmb250PSJkZWZhdWx0IiBzaXplPSIxMDAlIj5DbG9zdHJpZGl1bTwvc3R5bGU+PHN0eWxlIGZh
Y2U9Im5vcm1hbCIgZm9udD0iZGVmYXVsdCIgc2l6ZT0iMTAwJSI+IHNtYWxsIFJOb21lIHRoYXQg
cmVzcG9uZHMgdG8gc3RyZXNzOiB0aGUgcGFyYWRpZ20gYW5kIGltcG9ydGFuY2Ugb2YgdG94aWMg
bWV0YWJvbGl0ZSBzdHJlc3MgaW4gQzwvc3R5bGU+PHN0eWxlIGZhY2U9Iml0YWxpYyIgZm9udD0i
ZGVmYXVsdCIgc2l6ZT0iMTAwJSI+LiBhY2V0b2J1dHlsaWN1bTwvc3R5bGU+PC90aXRsZT48c2Vj
b25kYXJ5LXRpdGxlPkJNQyBHZW5vbWljczwvc2Vjb25kYXJ5LXRpdGxlPjwvdGl0bGVzPjxwZXJp
b2RpY2FsPjxmdWxsLXRpdGxlPkJtYyBHZW5vbWljczwvZnVsbC10aXRsZT48L3BlcmlvZGljYWw+
PHBhZ2VzPkFydGljbGUgODQ3LiAgZG9pOiAxMC4xMTg2LzE0NzEtMjE2NC0xNC04NDk8L3BhZ2Vz
Pjx2b2x1bWU+MTQ8L3ZvbHVtZT48ZGF0ZXM+PHllYXI+MjAxMzwveWVhcj48cHViLWRhdGVzPjxk
YXRlPkRlYzwvZGF0ZT48L3B1Yi1kYXRlcz48L2RhdGVzPjxpc2JuPjE0NzEtMjE2NDwvaXNibj48
YWNjZXNzaW9uLW51bT5XT1M6MDAwMzI5MzYyNDAwMDAxPC9hY2Nlc3Npb24tbnVtPjx1cmxzPjxy
ZWxhdGVkLXVybHM+PHVybD4mbHQ7R28gdG8gSVNJJmd0OzovL1dPUzowMDAzMjkzNjI0MDAwMDE8
L3VybD48L3JlbGF0ZWQtdXJscz48L3VybHM+PGN1c3RvbTc+ODQ5PC9jdXN0b203PjxlbGVjdHJv
bmljLXJlc291cmNlLW51bT4xMC4xMTg2LzE0NzEtMjE2NC0xNC04NDk8L2VsZWN0cm9uaWMtcmVz
b3VyY2UtbnVtPjwvcmVjb3JkPjwvQ2l0ZT48Q2l0ZT48QXV0aG9yPlZlbmthdGFyYW1hbmFuPC9B
dXRob3I+PFllYXI+MjAxNTwvWWVhcj48UmVjTnVtPjYyPC9SZWNOdW0+PHJlY29yZD48cmVjLW51
bWJlcj42MjwvcmVjLW51bWJlcj48Zm9yZWlnbi1rZXlzPjxrZXkgYXBwPSJFTiIgZGItaWQ9Ijlm
eHIwMDllOHR0MnA0ZXJwdHF2d3Zwb2F6cnoyZWF0eHg5ciIgdGltZXN0YW1wPSIxNzAwMzQ3MDQz
Ij42Mjwva2V5PjwvZm9yZWlnbi1rZXlzPjxyZWYtdHlwZSBuYW1lPSJKb3VybmFsIEFydGljbGUi
PjE3PC9yZWYtdHlwZT48Y29udHJpYnV0b3JzPjxhdXRob3JzPjxhdXRob3I+VmVua2F0YXJhbWFu
YW4sIEsuIFAuPC9hdXRob3I+PGF1dGhvcj5NaW4sIEwuPC9hdXRob3I+PGF1dGhvcj5Ib3UsIFMu
IFkuPC9hdXRob3I+PGF1dGhvcj5Kb25lcywgUy4gVy48L2F1dGhvcj48YXV0aG9yPlJhbHN0b24s
IE0uIFQuPC9hdXRob3I+PGF1dGhvcj5MZWUsIEsuIEguPC9hdXRob3I+PGF1dGhvcj5QYXBvdXRz
YWtpcywgRS4gVC48L2F1dGhvcj48L2F1dGhvcnM+PC9jb250cmlidXRvcnM+PHRpdGxlcz48dGl0
bGU+PHN0eWxlIGZhY2U9Im5vcm1hbCIgZm9udD0iZGVmYXVsdCIgc2l6ZT0iMTAwJSI+Q29tcGxl
eCBhbmQgZXh0ZW5zaXZlIHBvc3QtdHJhbnNjcmlwdGlvbmFsIHJlZ3VsYXRpb24gcmV2ZWFsZWQg
YnkgaW50ZWdyYXRpdmUgcHJvdGVvbWljIGFuZCB0cmFuc2NyaXB0b21pYyBhbmFseXNpcyBvZiBt
ZXRhYm9saXRlIHN0cmVzcyByZXNwb25zZSBpbiA8L3N0eWxlPjxzdHlsZSBmYWNlPSJpdGFsaWMi
IGZvbnQ9ImRlZmF1bHQiIHNpemU9IjEwMCUiPkNsb3N0cmlkaXVtIGFjZXRvYnV0eWxpY3VtPC9z
dHlsZT48L3RpdGxlPjxzZWNvbmRhcnktdGl0bGU+QmlvdGVjaG5vbG9neSBmb3IgQmlvZnVlbHM8
L3NlY29uZGFyeS10aXRsZT48L3RpdGxlcz48cGVyaW9kaWNhbD48ZnVsbC10aXRsZT5CaW90ZWNo
bm9sb2d5IGZvciBCaW9mdWVsczwvZnVsbC10aXRsZT48L3BlcmlvZGljYWw+PHBhZ2VzPkFydGlj
bGUgODEuIGRvaTogMTAuMTE4Ni9zMTMwNjgtMDE1LTAyNjAtOTwvcGFnZXM+PHZvbHVtZT44PC92
b2x1bWU+PGRhdGVzPjx5ZWFyPjIwMTU8L3llYXI+PHB1Yi1kYXRlcz48ZGF0ZT5KdW48L2RhdGU+
PC9wdWItZGF0ZXM+PC9kYXRlcz48YWNjZXNzaW9uLW51bT5XT1M6MDAwMzYwMDUyNDAwMDAxPC9h
Y2Nlc3Npb24tbnVtPjx1cmxzPjxyZWxhdGVkLXVybHM+PHVybD4mbHQ7R28gdG8gSVNJJmd0Ozov
L1dPUzowMDAzNjAwNTI0MDAwMDE8L3VybD48L3JlbGF0ZWQtdXJscz48L3VybHM+PGN1c3RvbTc+
ODE8L2N1c3RvbTc+PGVsZWN0cm9uaWMtcmVzb3VyY2UtbnVtPjEwLjExODYvczEzMDY4LTAxNS0w
MjYwLTk8L2VsZWN0cm9uaWMtcmVzb3VyY2UtbnVtPjwvcmVjb3JkPjwvQ2l0ZT48L0VuZE5vdGU+
AG==
</w:fldData>
        </w:fldChar>
      </w:r>
      <w:r w:rsidR="00743227">
        <w:rPr>
          <w:sz w:val="22"/>
          <w:szCs w:val="22"/>
        </w:rPr>
        <w:instrText xml:space="preserve"> ADDIN EN.CITE </w:instrText>
      </w:r>
      <w:r w:rsidR="00743227">
        <w:rPr>
          <w:sz w:val="22"/>
          <w:szCs w:val="22"/>
        </w:rPr>
        <w:fldChar w:fldCharType="begin">
          <w:fldData xml:space="preserve">PEVuZE5vdGU+PENpdGU+PEF1dGhvcj5WZW5rYXRhcmFtYW5hbjwvQXV0aG9yPjxZZWFyPjIwMTM8
L1llYXI+PFJlY051bT42MTwvUmVjTnVtPjxEaXNwbGF5VGV4dD4oMSwgMik8L0Rpc3BsYXlUZXh0
PjxyZWNvcmQ+PHJlYy1udW1iZXI+NjE8L3JlYy1udW1iZXI+PGZvcmVpZ24ta2V5cz48a2V5IGFw
cD0iRU4iIGRiLWlkPSI5ZnhyMDA5ZTh0dDJwNGVycHRxdnd2cG9henJ6MmVhdHh4OXIiIHRpbWVz
dGFtcD0iMTcwMDM0NzA0MyI+NjE8L2tleT48L2ZvcmVpZ24ta2V5cz48cmVmLXR5cGUgbmFtZT0i
Sm91cm5hbCBBcnRpY2xlIj4xNzwvcmVmLXR5cGU+PGNvbnRyaWJ1dG9ycz48YXV0aG9ycz48YXV0
aG9yPlZlbmthdGFyYW1hbmFuLCBLLiBQLjwvYXV0aG9yPjxhdXRob3I+Sm9uZXMsIFMuIFcuPC9h
dXRob3I+PGF1dGhvcj5NY0Nvcm1pY2ssIEsuIFAuPC9hdXRob3I+PGF1dGhvcj5LdW5qZXRpLCBT
LiBHLjwvYXV0aG9yPjxhdXRob3I+UmFsc3RvbiwgTS4gVC48L2F1dGhvcj48YXV0aG9yPk1leWVy
cywgQi4gQy48L2F1dGhvcj48YXV0aG9yPlBhcG91dHNha2lzLCBFLiBULjwvYXV0aG9yPjwvYXV0
aG9ycz48L2NvbnRyaWJ1dG9ycz48dGl0bGVzPjx0aXRsZT48c3R5bGUgZmFjZT0ibm9ybWFsIiBm
b250PSJkZWZhdWx0IiBzaXplPSIxMDAlIj5UaGUgPC9zdHlsZT48c3R5bGUgZmFjZT0iaXRhbGlj
IiBmb250PSJkZWZhdWx0IiBzaXplPSIxMDAlIj5DbG9zdHJpZGl1bTwvc3R5bGU+PHN0eWxlIGZh
Y2U9Im5vcm1hbCIgZm9udD0iZGVmYXVsdCIgc2l6ZT0iMTAwJSI+IHNtYWxsIFJOb21lIHRoYXQg
cmVzcG9uZHMgdG8gc3RyZXNzOiB0aGUgcGFyYWRpZ20gYW5kIGltcG9ydGFuY2Ugb2YgdG94aWMg
bWV0YWJvbGl0ZSBzdHJlc3MgaW4gQzwvc3R5bGU+PHN0eWxlIGZhY2U9Iml0YWxpYyIgZm9udD0i
ZGVmYXVsdCIgc2l6ZT0iMTAwJSI+LiBhY2V0b2J1dHlsaWN1bTwvc3R5bGU+PC90aXRsZT48c2Vj
b25kYXJ5LXRpdGxlPkJNQyBHZW5vbWljczwvc2Vjb25kYXJ5LXRpdGxlPjwvdGl0bGVzPjxwZXJp
b2RpY2FsPjxmdWxsLXRpdGxlPkJtYyBHZW5vbWljczwvZnVsbC10aXRsZT48L3BlcmlvZGljYWw+
PHBhZ2VzPkFydGljbGUgODQ3LiAgZG9pOiAxMC4xMTg2LzE0NzEtMjE2NC0xNC04NDk8L3BhZ2Vz
Pjx2b2x1bWU+MTQ8L3ZvbHVtZT48ZGF0ZXM+PHllYXI+MjAxMzwveWVhcj48cHViLWRhdGVzPjxk
YXRlPkRlYzwvZGF0ZT48L3B1Yi1kYXRlcz48L2RhdGVzPjxpc2JuPjE0NzEtMjE2NDwvaXNibj48
YWNjZXNzaW9uLW51bT5XT1M6MDAwMzI5MzYyNDAwMDAxPC9hY2Nlc3Npb24tbnVtPjx1cmxzPjxy
ZWxhdGVkLXVybHM+PHVybD4mbHQ7R28gdG8gSVNJJmd0OzovL1dPUzowMDAzMjkzNjI0MDAwMDE8
L3VybD48L3JlbGF0ZWQtdXJscz48L3VybHM+PGN1c3RvbTc+ODQ5PC9jdXN0b203PjxlbGVjdHJv
bmljLXJlc291cmNlLW51bT4xMC4xMTg2LzE0NzEtMjE2NC0xNC04NDk8L2VsZWN0cm9uaWMtcmVz
b3VyY2UtbnVtPjwvcmVjb3JkPjwvQ2l0ZT48Q2l0ZT48QXV0aG9yPlZlbmthdGFyYW1hbmFuPC9B
dXRob3I+PFllYXI+MjAxNTwvWWVhcj48UmVjTnVtPjYyPC9SZWNOdW0+PHJlY29yZD48cmVjLW51
bWJlcj42MjwvcmVjLW51bWJlcj48Zm9yZWlnbi1rZXlzPjxrZXkgYXBwPSJFTiIgZGItaWQ9Ijlm
eHIwMDllOHR0MnA0ZXJwdHF2d3Zwb2F6cnoyZWF0eHg5ciIgdGltZXN0YW1wPSIxNzAwMzQ3MDQz
Ij42Mjwva2V5PjwvZm9yZWlnbi1rZXlzPjxyZWYtdHlwZSBuYW1lPSJKb3VybmFsIEFydGljbGUi
PjE3PC9yZWYtdHlwZT48Y29udHJpYnV0b3JzPjxhdXRob3JzPjxhdXRob3I+VmVua2F0YXJhbWFu
YW4sIEsuIFAuPC9hdXRob3I+PGF1dGhvcj5NaW4sIEwuPC9hdXRob3I+PGF1dGhvcj5Ib3UsIFMu
IFkuPC9hdXRob3I+PGF1dGhvcj5Kb25lcywgUy4gVy48L2F1dGhvcj48YXV0aG9yPlJhbHN0b24s
IE0uIFQuPC9hdXRob3I+PGF1dGhvcj5MZWUsIEsuIEguPC9hdXRob3I+PGF1dGhvcj5QYXBvdXRz
YWtpcywgRS4gVC48L2F1dGhvcj48L2F1dGhvcnM+PC9jb250cmlidXRvcnM+PHRpdGxlcz48dGl0
bGU+PHN0eWxlIGZhY2U9Im5vcm1hbCIgZm9udD0iZGVmYXVsdCIgc2l6ZT0iMTAwJSI+Q29tcGxl
eCBhbmQgZXh0ZW5zaXZlIHBvc3QtdHJhbnNjcmlwdGlvbmFsIHJlZ3VsYXRpb24gcmV2ZWFsZWQg
YnkgaW50ZWdyYXRpdmUgcHJvdGVvbWljIGFuZCB0cmFuc2NyaXB0b21pYyBhbmFseXNpcyBvZiBt
ZXRhYm9saXRlIHN0cmVzcyByZXNwb25zZSBpbiA8L3N0eWxlPjxzdHlsZSBmYWNlPSJpdGFsaWMi
IGZvbnQ9ImRlZmF1bHQiIHNpemU9IjEwMCUiPkNsb3N0cmlkaXVtIGFjZXRvYnV0eWxpY3VtPC9z
dHlsZT48L3RpdGxlPjxzZWNvbmRhcnktdGl0bGU+QmlvdGVjaG5vbG9neSBmb3IgQmlvZnVlbHM8
L3NlY29uZGFyeS10aXRsZT48L3RpdGxlcz48cGVyaW9kaWNhbD48ZnVsbC10aXRsZT5CaW90ZWNo
bm9sb2d5IGZvciBCaW9mdWVsczwvZnVsbC10aXRsZT48L3BlcmlvZGljYWw+PHBhZ2VzPkFydGlj
bGUgODEuIGRvaTogMTAuMTE4Ni9zMTMwNjgtMDE1LTAyNjAtOTwvcGFnZXM+PHZvbHVtZT44PC92
b2x1bWU+PGRhdGVzPjx5ZWFyPjIwMTU8L3llYXI+PHB1Yi1kYXRlcz48ZGF0ZT5KdW48L2RhdGU+
PC9wdWItZGF0ZXM+PC9kYXRlcz48YWNjZXNzaW9uLW51bT5XT1M6MDAwMzYwMDUyNDAwMDAxPC9h
Y2Nlc3Npb24tbnVtPjx1cmxzPjxyZWxhdGVkLXVybHM+PHVybD4mbHQ7R28gdG8gSVNJJmd0Ozov
L1dPUzowMDAzNjAwNTI0MDAwMDE8L3VybD48L3JlbGF0ZWQtdXJscz48L3VybHM+PGN1c3RvbTc+
ODE8L2N1c3RvbTc+PGVsZWN0cm9uaWMtcmVzb3VyY2UtbnVtPjEwLjExODYvczEzMDY4LTAxNS0w
MjYwLTk8L2VsZWN0cm9uaWMtcmVzb3VyY2UtbnVtPjwvcmVjb3JkPjwvQ2l0ZT48L0VuZE5vdGU+
AG==
</w:fldData>
        </w:fldChar>
      </w:r>
      <w:r w:rsidR="00743227">
        <w:rPr>
          <w:sz w:val="22"/>
          <w:szCs w:val="22"/>
        </w:rPr>
        <w:instrText xml:space="preserve"> ADDIN EN.CITE.DATA </w:instrText>
      </w:r>
      <w:r w:rsidR="00743227">
        <w:rPr>
          <w:sz w:val="22"/>
          <w:szCs w:val="22"/>
        </w:rPr>
      </w:r>
      <w:r w:rsidR="00743227">
        <w:rPr>
          <w:sz w:val="22"/>
          <w:szCs w:val="22"/>
        </w:rPr>
        <w:fldChar w:fldCharType="end"/>
      </w:r>
      <w:r>
        <w:rPr>
          <w:sz w:val="22"/>
          <w:szCs w:val="22"/>
        </w:rPr>
        <w:fldChar w:fldCharType="separate"/>
      </w:r>
      <w:r w:rsidR="00F9604D">
        <w:rPr>
          <w:noProof/>
          <w:sz w:val="22"/>
          <w:szCs w:val="22"/>
        </w:rPr>
        <w:t>(1, 2)</w:t>
      </w:r>
      <w:r>
        <w:rPr>
          <w:sz w:val="22"/>
          <w:szCs w:val="22"/>
        </w:rPr>
        <w:fldChar w:fldCharType="end"/>
      </w:r>
      <w:r w:rsidRPr="00F47016">
        <w:rPr>
          <w:sz w:val="22"/>
          <w:szCs w:val="22"/>
        </w:rPr>
        <w:t>.</w:t>
      </w:r>
    </w:p>
    <w:p w14:paraId="40E36330" w14:textId="77777777" w:rsidR="008076F2" w:rsidRDefault="008076F2" w:rsidP="008076F2">
      <w:pPr>
        <w:spacing w:before="120" w:after="120" w:line="360" w:lineRule="auto"/>
        <w:rPr>
          <w:sz w:val="22"/>
          <w:szCs w:val="22"/>
        </w:rPr>
      </w:pPr>
      <w:r w:rsidRPr="007D20DE">
        <w:rPr>
          <w:sz w:val="22"/>
          <w:szCs w:val="22"/>
          <w:vertAlign w:val="superscript"/>
        </w:rPr>
        <w:t>¶</w:t>
      </w:r>
      <w:r>
        <w:rPr>
          <w:sz w:val="22"/>
          <w:szCs w:val="22"/>
        </w:rPr>
        <w:t xml:space="preserve">This motif is a sub-motif of </w:t>
      </w:r>
      <w:r w:rsidRPr="00F47016">
        <w:rPr>
          <w:sz w:val="22"/>
          <w:szCs w:val="22"/>
        </w:rPr>
        <w:t>G</w:t>
      </w:r>
      <w:r w:rsidRPr="00F47016">
        <w:rPr>
          <w:b/>
          <w:sz w:val="22"/>
          <w:szCs w:val="22"/>
          <w:vertAlign w:val="superscript"/>
        </w:rPr>
        <w:t>m4</w:t>
      </w:r>
      <w:r w:rsidRPr="00F47016">
        <w:rPr>
          <w:b/>
          <w:sz w:val="22"/>
          <w:szCs w:val="22"/>
        </w:rPr>
        <w:t>C</w:t>
      </w:r>
      <w:r w:rsidRPr="00F47016">
        <w:rPr>
          <w:sz w:val="22"/>
          <w:szCs w:val="22"/>
        </w:rPr>
        <w:t>NGCAGC</w:t>
      </w:r>
      <w:r>
        <w:rPr>
          <w:sz w:val="22"/>
          <w:szCs w:val="22"/>
        </w:rPr>
        <w:t xml:space="preserve"> </w:t>
      </w:r>
    </w:p>
    <w:p w14:paraId="59B9CC2D" w14:textId="77777777" w:rsidR="00F9604D" w:rsidRPr="00F47016" w:rsidRDefault="00F9604D" w:rsidP="008076F2">
      <w:pPr>
        <w:spacing w:before="120" w:after="120" w:line="360" w:lineRule="auto"/>
        <w:rPr>
          <w:sz w:val="22"/>
          <w:szCs w:val="22"/>
        </w:rPr>
      </w:pPr>
    </w:p>
    <w:p w14:paraId="500A1559" w14:textId="4D791427" w:rsidR="00423927" w:rsidRDefault="00F9604D" w:rsidP="00423927">
      <w:pPr>
        <w:pStyle w:val="Caption"/>
        <w:keepNext/>
        <w:jc w:val="both"/>
        <w:rPr>
          <w:b/>
          <w:bCs w:val="0"/>
          <w:i/>
          <w:iCs/>
          <w:szCs w:val="24"/>
        </w:rPr>
      </w:pPr>
      <w:r>
        <w:rPr>
          <w:b/>
          <w:bCs w:val="0"/>
          <w:i/>
          <w:iCs/>
          <w:szCs w:val="24"/>
        </w:rPr>
        <w:t>References</w:t>
      </w:r>
    </w:p>
    <w:p w14:paraId="0F02633D" w14:textId="77777777" w:rsidR="00F9604D" w:rsidRDefault="00F9604D" w:rsidP="00423927">
      <w:pPr>
        <w:pStyle w:val="Caption"/>
        <w:keepNext/>
        <w:jc w:val="both"/>
        <w:rPr>
          <w:b/>
          <w:szCs w:val="24"/>
          <w:highlight w:val="lightGray"/>
        </w:rPr>
      </w:pPr>
    </w:p>
    <w:p w14:paraId="05292654" w14:textId="77777777" w:rsidR="00743227" w:rsidRPr="00743227" w:rsidRDefault="00F9604D" w:rsidP="00743227">
      <w:pPr>
        <w:pStyle w:val="EndNoteBibliography"/>
        <w:ind w:left="720" w:hanging="720"/>
      </w:pPr>
      <w:r>
        <w:rPr>
          <w:b/>
          <w:highlight w:val="lightGray"/>
        </w:rPr>
        <w:fldChar w:fldCharType="begin"/>
      </w:r>
      <w:r>
        <w:rPr>
          <w:b/>
          <w:highlight w:val="lightGray"/>
        </w:rPr>
        <w:instrText xml:space="preserve"> ADDIN EN.REFLIST </w:instrText>
      </w:r>
      <w:r>
        <w:rPr>
          <w:b/>
          <w:highlight w:val="lightGray"/>
        </w:rPr>
        <w:fldChar w:fldCharType="separate"/>
      </w:r>
      <w:r w:rsidR="00743227" w:rsidRPr="00743227">
        <w:t>1.</w:t>
      </w:r>
      <w:r w:rsidR="00743227" w:rsidRPr="00743227">
        <w:tab/>
        <w:t>Venkataramanan KP, Jones SW, McCormick KP, Kunjeti SG, Ralston MT, Meyers BC, Papoutsakis ET.</w:t>
      </w:r>
      <w:r w:rsidR="00743227" w:rsidRPr="00743227">
        <w:rPr>
          <w:b/>
        </w:rPr>
        <w:t xml:space="preserve"> </w:t>
      </w:r>
      <w:r w:rsidR="00743227" w:rsidRPr="00743227">
        <w:t xml:space="preserve">2013. The </w:t>
      </w:r>
      <w:r w:rsidR="00743227" w:rsidRPr="00743227">
        <w:rPr>
          <w:i/>
        </w:rPr>
        <w:t>Clostridium</w:t>
      </w:r>
      <w:r w:rsidR="00743227" w:rsidRPr="00743227">
        <w:t xml:space="preserve"> small RNome that responds to stress: the paradigm and importance of toxic metabolite stress in C</w:t>
      </w:r>
      <w:r w:rsidR="00743227" w:rsidRPr="00743227">
        <w:rPr>
          <w:i/>
        </w:rPr>
        <w:t>. acetobutylicum</w:t>
      </w:r>
      <w:r w:rsidR="00743227" w:rsidRPr="00743227">
        <w:t>. BMC Genomics 14:Article 847.  doi: 10.1186/1471-2164-14-849.</w:t>
      </w:r>
    </w:p>
    <w:p w14:paraId="7644FE36" w14:textId="77777777" w:rsidR="00743227" w:rsidRPr="00743227" w:rsidRDefault="00743227" w:rsidP="00743227">
      <w:pPr>
        <w:pStyle w:val="EndNoteBibliography"/>
        <w:ind w:left="720" w:hanging="720"/>
      </w:pPr>
      <w:r w:rsidRPr="00743227">
        <w:t>2.</w:t>
      </w:r>
      <w:r w:rsidRPr="00743227">
        <w:tab/>
        <w:t>Venkataramanan KP, Min L, Hou SY, Jones SW, Ralston MT, Lee KH, Papoutsakis ET.</w:t>
      </w:r>
      <w:r w:rsidRPr="00743227">
        <w:rPr>
          <w:b/>
        </w:rPr>
        <w:t xml:space="preserve"> </w:t>
      </w:r>
      <w:r w:rsidRPr="00743227">
        <w:t xml:space="preserve">2015. Complex and extensive post-transcriptional regulation revealed by integrative proteomic and transcriptomic analysis of metabolite stress response in </w:t>
      </w:r>
      <w:r w:rsidRPr="00743227">
        <w:rPr>
          <w:i/>
        </w:rPr>
        <w:t>Clostridium acetobutylicum</w:t>
      </w:r>
      <w:r w:rsidRPr="00743227">
        <w:t>. Biotechnology for Biofuels 8:Article 81. doi: 10.1186/s13068-015-0260-9.</w:t>
      </w:r>
    </w:p>
    <w:p w14:paraId="5C311919" w14:textId="7E21EB18" w:rsidR="008076F2" w:rsidRDefault="00F9604D" w:rsidP="00423927">
      <w:pPr>
        <w:pStyle w:val="Caption"/>
        <w:keepNext/>
        <w:jc w:val="both"/>
        <w:rPr>
          <w:b/>
          <w:szCs w:val="24"/>
          <w:highlight w:val="lightGray"/>
        </w:rPr>
      </w:pPr>
      <w:r>
        <w:rPr>
          <w:b/>
          <w:szCs w:val="24"/>
          <w:highlight w:val="lightGray"/>
        </w:rPr>
        <w:fldChar w:fldCharType="end"/>
      </w:r>
    </w:p>
    <w:sectPr w:rsidR="008076F2" w:rsidSect="00E7432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2EF5C" w14:textId="77777777" w:rsidR="00D713F9" w:rsidRDefault="00D713F9" w:rsidP="000040C2">
      <w:r>
        <w:separator/>
      </w:r>
    </w:p>
  </w:endnote>
  <w:endnote w:type="continuationSeparator" w:id="0">
    <w:p w14:paraId="1D4ED2D8" w14:textId="77777777" w:rsidR="00D713F9" w:rsidRDefault="00D713F9" w:rsidP="0000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1137627"/>
      <w:docPartObj>
        <w:docPartGallery w:val="Page Numbers (Bottom of Page)"/>
        <w:docPartUnique/>
      </w:docPartObj>
    </w:sdtPr>
    <w:sdtContent>
      <w:p w14:paraId="48689447" w14:textId="6B39CE68" w:rsidR="009F0D57" w:rsidRDefault="009F0D57" w:rsidP="009F0D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A7648" w14:textId="77777777" w:rsidR="009F0D57" w:rsidRDefault="009F0D57" w:rsidP="00F56F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F12B0" w14:textId="4AAFC9D0" w:rsidR="00F56F06" w:rsidRDefault="00F56F06">
    <w:pPr>
      <w:pStyle w:val="Footer"/>
    </w:pPr>
  </w:p>
  <w:p w14:paraId="005B1DEB" w14:textId="77777777" w:rsidR="009F0D57" w:rsidRDefault="009F0D57" w:rsidP="00F56F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9ADBC" w14:textId="77777777" w:rsidR="00D713F9" w:rsidRDefault="00D713F9" w:rsidP="000040C2">
      <w:r>
        <w:separator/>
      </w:r>
    </w:p>
  </w:footnote>
  <w:footnote w:type="continuationSeparator" w:id="0">
    <w:p w14:paraId="5EAB6A85" w14:textId="77777777" w:rsidR="00D713F9" w:rsidRDefault="00D713F9" w:rsidP="00004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02646"/>
    <w:multiLevelType w:val="hybridMultilevel"/>
    <w:tmpl w:val="F8AA407A"/>
    <w:lvl w:ilvl="0" w:tplc="FC4CB20E">
      <w:start w:val="1"/>
      <w:numFmt w:val="bullet"/>
      <w:lvlText w:val="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1" w:tplc="5EAA1CD6">
      <w:start w:val="1"/>
      <w:numFmt w:val="bullet"/>
      <w:lvlText w:val="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2" w:tplc="9F08804E">
      <w:start w:val="1"/>
      <w:numFmt w:val="bullet"/>
      <w:lvlText w:val=""/>
      <w:lvlJc w:val="left"/>
      <w:pPr>
        <w:tabs>
          <w:tab w:val="num" w:pos="2430"/>
        </w:tabs>
        <w:ind w:left="2430" w:hanging="360"/>
      </w:pPr>
      <w:rPr>
        <w:rFonts w:ascii="Wingdings" w:hAnsi="Wingdings" w:hint="default"/>
      </w:rPr>
    </w:lvl>
    <w:lvl w:ilvl="3" w:tplc="9968A23A">
      <w:start w:val="1"/>
      <w:numFmt w:val="bullet"/>
      <w:lvlText w:val=""/>
      <w:lvlJc w:val="left"/>
      <w:pPr>
        <w:tabs>
          <w:tab w:val="num" w:pos="3150"/>
        </w:tabs>
        <w:ind w:left="3150" w:hanging="360"/>
      </w:pPr>
      <w:rPr>
        <w:rFonts w:ascii="Wingdings" w:hAnsi="Wingdings" w:hint="default"/>
      </w:rPr>
    </w:lvl>
    <w:lvl w:ilvl="4" w:tplc="FAA8B910">
      <w:start w:val="1"/>
      <w:numFmt w:val="bullet"/>
      <w:lvlText w:val="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5" w:tplc="45A2B2B8">
      <w:start w:val="1"/>
      <w:numFmt w:val="bullet"/>
      <w:lvlText w:val=""/>
      <w:lvlJc w:val="left"/>
      <w:pPr>
        <w:tabs>
          <w:tab w:val="num" w:pos="4590"/>
        </w:tabs>
        <w:ind w:left="4590" w:hanging="360"/>
      </w:pPr>
      <w:rPr>
        <w:rFonts w:ascii="Wingdings" w:hAnsi="Wingdings" w:hint="default"/>
      </w:rPr>
    </w:lvl>
    <w:lvl w:ilvl="6" w:tplc="B930191A">
      <w:start w:val="1"/>
      <w:numFmt w:val="bullet"/>
      <w:lvlText w:val=""/>
      <w:lvlJc w:val="left"/>
      <w:pPr>
        <w:tabs>
          <w:tab w:val="num" w:pos="5310"/>
        </w:tabs>
        <w:ind w:left="5310" w:hanging="360"/>
      </w:pPr>
      <w:rPr>
        <w:rFonts w:ascii="Wingdings" w:hAnsi="Wingdings" w:hint="default"/>
      </w:rPr>
    </w:lvl>
    <w:lvl w:ilvl="7" w:tplc="6166120A">
      <w:start w:val="1"/>
      <w:numFmt w:val="bullet"/>
      <w:lvlText w:val="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  <w:lvl w:ilvl="8" w:tplc="8EEA0A62">
      <w:start w:val="1"/>
      <w:numFmt w:val="bullet"/>
      <w:lvlText w:val=""/>
      <w:lvlJc w:val="left"/>
      <w:pPr>
        <w:tabs>
          <w:tab w:val="num" w:pos="6750"/>
        </w:tabs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F5D1F0A"/>
    <w:multiLevelType w:val="multilevel"/>
    <w:tmpl w:val="161C7F8C"/>
    <w:styleLink w:val="Headings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540" w:hanging="540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0" w:hanging="900"/>
      </w:pPr>
      <w:rPr>
        <w:rFonts w:hint="default"/>
        <w:b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Restart w:val="1"/>
      <w:pStyle w:val="Heading6"/>
      <w:lvlText w:val="Table %1.%6."/>
      <w:lvlJc w:val="left"/>
      <w:pPr>
        <w:ind w:left="9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firstLine="0"/>
      </w:pPr>
      <w:rPr>
        <w:rFonts w:hint="default"/>
      </w:rPr>
    </w:lvl>
    <w:lvl w:ilvl="7">
      <w:start w:val="1"/>
      <w:numFmt w:val="decimal"/>
      <w:lvlRestart w:val="1"/>
      <w:pStyle w:val="Heading8"/>
      <w:lvlText w:val="Figure %1.%8"/>
      <w:lvlJc w:val="left"/>
      <w:pPr>
        <w:ind w:left="126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firstLine="0"/>
      </w:pPr>
      <w:rPr>
        <w:rFonts w:hint="default"/>
      </w:rPr>
    </w:lvl>
  </w:abstractNum>
  <w:abstractNum w:abstractNumId="2" w15:restartNumberingAfterBreak="0">
    <w:nsid w:val="13B81F4E"/>
    <w:multiLevelType w:val="hybridMultilevel"/>
    <w:tmpl w:val="4114E6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F4F58"/>
    <w:multiLevelType w:val="hybridMultilevel"/>
    <w:tmpl w:val="40DCAFD2"/>
    <w:lvl w:ilvl="0" w:tplc="F2DCA5C6">
      <w:start w:val="1"/>
      <w:numFmt w:val="bullet"/>
      <w:pStyle w:val="ListFormat-bulleted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84D68FF"/>
    <w:multiLevelType w:val="multilevel"/>
    <w:tmpl w:val="630C5086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C2A1D8F"/>
    <w:multiLevelType w:val="multilevel"/>
    <w:tmpl w:val="2174CBC2"/>
    <w:numStyleLink w:val="Figures"/>
  </w:abstractNum>
  <w:abstractNum w:abstractNumId="7" w15:restartNumberingAfterBreak="0">
    <w:nsid w:val="211966BC"/>
    <w:multiLevelType w:val="multilevel"/>
    <w:tmpl w:val="F86E4056"/>
    <w:styleLink w:val="Appendices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-Heading2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pp-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pp-Heading4"/>
      <w:lvlText w:val="%1.%2.%3.%4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pStyle w:val="App-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18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7EB24DA"/>
    <w:multiLevelType w:val="hybridMultilevel"/>
    <w:tmpl w:val="CE146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C4796"/>
    <w:multiLevelType w:val="multilevel"/>
    <w:tmpl w:val="93C2057C"/>
    <w:lvl w:ilvl="0">
      <w:start w:val="1"/>
      <w:numFmt w:val="decimal"/>
      <w:pStyle w:val="TOC1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2BFD47C8"/>
    <w:multiLevelType w:val="multilevel"/>
    <w:tmpl w:val="2174CBC2"/>
    <w:numStyleLink w:val="Figures"/>
  </w:abstractNum>
  <w:abstractNum w:abstractNumId="12" w15:restartNumberingAfterBreak="0">
    <w:nsid w:val="2C5751DC"/>
    <w:multiLevelType w:val="multilevel"/>
    <w:tmpl w:val="161C7F8C"/>
    <w:numStyleLink w:val="Headings"/>
  </w:abstractNum>
  <w:abstractNum w:abstractNumId="13" w15:restartNumberingAfterBreak="0">
    <w:nsid w:val="2EC91EFA"/>
    <w:multiLevelType w:val="hybridMultilevel"/>
    <w:tmpl w:val="A1723C94"/>
    <w:lvl w:ilvl="0" w:tplc="49BAF27A">
      <w:start w:val="1"/>
      <w:numFmt w:val="decimal"/>
      <w:pStyle w:val="ListFormat-numbered"/>
      <w:lvlText w:val="%1."/>
      <w:lvlJc w:val="right"/>
      <w:pPr>
        <w:ind w:left="1440" w:hanging="360"/>
      </w:pPr>
      <w:rPr>
        <w:rFonts w:hint="default"/>
      </w:rPr>
    </w:lvl>
    <w:lvl w:ilvl="1" w:tplc="16FCFFEA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E6FBA"/>
    <w:multiLevelType w:val="multilevel"/>
    <w:tmpl w:val="F4505B8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Table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Restart w:val="5"/>
      <w:lvlText w:val="Figure 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9B35743"/>
    <w:multiLevelType w:val="multilevel"/>
    <w:tmpl w:val="161C7F8C"/>
    <w:numStyleLink w:val="Headings"/>
  </w:abstractNum>
  <w:abstractNum w:abstractNumId="16" w15:restartNumberingAfterBreak="0">
    <w:nsid w:val="3BD50EED"/>
    <w:multiLevelType w:val="hybridMultilevel"/>
    <w:tmpl w:val="FEE2CDB0"/>
    <w:lvl w:ilvl="0" w:tplc="95B6009C">
      <w:start w:val="1"/>
      <w:numFmt w:val="decimal"/>
      <w:pStyle w:val="BibEntry-numbered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F41683"/>
    <w:multiLevelType w:val="multilevel"/>
    <w:tmpl w:val="894EFF6A"/>
    <w:lvl w:ilvl="0">
      <w:start w:val="1"/>
      <w:numFmt w:val="upperLetter"/>
      <w:pStyle w:val="TOC7"/>
      <w:lvlText w:val="%1"/>
      <w:lvlJc w:val="right"/>
      <w:pPr>
        <w:ind w:left="720" w:hanging="37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78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0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6" w:hanging="180"/>
      </w:pPr>
      <w:rPr>
        <w:rFonts w:hint="default"/>
      </w:rPr>
    </w:lvl>
  </w:abstractNum>
  <w:abstractNum w:abstractNumId="18" w15:restartNumberingAfterBreak="0">
    <w:nsid w:val="4984097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EA67830"/>
    <w:multiLevelType w:val="multilevel"/>
    <w:tmpl w:val="161C7F8C"/>
    <w:numStyleLink w:val="Headings"/>
  </w:abstractNum>
  <w:abstractNum w:abstractNumId="20" w15:restartNumberingAfterBreak="0">
    <w:nsid w:val="57773280"/>
    <w:multiLevelType w:val="hybridMultilevel"/>
    <w:tmpl w:val="43660972"/>
    <w:lvl w:ilvl="0" w:tplc="CDEA0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B047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6B0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EB5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E92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44E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DCE0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826D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051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A332C39"/>
    <w:multiLevelType w:val="multilevel"/>
    <w:tmpl w:val="3782BF92"/>
    <w:numStyleLink w:val="Tables"/>
  </w:abstractNum>
  <w:abstractNum w:abstractNumId="22" w15:restartNumberingAfterBreak="0">
    <w:nsid w:val="604A42E8"/>
    <w:multiLevelType w:val="multilevel"/>
    <w:tmpl w:val="3782BF92"/>
    <w:numStyleLink w:val="Tables"/>
  </w:abstractNum>
  <w:abstractNum w:abstractNumId="23" w15:restartNumberingAfterBreak="0">
    <w:nsid w:val="62413358"/>
    <w:multiLevelType w:val="hybridMultilevel"/>
    <w:tmpl w:val="CA18ABA8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C6EFA"/>
    <w:multiLevelType w:val="hybridMultilevel"/>
    <w:tmpl w:val="99D654EA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pStyle w:val="Heading7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pStyle w:val="Heading9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8F35A5"/>
    <w:multiLevelType w:val="multilevel"/>
    <w:tmpl w:val="2174CBC2"/>
    <w:numStyleLink w:val="Figures"/>
  </w:abstractNum>
  <w:num w:numId="1" w16cid:durableId="1165778322">
    <w:abstractNumId w:val="5"/>
  </w:num>
  <w:num w:numId="2" w16cid:durableId="861746293">
    <w:abstractNumId w:val="8"/>
  </w:num>
  <w:num w:numId="3" w16cid:durableId="308093424">
    <w:abstractNumId w:val="22"/>
  </w:num>
  <w:num w:numId="4" w16cid:durableId="601686749">
    <w:abstractNumId w:val="11"/>
  </w:num>
  <w:num w:numId="5" w16cid:durableId="522018661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6" w16cid:durableId="611865703">
    <w:abstractNumId w:val="1"/>
  </w:num>
  <w:num w:numId="7" w16cid:durableId="1114906402">
    <w:abstractNumId w:val="18"/>
  </w:num>
  <w:num w:numId="8" w16cid:durableId="800423380">
    <w:abstractNumId w:val="2"/>
  </w:num>
  <w:num w:numId="9" w16cid:durableId="1798840032">
    <w:abstractNumId w:val="13"/>
  </w:num>
  <w:num w:numId="10" w16cid:durableId="780494185">
    <w:abstractNumId w:val="10"/>
  </w:num>
  <w:num w:numId="11" w16cid:durableId="1168255709">
    <w:abstractNumId w:val="16"/>
  </w:num>
  <w:num w:numId="12" w16cid:durableId="305740104">
    <w:abstractNumId w:val="17"/>
  </w:num>
  <w:num w:numId="13" w16cid:durableId="1962228862">
    <w:abstractNumId w:val="25"/>
  </w:num>
  <w:num w:numId="14" w16cid:durableId="1642736718">
    <w:abstractNumId w:val="21"/>
  </w:num>
  <w:num w:numId="15" w16cid:durableId="1899171572">
    <w:abstractNumId w:val="4"/>
  </w:num>
  <w:num w:numId="16" w16cid:durableId="2101175749">
    <w:abstractNumId w:val="7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17" w16cid:durableId="302273495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20"/>
          </w:tabs>
          <w:ind w:left="540" w:hanging="540"/>
        </w:pPr>
        <w:rPr>
          <w:rFonts w:hint="default"/>
          <w:b/>
          <w:i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  <w:i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907"/>
          </w:tabs>
          <w:ind w:left="900" w:hanging="900"/>
        </w:pPr>
        <w:rPr>
          <w:rFonts w:hint="default"/>
          <w:b/>
          <w:i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80" w:hanging="1080"/>
        </w:pPr>
        <w:rPr>
          <w:rFonts w:hint="default"/>
          <w:b/>
          <w:i w:val="0"/>
        </w:rPr>
      </w:lvl>
    </w:lvlOverride>
    <w:lvlOverride w:ilvl="5">
      <w:lvl w:ilvl="5">
        <w:start w:val="1"/>
        <w:numFmt w:val="decimal"/>
        <w:lvlRestart w:val="1"/>
        <w:pStyle w:val="Heading6"/>
        <w:lvlText w:val="Table %1.%6."/>
        <w:lvlJc w:val="left"/>
        <w:pPr>
          <w:ind w:left="90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08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Restart w:val="1"/>
        <w:pStyle w:val="Heading8"/>
        <w:lvlText w:val="Figure %1.%8"/>
        <w:lvlJc w:val="left"/>
        <w:pPr>
          <w:ind w:left="126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" w:firstLine="0"/>
        </w:pPr>
        <w:rPr>
          <w:rFonts w:hint="default"/>
        </w:rPr>
      </w:lvl>
    </w:lvlOverride>
  </w:num>
  <w:num w:numId="18" w16cid:durableId="371731043">
    <w:abstractNumId w:val="3"/>
  </w:num>
  <w:num w:numId="19" w16cid:durableId="1194415673">
    <w:abstractNumId w:val="6"/>
  </w:num>
  <w:num w:numId="20" w16cid:durableId="2047677602">
    <w:abstractNumId w:val="19"/>
  </w:num>
  <w:num w:numId="21" w16cid:durableId="234242711">
    <w:abstractNumId w:val="15"/>
  </w:num>
  <w:num w:numId="22" w16cid:durableId="762607039">
    <w:abstractNumId w:val="12"/>
  </w:num>
  <w:num w:numId="23" w16cid:durableId="69890893">
    <w:abstractNumId w:val="14"/>
  </w:num>
  <w:num w:numId="24" w16cid:durableId="1533566120">
    <w:abstractNumId w:val="23"/>
  </w:num>
  <w:num w:numId="25" w16cid:durableId="438070097">
    <w:abstractNumId w:val="24"/>
  </w:num>
  <w:num w:numId="26" w16cid:durableId="647367470">
    <w:abstractNumId w:val="7"/>
  </w:num>
  <w:num w:numId="27" w16cid:durableId="576329509">
    <w:abstractNumId w:val="13"/>
    <w:lvlOverride w:ilvl="0">
      <w:startOverride w:val="1"/>
    </w:lvlOverride>
  </w:num>
  <w:num w:numId="28" w16cid:durableId="16624681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821853460">
    <w:abstractNumId w:val="0"/>
  </w:num>
  <w:num w:numId="30" w16cid:durableId="3284868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r009e8tt2p4erptqvwvpoazrz2eatxx9r&quot;&gt;DNA Tr Copy&lt;record-ids&gt;&lt;item&gt;61&lt;/item&gt;&lt;item&gt;62&lt;/item&gt;&lt;/record-ids&gt;&lt;/item&gt;&lt;/Libraries&gt;"/>
  </w:docVars>
  <w:rsids>
    <w:rsidRoot w:val="00853C3C"/>
    <w:rsid w:val="0000182D"/>
    <w:rsid w:val="000029AC"/>
    <w:rsid w:val="00003558"/>
    <w:rsid w:val="000040C2"/>
    <w:rsid w:val="000045D8"/>
    <w:rsid w:val="000052BA"/>
    <w:rsid w:val="00007714"/>
    <w:rsid w:val="000108B6"/>
    <w:rsid w:val="00010BF3"/>
    <w:rsid w:val="00011940"/>
    <w:rsid w:val="00013178"/>
    <w:rsid w:val="000146D2"/>
    <w:rsid w:val="000151FE"/>
    <w:rsid w:val="0001569C"/>
    <w:rsid w:val="00016659"/>
    <w:rsid w:val="00016D21"/>
    <w:rsid w:val="0001715F"/>
    <w:rsid w:val="00017B3F"/>
    <w:rsid w:val="000204D7"/>
    <w:rsid w:val="00021351"/>
    <w:rsid w:val="000222B3"/>
    <w:rsid w:val="00023AC7"/>
    <w:rsid w:val="00023D5B"/>
    <w:rsid w:val="00024236"/>
    <w:rsid w:val="000246AF"/>
    <w:rsid w:val="0002505F"/>
    <w:rsid w:val="00025662"/>
    <w:rsid w:val="00025D29"/>
    <w:rsid w:val="000270B1"/>
    <w:rsid w:val="00031CFA"/>
    <w:rsid w:val="00033085"/>
    <w:rsid w:val="00033156"/>
    <w:rsid w:val="00033F64"/>
    <w:rsid w:val="000344B2"/>
    <w:rsid w:val="00034751"/>
    <w:rsid w:val="000348FD"/>
    <w:rsid w:val="000358B7"/>
    <w:rsid w:val="00035D50"/>
    <w:rsid w:val="00036778"/>
    <w:rsid w:val="00037FD7"/>
    <w:rsid w:val="000425D5"/>
    <w:rsid w:val="00042F65"/>
    <w:rsid w:val="00045200"/>
    <w:rsid w:val="00045432"/>
    <w:rsid w:val="0004588A"/>
    <w:rsid w:val="00045CC2"/>
    <w:rsid w:val="000462DB"/>
    <w:rsid w:val="000479C5"/>
    <w:rsid w:val="0005224F"/>
    <w:rsid w:val="00052C21"/>
    <w:rsid w:val="000531E5"/>
    <w:rsid w:val="00053782"/>
    <w:rsid w:val="00053C2B"/>
    <w:rsid w:val="00054080"/>
    <w:rsid w:val="0005443F"/>
    <w:rsid w:val="0005555E"/>
    <w:rsid w:val="00055FCA"/>
    <w:rsid w:val="00056B3F"/>
    <w:rsid w:val="000573D6"/>
    <w:rsid w:val="000577FF"/>
    <w:rsid w:val="00057B09"/>
    <w:rsid w:val="00060C28"/>
    <w:rsid w:val="000632F1"/>
    <w:rsid w:val="00063478"/>
    <w:rsid w:val="00063735"/>
    <w:rsid w:val="0006486D"/>
    <w:rsid w:val="000664A9"/>
    <w:rsid w:val="000672B0"/>
    <w:rsid w:val="00067409"/>
    <w:rsid w:val="0006746E"/>
    <w:rsid w:val="00067505"/>
    <w:rsid w:val="0006768D"/>
    <w:rsid w:val="0007067D"/>
    <w:rsid w:val="00070E8E"/>
    <w:rsid w:val="00074697"/>
    <w:rsid w:val="00074C0F"/>
    <w:rsid w:val="0007507B"/>
    <w:rsid w:val="0007509E"/>
    <w:rsid w:val="00075A9A"/>
    <w:rsid w:val="00075B7A"/>
    <w:rsid w:val="000765EA"/>
    <w:rsid w:val="00076CCA"/>
    <w:rsid w:val="00077E91"/>
    <w:rsid w:val="000800A2"/>
    <w:rsid w:val="000811E5"/>
    <w:rsid w:val="0008478B"/>
    <w:rsid w:val="000850EE"/>
    <w:rsid w:val="0008598C"/>
    <w:rsid w:val="00086C0B"/>
    <w:rsid w:val="00086C6F"/>
    <w:rsid w:val="00087883"/>
    <w:rsid w:val="00087D02"/>
    <w:rsid w:val="00090585"/>
    <w:rsid w:val="00090B26"/>
    <w:rsid w:val="000910A3"/>
    <w:rsid w:val="000910BD"/>
    <w:rsid w:val="00092168"/>
    <w:rsid w:val="00092A72"/>
    <w:rsid w:val="000940A8"/>
    <w:rsid w:val="000944C3"/>
    <w:rsid w:val="00095D0C"/>
    <w:rsid w:val="00097C19"/>
    <w:rsid w:val="000A23CD"/>
    <w:rsid w:val="000A3E5C"/>
    <w:rsid w:val="000A4F89"/>
    <w:rsid w:val="000A63F7"/>
    <w:rsid w:val="000A6DCF"/>
    <w:rsid w:val="000A7415"/>
    <w:rsid w:val="000B0D85"/>
    <w:rsid w:val="000B0DE6"/>
    <w:rsid w:val="000B10B2"/>
    <w:rsid w:val="000B1F54"/>
    <w:rsid w:val="000B4A12"/>
    <w:rsid w:val="000C16D6"/>
    <w:rsid w:val="000C2C9A"/>
    <w:rsid w:val="000C2F8C"/>
    <w:rsid w:val="000C42D1"/>
    <w:rsid w:val="000C6D5E"/>
    <w:rsid w:val="000C6F0C"/>
    <w:rsid w:val="000D0A10"/>
    <w:rsid w:val="000D15B8"/>
    <w:rsid w:val="000D1C38"/>
    <w:rsid w:val="000D38B5"/>
    <w:rsid w:val="000D3DDE"/>
    <w:rsid w:val="000D64BD"/>
    <w:rsid w:val="000D6535"/>
    <w:rsid w:val="000D6FA6"/>
    <w:rsid w:val="000E0465"/>
    <w:rsid w:val="000E0973"/>
    <w:rsid w:val="000E12DF"/>
    <w:rsid w:val="000E2E72"/>
    <w:rsid w:val="000E2ED4"/>
    <w:rsid w:val="000E43F1"/>
    <w:rsid w:val="000E6284"/>
    <w:rsid w:val="000E652F"/>
    <w:rsid w:val="000E6936"/>
    <w:rsid w:val="000E6A7B"/>
    <w:rsid w:val="000F13D5"/>
    <w:rsid w:val="000F1D84"/>
    <w:rsid w:val="000F2322"/>
    <w:rsid w:val="000F6666"/>
    <w:rsid w:val="000F7255"/>
    <w:rsid w:val="000F760F"/>
    <w:rsid w:val="00100312"/>
    <w:rsid w:val="001008A9"/>
    <w:rsid w:val="0010458D"/>
    <w:rsid w:val="001048E0"/>
    <w:rsid w:val="00106D1B"/>
    <w:rsid w:val="00107569"/>
    <w:rsid w:val="00107E40"/>
    <w:rsid w:val="00111406"/>
    <w:rsid w:val="001115D9"/>
    <w:rsid w:val="00111E75"/>
    <w:rsid w:val="00113836"/>
    <w:rsid w:val="00113DF0"/>
    <w:rsid w:val="00113F30"/>
    <w:rsid w:val="00115D72"/>
    <w:rsid w:val="0011693A"/>
    <w:rsid w:val="0011718F"/>
    <w:rsid w:val="001177C0"/>
    <w:rsid w:val="00117AD1"/>
    <w:rsid w:val="00117C93"/>
    <w:rsid w:val="00120483"/>
    <w:rsid w:val="0012081A"/>
    <w:rsid w:val="0012167C"/>
    <w:rsid w:val="00121DA5"/>
    <w:rsid w:val="0012219E"/>
    <w:rsid w:val="001232DE"/>
    <w:rsid w:val="00123371"/>
    <w:rsid w:val="00123706"/>
    <w:rsid w:val="00124B4E"/>
    <w:rsid w:val="00124B5D"/>
    <w:rsid w:val="00124E38"/>
    <w:rsid w:val="001271F0"/>
    <w:rsid w:val="00127524"/>
    <w:rsid w:val="00130AA7"/>
    <w:rsid w:val="00130CEC"/>
    <w:rsid w:val="00130E04"/>
    <w:rsid w:val="00132374"/>
    <w:rsid w:val="0013277D"/>
    <w:rsid w:val="0013286B"/>
    <w:rsid w:val="00134DC7"/>
    <w:rsid w:val="00134EAC"/>
    <w:rsid w:val="001352CF"/>
    <w:rsid w:val="00135B13"/>
    <w:rsid w:val="00135BB6"/>
    <w:rsid w:val="00140F5F"/>
    <w:rsid w:val="001429FB"/>
    <w:rsid w:val="001447B5"/>
    <w:rsid w:val="001453B1"/>
    <w:rsid w:val="00146826"/>
    <w:rsid w:val="00147218"/>
    <w:rsid w:val="0014749D"/>
    <w:rsid w:val="001477DD"/>
    <w:rsid w:val="00150607"/>
    <w:rsid w:val="00151E08"/>
    <w:rsid w:val="001521F1"/>
    <w:rsid w:val="001523DD"/>
    <w:rsid w:val="00153B4B"/>
    <w:rsid w:val="00153E09"/>
    <w:rsid w:val="001558B2"/>
    <w:rsid w:val="00156A93"/>
    <w:rsid w:val="0015711A"/>
    <w:rsid w:val="00157D3E"/>
    <w:rsid w:val="00157DC0"/>
    <w:rsid w:val="00157E6B"/>
    <w:rsid w:val="001614F4"/>
    <w:rsid w:val="00162A45"/>
    <w:rsid w:val="0016319D"/>
    <w:rsid w:val="0016326F"/>
    <w:rsid w:val="00164283"/>
    <w:rsid w:val="00165437"/>
    <w:rsid w:val="00165B31"/>
    <w:rsid w:val="00170B71"/>
    <w:rsid w:val="00170E01"/>
    <w:rsid w:val="0017298D"/>
    <w:rsid w:val="00173BE1"/>
    <w:rsid w:val="00174CCC"/>
    <w:rsid w:val="00175492"/>
    <w:rsid w:val="001758EE"/>
    <w:rsid w:val="001758F4"/>
    <w:rsid w:val="00176F43"/>
    <w:rsid w:val="00180E25"/>
    <w:rsid w:val="00181068"/>
    <w:rsid w:val="00181C04"/>
    <w:rsid w:val="00181C6D"/>
    <w:rsid w:val="00182230"/>
    <w:rsid w:val="00182354"/>
    <w:rsid w:val="001831B2"/>
    <w:rsid w:val="00183C76"/>
    <w:rsid w:val="001846CD"/>
    <w:rsid w:val="0018497C"/>
    <w:rsid w:val="00186857"/>
    <w:rsid w:val="00187115"/>
    <w:rsid w:val="00187F5C"/>
    <w:rsid w:val="00191C4A"/>
    <w:rsid w:val="00191ED7"/>
    <w:rsid w:val="00192497"/>
    <w:rsid w:val="001933B4"/>
    <w:rsid w:val="001949F6"/>
    <w:rsid w:val="0019507E"/>
    <w:rsid w:val="00195BE5"/>
    <w:rsid w:val="00196D84"/>
    <w:rsid w:val="001970C3"/>
    <w:rsid w:val="001A297A"/>
    <w:rsid w:val="001A4A85"/>
    <w:rsid w:val="001A54AE"/>
    <w:rsid w:val="001A5E82"/>
    <w:rsid w:val="001A678A"/>
    <w:rsid w:val="001A6E82"/>
    <w:rsid w:val="001A7A35"/>
    <w:rsid w:val="001B0358"/>
    <w:rsid w:val="001B1021"/>
    <w:rsid w:val="001B141A"/>
    <w:rsid w:val="001B1C61"/>
    <w:rsid w:val="001B1C7A"/>
    <w:rsid w:val="001B2803"/>
    <w:rsid w:val="001B2B3E"/>
    <w:rsid w:val="001B45B4"/>
    <w:rsid w:val="001B47DC"/>
    <w:rsid w:val="001B4CE4"/>
    <w:rsid w:val="001C0CD5"/>
    <w:rsid w:val="001C1752"/>
    <w:rsid w:val="001C1B59"/>
    <w:rsid w:val="001C2A74"/>
    <w:rsid w:val="001C2DEF"/>
    <w:rsid w:val="001C3007"/>
    <w:rsid w:val="001C35B5"/>
    <w:rsid w:val="001C36F1"/>
    <w:rsid w:val="001C5B71"/>
    <w:rsid w:val="001C6055"/>
    <w:rsid w:val="001C63C5"/>
    <w:rsid w:val="001C69BE"/>
    <w:rsid w:val="001C6F66"/>
    <w:rsid w:val="001C72D0"/>
    <w:rsid w:val="001C778F"/>
    <w:rsid w:val="001C7DCF"/>
    <w:rsid w:val="001D0E6F"/>
    <w:rsid w:val="001D1629"/>
    <w:rsid w:val="001D175C"/>
    <w:rsid w:val="001D1B7E"/>
    <w:rsid w:val="001D5024"/>
    <w:rsid w:val="001D6573"/>
    <w:rsid w:val="001D67E0"/>
    <w:rsid w:val="001D6DB6"/>
    <w:rsid w:val="001D7330"/>
    <w:rsid w:val="001D7656"/>
    <w:rsid w:val="001E117D"/>
    <w:rsid w:val="001E274B"/>
    <w:rsid w:val="001E27F5"/>
    <w:rsid w:val="001E43AC"/>
    <w:rsid w:val="001E440A"/>
    <w:rsid w:val="001E454F"/>
    <w:rsid w:val="001E478C"/>
    <w:rsid w:val="001E49DC"/>
    <w:rsid w:val="001E50C7"/>
    <w:rsid w:val="001E7671"/>
    <w:rsid w:val="001F02AA"/>
    <w:rsid w:val="001F0EED"/>
    <w:rsid w:val="001F1212"/>
    <w:rsid w:val="001F29C3"/>
    <w:rsid w:val="001F3A3F"/>
    <w:rsid w:val="001F40E0"/>
    <w:rsid w:val="001F44C5"/>
    <w:rsid w:val="001F4B6D"/>
    <w:rsid w:val="001F4B8A"/>
    <w:rsid w:val="001F6379"/>
    <w:rsid w:val="001F6C9D"/>
    <w:rsid w:val="001F7F28"/>
    <w:rsid w:val="001F7FFA"/>
    <w:rsid w:val="00200974"/>
    <w:rsid w:val="0020127A"/>
    <w:rsid w:val="002017CC"/>
    <w:rsid w:val="002021B5"/>
    <w:rsid w:val="00203B81"/>
    <w:rsid w:val="002045B4"/>
    <w:rsid w:val="00206328"/>
    <w:rsid w:val="002063AF"/>
    <w:rsid w:val="0021050B"/>
    <w:rsid w:val="0021124D"/>
    <w:rsid w:val="002113B9"/>
    <w:rsid w:val="0021288D"/>
    <w:rsid w:val="002168E3"/>
    <w:rsid w:val="00220164"/>
    <w:rsid w:val="00220DC6"/>
    <w:rsid w:val="00223626"/>
    <w:rsid w:val="00230982"/>
    <w:rsid w:val="002317AF"/>
    <w:rsid w:val="00231B49"/>
    <w:rsid w:val="002323BB"/>
    <w:rsid w:val="00234C84"/>
    <w:rsid w:val="00235185"/>
    <w:rsid w:val="00236B4D"/>
    <w:rsid w:val="002374A4"/>
    <w:rsid w:val="002374C7"/>
    <w:rsid w:val="0024036D"/>
    <w:rsid w:val="00240442"/>
    <w:rsid w:val="00240C86"/>
    <w:rsid w:val="00241C19"/>
    <w:rsid w:val="00242467"/>
    <w:rsid w:val="00242B21"/>
    <w:rsid w:val="0024326A"/>
    <w:rsid w:val="002435C7"/>
    <w:rsid w:val="002441B4"/>
    <w:rsid w:val="00245417"/>
    <w:rsid w:val="002455A9"/>
    <w:rsid w:val="0024598F"/>
    <w:rsid w:val="00245ED0"/>
    <w:rsid w:val="0024725E"/>
    <w:rsid w:val="002517D1"/>
    <w:rsid w:val="00251BD5"/>
    <w:rsid w:val="002529FD"/>
    <w:rsid w:val="00253731"/>
    <w:rsid w:val="002540B3"/>
    <w:rsid w:val="002541D9"/>
    <w:rsid w:val="002544C6"/>
    <w:rsid w:val="00254B23"/>
    <w:rsid w:val="00254F0F"/>
    <w:rsid w:val="002556D0"/>
    <w:rsid w:val="00255F30"/>
    <w:rsid w:val="002606AA"/>
    <w:rsid w:val="00260F36"/>
    <w:rsid w:val="002623CF"/>
    <w:rsid w:val="002656DC"/>
    <w:rsid w:val="002667B4"/>
    <w:rsid w:val="00266D54"/>
    <w:rsid w:val="00266F0E"/>
    <w:rsid w:val="0026760A"/>
    <w:rsid w:val="00270DF1"/>
    <w:rsid w:val="00270FD7"/>
    <w:rsid w:val="00271E6A"/>
    <w:rsid w:val="00272D20"/>
    <w:rsid w:val="00274025"/>
    <w:rsid w:val="00275AE9"/>
    <w:rsid w:val="00276C54"/>
    <w:rsid w:val="00276D4E"/>
    <w:rsid w:val="0027747C"/>
    <w:rsid w:val="002778C7"/>
    <w:rsid w:val="00281A6E"/>
    <w:rsid w:val="00282C56"/>
    <w:rsid w:val="0028377D"/>
    <w:rsid w:val="002842D8"/>
    <w:rsid w:val="002846EC"/>
    <w:rsid w:val="00284C0D"/>
    <w:rsid w:val="00285389"/>
    <w:rsid w:val="002855AC"/>
    <w:rsid w:val="0028675F"/>
    <w:rsid w:val="00286997"/>
    <w:rsid w:val="00290D4B"/>
    <w:rsid w:val="00291812"/>
    <w:rsid w:val="00294868"/>
    <w:rsid w:val="00294CCF"/>
    <w:rsid w:val="00294D76"/>
    <w:rsid w:val="00296BAA"/>
    <w:rsid w:val="00296D7C"/>
    <w:rsid w:val="002A174A"/>
    <w:rsid w:val="002A1F3B"/>
    <w:rsid w:val="002A4155"/>
    <w:rsid w:val="002A463E"/>
    <w:rsid w:val="002B05EC"/>
    <w:rsid w:val="002B20F0"/>
    <w:rsid w:val="002B2ECC"/>
    <w:rsid w:val="002B3728"/>
    <w:rsid w:val="002B3B2C"/>
    <w:rsid w:val="002B3EC6"/>
    <w:rsid w:val="002B509C"/>
    <w:rsid w:val="002B5453"/>
    <w:rsid w:val="002B67F3"/>
    <w:rsid w:val="002B70F7"/>
    <w:rsid w:val="002B7B75"/>
    <w:rsid w:val="002B7C9D"/>
    <w:rsid w:val="002C0613"/>
    <w:rsid w:val="002C18E1"/>
    <w:rsid w:val="002C71DB"/>
    <w:rsid w:val="002C76F5"/>
    <w:rsid w:val="002D15F3"/>
    <w:rsid w:val="002D38A3"/>
    <w:rsid w:val="002D38AB"/>
    <w:rsid w:val="002D3FA5"/>
    <w:rsid w:val="002D60A6"/>
    <w:rsid w:val="002D6ED5"/>
    <w:rsid w:val="002D70F0"/>
    <w:rsid w:val="002E1192"/>
    <w:rsid w:val="002E164A"/>
    <w:rsid w:val="002E21D6"/>
    <w:rsid w:val="002E3C91"/>
    <w:rsid w:val="002E46F3"/>
    <w:rsid w:val="002E49A6"/>
    <w:rsid w:val="002E4B0F"/>
    <w:rsid w:val="002E52B0"/>
    <w:rsid w:val="002E558A"/>
    <w:rsid w:val="002E57B7"/>
    <w:rsid w:val="002E62C3"/>
    <w:rsid w:val="002F1805"/>
    <w:rsid w:val="002F2A5F"/>
    <w:rsid w:val="002F334B"/>
    <w:rsid w:val="002F42D7"/>
    <w:rsid w:val="002F6208"/>
    <w:rsid w:val="002F66A5"/>
    <w:rsid w:val="00302C07"/>
    <w:rsid w:val="00302CA7"/>
    <w:rsid w:val="00307D0E"/>
    <w:rsid w:val="003109F2"/>
    <w:rsid w:val="00310C37"/>
    <w:rsid w:val="00310F6C"/>
    <w:rsid w:val="00311854"/>
    <w:rsid w:val="00311A58"/>
    <w:rsid w:val="00312D26"/>
    <w:rsid w:val="00313333"/>
    <w:rsid w:val="003149A5"/>
    <w:rsid w:val="00314AA8"/>
    <w:rsid w:val="00315925"/>
    <w:rsid w:val="00315A8C"/>
    <w:rsid w:val="00315FF1"/>
    <w:rsid w:val="00316311"/>
    <w:rsid w:val="003171EE"/>
    <w:rsid w:val="00317D48"/>
    <w:rsid w:val="00320785"/>
    <w:rsid w:val="003220B6"/>
    <w:rsid w:val="003228BF"/>
    <w:rsid w:val="003229C9"/>
    <w:rsid w:val="00323079"/>
    <w:rsid w:val="003238BD"/>
    <w:rsid w:val="00325E98"/>
    <w:rsid w:val="00326202"/>
    <w:rsid w:val="00327306"/>
    <w:rsid w:val="003279FC"/>
    <w:rsid w:val="003325E1"/>
    <w:rsid w:val="0033354A"/>
    <w:rsid w:val="00333EF3"/>
    <w:rsid w:val="0033440C"/>
    <w:rsid w:val="003349A9"/>
    <w:rsid w:val="003350C8"/>
    <w:rsid w:val="003368D3"/>
    <w:rsid w:val="00337F89"/>
    <w:rsid w:val="003401DC"/>
    <w:rsid w:val="00340D37"/>
    <w:rsid w:val="00344997"/>
    <w:rsid w:val="00345D43"/>
    <w:rsid w:val="003461B1"/>
    <w:rsid w:val="0034636C"/>
    <w:rsid w:val="00346528"/>
    <w:rsid w:val="003475D8"/>
    <w:rsid w:val="003478C1"/>
    <w:rsid w:val="00347B0F"/>
    <w:rsid w:val="0035056B"/>
    <w:rsid w:val="0035071C"/>
    <w:rsid w:val="00353CFD"/>
    <w:rsid w:val="00354C23"/>
    <w:rsid w:val="003552CB"/>
    <w:rsid w:val="00356659"/>
    <w:rsid w:val="00357C08"/>
    <w:rsid w:val="00360B1C"/>
    <w:rsid w:val="00360FFD"/>
    <w:rsid w:val="00361CCC"/>
    <w:rsid w:val="0036467E"/>
    <w:rsid w:val="00366882"/>
    <w:rsid w:val="00367697"/>
    <w:rsid w:val="00371ED5"/>
    <w:rsid w:val="00372B83"/>
    <w:rsid w:val="00373A99"/>
    <w:rsid w:val="003752C8"/>
    <w:rsid w:val="00375D02"/>
    <w:rsid w:val="00380238"/>
    <w:rsid w:val="003803E3"/>
    <w:rsid w:val="00381A6D"/>
    <w:rsid w:val="00383A6F"/>
    <w:rsid w:val="00383B53"/>
    <w:rsid w:val="0038523F"/>
    <w:rsid w:val="00386B00"/>
    <w:rsid w:val="00390A61"/>
    <w:rsid w:val="00390B55"/>
    <w:rsid w:val="00390EE8"/>
    <w:rsid w:val="00391331"/>
    <w:rsid w:val="00391A40"/>
    <w:rsid w:val="00391C43"/>
    <w:rsid w:val="00391D96"/>
    <w:rsid w:val="00394044"/>
    <w:rsid w:val="00394FB7"/>
    <w:rsid w:val="003970C3"/>
    <w:rsid w:val="003A0E01"/>
    <w:rsid w:val="003A109B"/>
    <w:rsid w:val="003A157E"/>
    <w:rsid w:val="003A194F"/>
    <w:rsid w:val="003A321D"/>
    <w:rsid w:val="003A5112"/>
    <w:rsid w:val="003A65B9"/>
    <w:rsid w:val="003A6AE9"/>
    <w:rsid w:val="003A6B11"/>
    <w:rsid w:val="003B0129"/>
    <w:rsid w:val="003B0613"/>
    <w:rsid w:val="003B06CD"/>
    <w:rsid w:val="003B1011"/>
    <w:rsid w:val="003B1494"/>
    <w:rsid w:val="003B1745"/>
    <w:rsid w:val="003B226F"/>
    <w:rsid w:val="003B2A22"/>
    <w:rsid w:val="003B47A7"/>
    <w:rsid w:val="003B6C38"/>
    <w:rsid w:val="003C04FC"/>
    <w:rsid w:val="003C13D5"/>
    <w:rsid w:val="003C2A78"/>
    <w:rsid w:val="003C2E3B"/>
    <w:rsid w:val="003C3507"/>
    <w:rsid w:val="003C3773"/>
    <w:rsid w:val="003C3BD7"/>
    <w:rsid w:val="003C4081"/>
    <w:rsid w:val="003C614C"/>
    <w:rsid w:val="003C6C13"/>
    <w:rsid w:val="003C6E3C"/>
    <w:rsid w:val="003C7F5B"/>
    <w:rsid w:val="003D16A0"/>
    <w:rsid w:val="003D26F8"/>
    <w:rsid w:val="003D2C71"/>
    <w:rsid w:val="003D331A"/>
    <w:rsid w:val="003D37F4"/>
    <w:rsid w:val="003D4D75"/>
    <w:rsid w:val="003D532B"/>
    <w:rsid w:val="003D53E5"/>
    <w:rsid w:val="003D5733"/>
    <w:rsid w:val="003D5CCC"/>
    <w:rsid w:val="003D607C"/>
    <w:rsid w:val="003D6315"/>
    <w:rsid w:val="003D6A19"/>
    <w:rsid w:val="003D7141"/>
    <w:rsid w:val="003D7BA9"/>
    <w:rsid w:val="003D7DDB"/>
    <w:rsid w:val="003E1E3A"/>
    <w:rsid w:val="003E2D15"/>
    <w:rsid w:val="003E51DA"/>
    <w:rsid w:val="003E548C"/>
    <w:rsid w:val="003E56EB"/>
    <w:rsid w:val="003E5AC3"/>
    <w:rsid w:val="003E618C"/>
    <w:rsid w:val="003E642B"/>
    <w:rsid w:val="003E667D"/>
    <w:rsid w:val="003E7D86"/>
    <w:rsid w:val="003E7D93"/>
    <w:rsid w:val="003F0975"/>
    <w:rsid w:val="003F3F85"/>
    <w:rsid w:val="003F429A"/>
    <w:rsid w:val="003F42F0"/>
    <w:rsid w:val="003F4B5D"/>
    <w:rsid w:val="003F65C7"/>
    <w:rsid w:val="003F7672"/>
    <w:rsid w:val="004002A2"/>
    <w:rsid w:val="00400D75"/>
    <w:rsid w:val="004013EF"/>
    <w:rsid w:val="0040240F"/>
    <w:rsid w:val="00402BD2"/>
    <w:rsid w:val="00403099"/>
    <w:rsid w:val="0040317B"/>
    <w:rsid w:val="004049C7"/>
    <w:rsid w:val="004069C7"/>
    <w:rsid w:val="00407C04"/>
    <w:rsid w:val="004105E3"/>
    <w:rsid w:val="004105EA"/>
    <w:rsid w:val="00410B35"/>
    <w:rsid w:val="004116F5"/>
    <w:rsid w:val="0041185C"/>
    <w:rsid w:val="00411F48"/>
    <w:rsid w:val="004128AA"/>
    <w:rsid w:val="00413604"/>
    <w:rsid w:val="00413C09"/>
    <w:rsid w:val="004164E3"/>
    <w:rsid w:val="00416778"/>
    <w:rsid w:val="004167C8"/>
    <w:rsid w:val="00416F86"/>
    <w:rsid w:val="004175FB"/>
    <w:rsid w:val="004223E6"/>
    <w:rsid w:val="004226E9"/>
    <w:rsid w:val="00423927"/>
    <w:rsid w:val="00423F12"/>
    <w:rsid w:val="00424CD3"/>
    <w:rsid w:val="00425281"/>
    <w:rsid w:val="00427AE1"/>
    <w:rsid w:val="004309E8"/>
    <w:rsid w:val="00431E1C"/>
    <w:rsid w:val="004327BE"/>
    <w:rsid w:val="00433021"/>
    <w:rsid w:val="00434225"/>
    <w:rsid w:val="004343EB"/>
    <w:rsid w:val="00434AAD"/>
    <w:rsid w:val="00435D72"/>
    <w:rsid w:val="00436539"/>
    <w:rsid w:val="00436771"/>
    <w:rsid w:val="00436BEE"/>
    <w:rsid w:val="0043775D"/>
    <w:rsid w:val="00437F02"/>
    <w:rsid w:val="00441299"/>
    <w:rsid w:val="004419C8"/>
    <w:rsid w:val="00442A32"/>
    <w:rsid w:val="0044382B"/>
    <w:rsid w:val="0044475C"/>
    <w:rsid w:val="004447E3"/>
    <w:rsid w:val="00445618"/>
    <w:rsid w:val="00445962"/>
    <w:rsid w:val="00445D19"/>
    <w:rsid w:val="004476C0"/>
    <w:rsid w:val="00447D38"/>
    <w:rsid w:val="0045047E"/>
    <w:rsid w:val="00450A7B"/>
    <w:rsid w:val="00451134"/>
    <w:rsid w:val="00451294"/>
    <w:rsid w:val="0045232D"/>
    <w:rsid w:val="00452DA7"/>
    <w:rsid w:val="0045539F"/>
    <w:rsid w:val="004569DE"/>
    <w:rsid w:val="0046104C"/>
    <w:rsid w:val="00461DAD"/>
    <w:rsid w:val="0046210C"/>
    <w:rsid w:val="0046340B"/>
    <w:rsid w:val="00464043"/>
    <w:rsid w:val="004645E3"/>
    <w:rsid w:val="004645E9"/>
    <w:rsid w:val="00465577"/>
    <w:rsid w:val="00471032"/>
    <w:rsid w:val="00472B4C"/>
    <w:rsid w:val="00473513"/>
    <w:rsid w:val="00474087"/>
    <w:rsid w:val="00474382"/>
    <w:rsid w:val="0047497D"/>
    <w:rsid w:val="004763CD"/>
    <w:rsid w:val="00477302"/>
    <w:rsid w:val="00480E24"/>
    <w:rsid w:val="0048197A"/>
    <w:rsid w:val="00482EB7"/>
    <w:rsid w:val="00483599"/>
    <w:rsid w:val="00483CC2"/>
    <w:rsid w:val="004842A9"/>
    <w:rsid w:val="00484326"/>
    <w:rsid w:val="00485388"/>
    <w:rsid w:val="00485B5B"/>
    <w:rsid w:val="00487737"/>
    <w:rsid w:val="00491182"/>
    <w:rsid w:val="00492E70"/>
    <w:rsid w:val="00492FA6"/>
    <w:rsid w:val="00494129"/>
    <w:rsid w:val="00494F26"/>
    <w:rsid w:val="00495281"/>
    <w:rsid w:val="00495B1F"/>
    <w:rsid w:val="004962AA"/>
    <w:rsid w:val="00497C79"/>
    <w:rsid w:val="004A1258"/>
    <w:rsid w:val="004A38A7"/>
    <w:rsid w:val="004A5031"/>
    <w:rsid w:val="004A51DB"/>
    <w:rsid w:val="004A561F"/>
    <w:rsid w:val="004A6BC1"/>
    <w:rsid w:val="004A6BE7"/>
    <w:rsid w:val="004A6E06"/>
    <w:rsid w:val="004A71F3"/>
    <w:rsid w:val="004A7580"/>
    <w:rsid w:val="004A78DB"/>
    <w:rsid w:val="004A79E7"/>
    <w:rsid w:val="004B1372"/>
    <w:rsid w:val="004B2850"/>
    <w:rsid w:val="004B3A48"/>
    <w:rsid w:val="004B41FA"/>
    <w:rsid w:val="004B47D8"/>
    <w:rsid w:val="004B5FCB"/>
    <w:rsid w:val="004B6E3D"/>
    <w:rsid w:val="004C050E"/>
    <w:rsid w:val="004C12C9"/>
    <w:rsid w:val="004C2A87"/>
    <w:rsid w:val="004C2F8D"/>
    <w:rsid w:val="004C3654"/>
    <w:rsid w:val="004C46D3"/>
    <w:rsid w:val="004C6E59"/>
    <w:rsid w:val="004C7366"/>
    <w:rsid w:val="004D1071"/>
    <w:rsid w:val="004D1173"/>
    <w:rsid w:val="004D22DC"/>
    <w:rsid w:val="004D4CC6"/>
    <w:rsid w:val="004D50FA"/>
    <w:rsid w:val="004D5386"/>
    <w:rsid w:val="004D5527"/>
    <w:rsid w:val="004D5619"/>
    <w:rsid w:val="004D62A7"/>
    <w:rsid w:val="004D728F"/>
    <w:rsid w:val="004D79E7"/>
    <w:rsid w:val="004E1036"/>
    <w:rsid w:val="004E146B"/>
    <w:rsid w:val="004E1E3A"/>
    <w:rsid w:val="004E2E32"/>
    <w:rsid w:val="004E334F"/>
    <w:rsid w:val="004E4317"/>
    <w:rsid w:val="004E4C15"/>
    <w:rsid w:val="004E5276"/>
    <w:rsid w:val="004E52DC"/>
    <w:rsid w:val="004E58E9"/>
    <w:rsid w:val="004E62FB"/>
    <w:rsid w:val="004E6E2C"/>
    <w:rsid w:val="004F0672"/>
    <w:rsid w:val="004F11A8"/>
    <w:rsid w:val="004F3D3F"/>
    <w:rsid w:val="00500062"/>
    <w:rsid w:val="00500CEA"/>
    <w:rsid w:val="00500F94"/>
    <w:rsid w:val="00503262"/>
    <w:rsid w:val="00503D84"/>
    <w:rsid w:val="005042E9"/>
    <w:rsid w:val="0050439F"/>
    <w:rsid w:val="005044AA"/>
    <w:rsid w:val="00506453"/>
    <w:rsid w:val="00506C4C"/>
    <w:rsid w:val="005073D6"/>
    <w:rsid w:val="00507722"/>
    <w:rsid w:val="005101C8"/>
    <w:rsid w:val="00513263"/>
    <w:rsid w:val="005133BD"/>
    <w:rsid w:val="00513815"/>
    <w:rsid w:val="00515FE1"/>
    <w:rsid w:val="00516A4E"/>
    <w:rsid w:val="00516F11"/>
    <w:rsid w:val="005203B2"/>
    <w:rsid w:val="00520DB1"/>
    <w:rsid w:val="00520F6F"/>
    <w:rsid w:val="00521045"/>
    <w:rsid w:val="00522150"/>
    <w:rsid w:val="005225FC"/>
    <w:rsid w:val="005241E7"/>
    <w:rsid w:val="005249D2"/>
    <w:rsid w:val="00525224"/>
    <w:rsid w:val="00525975"/>
    <w:rsid w:val="00525A74"/>
    <w:rsid w:val="0052616C"/>
    <w:rsid w:val="005261F8"/>
    <w:rsid w:val="00527BA7"/>
    <w:rsid w:val="005301BC"/>
    <w:rsid w:val="005303AF"/>
    <w:rsid w:val="0053070D"/>
    <w:rsid w:val="005324BE"/>
    <w:rsid w:val="00532AFC"/>
    <w:rsid w:val="005338A8"/>
    <w:rsid w:val="00533D60"/>
    <w:rsid w:val="00534338"/>
    <w:rsid w:val="0053552D"/>
    <w:rsid w:val="005356E4"/>
    <w:rsid w:val="00535A41"/>
    <w:rsid w:val="00537B74"/>
    <w:rsid w:val="00537FC9"/>
    <w:rsid w:val="00540933"/>
    <w:rsid w:val="00543651"/>
    <w:rsid w:val="00544083"/>
    <w:rsid w:val="00544AC5"/>
    <w:rsid w:val="00544C64"/>
    <w:rsid w:val="005450FC"/>
    <w:rsid w:val="00551175"/>
    <w:rsid w:val="005516EA"/>
    <w:rsid w:val="00551C26"/>
    <w:rsid w:val="00552470"/>
    <w:rsid w:val="005533D7"/>
    <w:rsid w:val="00554202"/>
    <w:rsid w:val="00554B28"/>
    <w:rsid w:val="00557F6E"/>
    <w:rsid w:val="005618ED"/>
    <w:rsid w:val="00561B7A"/>
    <w:rsid w:val="00561EB3"/>
    <w:rsid w:val="00561FF4"/>
    <w:rsid w:val="00565A59"/>
    <w:rsid w:val="00566728"/>
    <w:rsid w:val="005667DB"/>
    <w:rsid w:val="0056751F"/>
    <w:rsid w:val="00567C52"/>
    <w:rsid w:val="00567C93"/>
    <w:rsid w:val="005706B6"/>
    <w:rsid w:val="00572499"/>
    <w:rsid w:val="005727AE"/>
    <w:rsid w:val="00574D69"/>
    <w:rsid w:val="00577493"/>
    <w:rsid w:val="005800A7"/>
    <w:rsid w:val="0058022B"/>
    <w:rsid w:val="00580793"/>
    <w:rsid w:val="00581435"/>
    <w:rsid w:val="00582059"/>
    <w:rsid w:val="0058703E"/>
    <w:rsid w:val="0058782D"/>
    <w:rsid w:val="00587D93"/>
    <w:rsid w:val="00590301"/>
    <w:rsid w:val="00591098"/>
    <w:rsid w:val="00591B67"/>
    <w:rsid w:val="005940FC"/>
    <w:rsid w:val="005954B9"/>
    <w:rsid w:val="005955F4"/>
    <w:rsid w:val="00595633"/>
    <w:rsid w:val="00595AE7"/>
    <w:rsid w:val="0059602C"/>
    <w:rsid w:val="0059799E"/>
    <w:rsid w:val="005A0296"/>
    <w:rsid w:val="005A0657"/>
    <w:rsid w:val="005A2304"/>
    <w:rsid w:val="005A2A3D"/>
    <w:rsid w:val="005A5162"/>
    <w:rsid w:val="005A5F2D"/>
    <w:rsid w:val="005A6561"/>
    <w:rsid w:val="005A68CC"/>
    <w:rsid w:val="005B0410"/>
    <w:rsid w:val="005B08DD"/>
    <w:rsid w:val="005B0A60"/>
    <w:rsid w:val="005B2E97"/>
    <w:rsid w:val="005B4496"/>
    <w:rsid w:val="005B451B"/>
    <w:rsid w:val="005B6BFA"/>
    <w:rsid w:val="005C059C"/>
    <w:rsid w:val="005C0F25"/>
    <w:rsid w:val="005C1048"/>
    <w:rsid w:val="005C1147"/>
    <w:rsid w:val="005C2964"/>
    <w:rsid w:val="005C5D27"/>
    <w:rsid w:val="005D0418"/>
    <w:rsid w:val="005D0817"/>
    <w:rsid w:val="005D0C46"/>
    <w:rsid w:val="005D12B7"/>
    <w:rsid w:val="005D13B6"/>
    <w:rsid w:val="005D2720"/>
    <w:rsid w:val="005D2AA4"/>
    <w:rsid w:val="005D4FDA"/>
    <w:rsid w:val="005D57BD"/>
    <w:rsid w:val="005D6678"/>
    <w:rsid w:val="005D689D"/>
    <w:rsid w:val="005D6AAB"/>
    <w:rsid w:val="005E117A"/>
    <w:rsid w:val="005E1F7A"/>
    <w:rsid w:val="005E2B81"/>
    <w:rsid w:val="005E3BEA"/>
    <w:rsid w:val="005E4594"/>
    <w:rsid w:val="005E514B"/>
    <w:rsid w:val="005E573F"/>
    <w:rsid w:val="005E694B"/>
    <w:rsid w:val="005E73C9"/>
    <w:rsid w:val="005E7F37"/>
    <w:rsid w:val="005F15CC"/>
    <w:rsid w:val="005F386F"/>
    <w:rsid w:val="005F4FA6"/>
    <w:rsid w:val="00601658"/>
    <w:rsid w:val="006027D3"/>
    <w:rsid w:val="0060349C"/>
    <w:rsid w:val="00603501"/>
    <w:rsid w:val="0060446D"/>
    <w:rsid w:val="0060682D"/>
    <w:rsid w:val="00606EBD"/>
    <w:rsid w:val="00610546"/>
    <w:rsid w:val="00610D86"/>
    <w:rsid w:val="006123FB"/>
    <w:rsid w:val="006134BD"/>
    <w:rsid w:val="006149DA"/>
    <w:rsid w:val="00614D3A"/>
    <w:rsid w:val="00614EBB"/>
    <w:rsid w:val="00615B87"/>
    <w:rsid w:val="00615EDF"/>
    <w:rsid w:val="006166CB"/>
    <w:rsid w:val="00616D7D"/>
    <w:rsid w:val="00617495"/>
    <w:rsid w:val="00617676"/>
    <w:rsid w:val="00617CDB"/>
    <w:rsid w:val="006220F8"/>
    <w:rsid w:val="006236D7"/>
    <w:rsid w:val="00623E44"/>
    <w:rsid w:val="0062437B"/>
    <w:rsid w:val="006245BE"/>
    <w:rsid w:val="00624B05"/>
    <w:rsid w:val="00624DE4"/>
    <w:rsid w:val="00625A81"/>
    <w:rsid w:val="0062735E"/>
    <w:rsid w:val="00627A70"/>
    <w:rsid w:val="00630294"/>
    <w:rsid w:val="0063085D"/>
    <w:rsid w:val="00634076"/>
    <w:rsid w:val="0063408D"/>
    <w:rsid w:val="006347BC"/>
    <w:rsid w:val="006350CA"/>
    <w:rsid w:val="00635CFD"/>
    <w:rsid w:val="00635EC3"/>
    <w:rsid w:val="0063695C"/>
    <w:rsid w:val="00636EDE"/>
    <w:rsid w:val="00636FE8"/>
    <w:rsid w:val="006373C9"/>
    <w:rsid w:val="006406ED"/>
    <w:rsid w:val="00640A43"/>
    <w:rsid w:val="00640E3C"/>
    <w:rsid w:val="006411AC"/>
    <w:rsid w:val="00641552"/>
    <w:rsid w:val="00642ECB"/>
    <w:rsid w:val="00643FE7"/>
    <w:rsid w:val="006449A0"/>
    <w:rsid w:val="00644DEE"/>
    <w:rsid w:val="00646E92"/>
    <w:rsid w:val="006472FE"/>
    <w:rsid w:val="0064799F"/>
    <w:rsid w:val="00651AC3"/>
    <w:rsid w:val="006524C9"/>
    <w:rsid w:val="00652D97"/>
    <w:rsid w:val="006533A0"/>
    <w:rsid w:val="006554E8"/>
    <w:rsid w:val="00655F0C"/>
    <w:rsid w:val="00660A3C"/>
    <w:rsid w:val="006616A5"/>
    <w:rsid w:val="00666362"/>
    <w:rsid w:val="00670DE6"/>
    <w:rsid w:val="006716C6"/>
    <w:rsid w:val="00671EC2"/>
    <w:rsid w:val="006723F4"/>
    <w:rsid w:val="00672D18"/>
    <w:rsid w:val="00673483"/>
    <w:rsid w:val="00673E8B"/>
    <w:rsid w:val="00674E3E"/>
    <w:rsid w:val="00675AC5"/>
    <w:rsid w:val="00675D24"/>
    <w:rsid w:val="006762AA"/>
    <w:rsid w:val="00676BA3"/>
    <w:rsid w:val="00676CE4"/>
    <w:rsid w:val="00677000"/>
    <w:rsid w:val="00677372"/>
    <w:rsid w:val="006808FA"/>
    <w:rsid w:val="00681375"/>
    <w:rsid w:val="00681473"/>
    <w:rsid w:val="006817E1"/>
    <w:rsid w:val="006821E6"/>
    <w:rsid w:val="006824BC"/>
    <w:rsid w:val="00683C3F"/>
    <w:rsid w:val="00684171"/>
    <w:rsid w:val="00686618"/>
    <w:rsid w:val="0068742F"/>
    <w:rsid w:val="00687E9B"/>
    <w:rsid w:val="00687FC4"/>
    <w:rsid w:val="006906BD"/>
    <w:rsid w:val="006908FD"/>
    <w:rsid w:val="006911B4"/>
    <w:rsid w:val="00692920"/>
    <w:rsid w:val="0069397F"/>
    <w:rsid w:val="0069535B"/>
    <w:rsid w:val="0069549D"/>
    <w:rsid w:val="00695DC2"/>
    <w:rsid w:val="00697229"/>
    <w:rsid w:val="006A108A"/>
    <w:rsid w:val="006A1483"/>
    <w:rsid w:val="006A3717"/>
    <w:rsid w:val="006A41A2"/>
    <w:rsid w:val="006A5CBE"/>
    <w:rsid w:val="006A5E16"/>
    <w:rsid w:val="006A6291"/>
    <w:rsid w:val="006A67E9"/>
    <w:rsid w:val="006A6F3B"/>
    <w:rsid w:val="006B0354"/>
    <w:rsid w:val="006B3433"/>
    <w:rsid w:val="006B372B"/>
    <w:rsid w:val="006B3A0E"/>
    <w:rsid w:val="006B401D"/>
    <w:rsid w:val="006B429D"/>
    <w:rsid w:val="006B4F01"/>
    <w:rsid w:val="006B4F7C"/>
    <w:rsid w:val="006B56A6"/>
    <w:rsid w:val="006B5909"/>
    <w:rsid w:val="006B5AD2"/>
    <w:rsid w:val="006B602A"/>
    <w:rsid w:val="006B6CDC"/>
    <w:rsid w:val="006B73C8"/>
    <w:rsid w:val="006C2153"/>
    <w:rsid w:val="006C2540"/>
    <w:rsid w:val="006C3396"/>
    <w:rsid w:val="006C433D"/>
    <w:rsid w:val="006C43A7"/>
    <w:rsid w:val="006C6177"/>
    <w:rsid w:val="006C6FDF"/>
    <w:rsid w:val="006C7840"/>
    <w:rsid w:val="006C7F53"/>
    <w:rsid w:val="006D0119"/>
    <w:rsid w:val="006D0DA5"/>
    <w:rsid w:val="006D1DA8"/>
    <w:rsid w:val="006D293C"/>
    <w:rsid w:val="006D2D55"/>
    <w:rsid w:val="006D321C"/>
    <w:rsid w:val="006D3FC1"/>
    <w:rsid w:val="006D52AA"/>
    <w:rsid w:val="006D5F38"/>
    <w:rsid w:val="006D68DE"/>
    <w:rsid w:val="006D6ED2"/>
    <w:rsid w:val="006D7845"/>
    <w:rsid w:val="006E03F9"/>
    <w:rsid w:val="006E05E0"/>
    <w:rsid w:val="006E12E7"/>
    <w:rsid w:val="006E1BB7"/>
    <w:rsid w:val="006E2157"/>
    <w:rsid w:val="006E2375"/>
    <w:rsid w:val="006E270A"/>
    <w:rsid w:val="006E45B6"/>
    <w:rsid w:val="006E4ECB"/>
    <w:rsid w:val="006F03CA"/>
    <w:rsid w:val="006F0AE5"/>
    <w:rsid w:val="006F0F85"/>
    <w:rsid w:val="006F120F"/>
    <w:rsid w:val="006F1960"/>
    <w:rsid w:val="006F1CBF"/>
    <w:rsid w:val="006F1CD1"/>
    <w:rsid w:val="006F226F"/>
    <w:rsid w:val="006F4031"/>
    <w:rsid w:val="006F5186"/>
    <w:rsid w:val="006F5518"/>
    <w:rsid w:val="007000A6"/>
    <w:rsid w:val="00701CFE"/>
    <w:rsid w:val="00702021"/>
    <w:rsid w:val="007026CD"/>
    <w:rsid w:val="0070369A"/>
    <w:rsid w:val="00703F5B"/>
    <w:rsid w:val="00704025"/>
    <w:rsid w:val="0070449E"/>
    <w:rsid w:val="007049C9"/>
    <w:rsid w:val="007050F7"/>
    <w:rsid w:val="00705666"/>
    <w:rsid w:val="00706590"/>
    <w:rsid w:val="007068AC"/>
    <w:rsid w:val="007077C2"/>
    <w:rsid w:val="00710BBA"/>
    <w:rsid w:val="00710D21"/>
    <w:rsid w:val="00711B32"/>
    <w:rsid w:val="00711CAE"/>
    <w:rsid w:val="00714044"/>
    <w:rsid w:val="00714BEF"/>
    <w:rsid w:val="007155D9"/>
    <w:rsid w:val="0072023D"/>
    <w:rsid w:val="00720D7D"/>
    <w:rsid w:val="007218C0"/>
    <w:rsid w:val="00721CDE"/>
    <w:rsid w:val="0072370D"/>
    <w:rsid w:val="00723E4A"/>
    <w:rsid w:val="00724252"/>
    <w:rsid w:val="0072471B"/>
    <w:rsid w:val="0072564B"/>
    <w:rsid w:val="00726413"/>
    <w:rsid w:val="007264D7"/>
    <w:rsid w:val="007265AD"/>
    <w:rsid w:val="00726AD3"/>
    <w:rsid w:val="00730A56"/>
    <w:rsid w:val="0073173C"/>
    <w:rsid w:val="007321F3"/>
    <w:rsid w:val="00732F89"/>
    <w:rsid w:val="00734C7B"/>
    <w:rsid w:val="007351C8"/>
    <w:rsid w:val="007357C6"/>
    <w:rsid w:val="007359B3"/>
    <w:rsid w:val="00735B1D"/>
    <w:rsid w:val="00736547"/>
    <w:rsid w:val="00736FC5"/>
    <w:rsid w:val="0074137B"/>
    <w:rsid w:val="00743161"/>
    <w:rsid w:val="00743227"/>
    <w:rsid w:val="00743B32"/>
    <w:rsid w:val="00743C2A"/>
    <w:rsid w:val="007449D8"/>
    <w:rsid w:val="00745C36"/>
    <w:rsid w:val="0074639A"/>
    <w:rsid w:val="00746C66"/>
    <w:rsid w:val="00751087"/>
    <w:rsid w:val="007512B0"/>
    <w:rsid w:val="00751717"/>
    <w:rsid w:val="0075221F"/>
    <w:rsid w:val="0075297E"/>
    <w:rsid w:val="00753804"/>
    <w:rsid w:val="00754859"/>
    <w:rsid w:val="00755285"/>
    <w:rsid w:val="00756685"/>
    <w:rsid w:val="00757CEC"/>
    <w:rsid w:val="00760867"/>
    <w:rsid w:val="007619C1"/>
    <w:rsid w:val="00762CFB"/>
    <w:rsid w:val="0076350B"/>
    <w:rsid w:val="007636ED"/>
    <w:rsid w:val="00763737"/>
    <w:rsid w:val="00765922"/>
    <w:rsid w:val="00766734"/>
    <w:rsid w:val="0077095C"/>
    <w:rsid w:val="00770EC5"/>
    <w:rsid w:val="0077252E"/>
    <w:rsid w:val="007725B2"/>
    <w:rsid w:val="00772E16"/>
    <w:rsid w:val="00772E8F"/>
    <w:rsid w:val="00773428"/>
    <w:rsid w:val="00774B24"/>
    <w:rsid w:val="0077642A"/>
    <w:rsid w:val="00776565"/>
    <w:rsid w:val="00776A30"/>
    <w:rsid w:val="00776D4A"/>
    <w:rsid w:val="00777DB0"/>
    <w:rsid w:val="0078092A"/>
    <w:rsid w:val="00780D8B"/>
    <w:rsid w:val="00784312"/>
    <w:rsid w:val="00784C09"/>
    <w:rsid w:val="00785398"/>
    <w:rsid w:val="00786D85"/>
    <w:rsid w:val="007909D2"/>
    <w:rsid w:val="00790F0A"/>
    <w:rsid w:val="00791546"/>
    <w:rsid w:val="00792DA9"/>
    <w:rsid w:val="00792F00"/>
    <w:rsid w:val="007944B4"/>
    <w:rsid w:val="007953C6"/>
    <w:rsid w:val="00795C5E"/>
    <w:rsid w:val="00795D15"/>
    <w:rsid w:val="00795F03"/>
    <w:rsid w:val="00797204"/>
    <w:rsid w:val="007A1317"/>
    <w:rsid w:val="007A1603"/>
    <w:rsid w:val="007A1DB3"/>
    <w:rsid w:val="007A30F7"/>
    <w:rsid w:val="007A3AF5"/>
    <w:rsid w:val="007A3DFD"/>
    <w:rsid w:val="007A45AA"/>
    <w:rsid w:val="007A4A8B"/>
    <w:rsid w:val="007A5FA4"/>
    <w:rsid w:val="007B118F"/>
    <w:rsid w:val="007B28D8"/>
    <w:rsid w:val="007B2B8D"/>
    <w:rsid w:val="007B32DD"/>
    <w:rsid w:val="007B4EA9"/>
    <w:rsid w:val="007B5313"/>
    <w:rsid w:val="007B6CAA"/>
    <w:rsid w:val="007B6CF2"/>
    <w:rsid w:val="007C0412"/>
    <w:rsid w:val="007C0AF0"/>
    <w:rsid w:val="007C0D42"/>
    <w:rsid w:val="007C131F"/>
    <w:rsid w:val="007C1599"/>
    <w:rsid w:val="007C2893"/>
    <w:rsid w:val="007C2985"/>
    <w:rsid w:val="007C41BD"/>
    <w:rsid w:val="007C48C3"/>
    <w:rsid w:val="007C48F7"/>
    <w:rsid w:val="007C51D4"/>
    <w:rsid w:val="007C534A"/>
    <w:rsid w:val="007C63FF"/>
    <w:rsid w:val="007C7A2A"/>
    <w:rsid w:val="007D16CC"/>
    <w:rsid w:val="007D2C78"/>
    <w:rsid w:val="007D2F08"/>
    <w:rsid w:val="007D388C"/>
    <w:rsid w:val="007D4E72"/>
    <w:rsid w:val="007D524F"/>
    <w:rsid w:val="007D5331"/>
    <w:rsid w:val="007D53E4"/>
    <w:rsid w:val="007D5713"/>
    <w:rsid w:val="007D57C8"/>
    <w:rsid w:val="007D5C69"/>
    <w:rsid w:val="007D7DF2"/>
    <w:rsid w:val="007E2111"/>
    <w:rsid w:val="007E2D9A"/>
    <w:rsid w:val="007E3765"/>
    <w:rsid w:val="007E402E"/>
    <w:rsid w:val="007E4298"/>
    <w:rsid w:val="007E437A"/>
    <w:rsid w:val="007E6A18"/>
    <w:rsid w:val="007E7DFE"/>
    <w:rsid w:val="007E7F63"/>
    <w:rsid w:val="007F0155"/>
    <w:rsid w:val="007F09AB"/>
    <w:rsid w:val="007F19FC"/>
    <w:rsid w:val="007F1E90"/>
    <w:rsid w:val="007F37D2"/>
    <w:rsid w:val="0080002A"/>
    <w:rsid w:val="0080161A"/>
    <w:rsid w:val="00801BF1"/>
    <w:rsid w:val="00802217"/>
    <w:rsid w:val="00803467"/>
    <w:rsid w:val="00803B48"/>
    <w:rsid w:val="00803F76"/>
    <w:rsid w:val="00803F8D"/>
    <w:rsid w:val="0080635D"/>
    <w:rsid w:val="00807083"/>
    <w:rsid w:val="008071ED"/>
    <w:rsid w:val="008076F2"/>
    <w:rsid w:val="0080779E"/>
    <w:rsid w:val="00807C5F"/>
    <w:rsid w:val="00812673"/>
    <w:rsid w:val="008151FD"/>
    <w:rsid w:val="008153C8"/>
    <w:rsid w:val="00815DDA"/>
    <w:rsid w:val="008161A2"/>
    <w:rsid w:val="00816E79"/>
    <w:rsid w:val="00816F97"/>
    <w:rsid w:val="00822260"/>
    <w:rsid w:val="008228B1"/>
    <w:rsid w:val="00822E76"/>
    <w:rsid w:val="0082510F"/>
    <w:rsid w:val="00825C74"/>
    <w:rsid w:val="0083197B"/>
    <w:rsid w:val="00831D09"/>
    <w:rsid w:val="00835630"/>
    <w:rsid w:val="00835760"/>
    <w:rsid w:val="0083708F"/>
    <w:rsid w:val="0084097D"/>
    <w:rsid w:val="00840CDA"/>
    <w:rsid w:val="00841E7A"/>
    <w:rsid w:val="00844637"/>
    <w:rsid w:val="0084497D"/>
    <w:rsid w:val="00844FA9"/>
    <w:rsid w:val="00845B7E"/>
    <w:rsid w:val="00845E88"/>
    <w:rsid w:val="008475E8"/>
    <w:rsid w:val="008500BA"/>
    <w:rsid w:val="0085031A"/>
    <w:rsid w:val="00850A44"/>
    <w:rsid w:val="00850F98"/>
    <w:rsid w:val="00851D29"/>
    <w:rsid w:val="00851F50"/>
    <w:rsid w:val="00853C3C"/>
    <w:rsid w:val="00854807"/>
    <w:rsid w:val="00856FFA"/>
    <w:rsid w:val="008573B7"/>
    <w:rsid w:val="008576F2"/>
    <w:rsid w:val="00857BC7"/>
    <w:rsid w:val="00857CE5"/>
    <w:rsid w:val="008604F6"/>
    <w:rsid w:val="00860E19"/>
    <w:rsid w:val="008617C6"/>
    <w:rsid w:val="00862190"/>
    <w:rsid w:val="008624CE"/>
    <w:rsid w:val="0086543C"/>
    <w:rsid w:val="00865734"/>
    <w:rsid w:val="008662C2"/>
    <w:rsid w:val="0086782B"/>
    <w:rsid w:val="0087285C"/>
    <w:rsid w:val="0087324F"/>
    <w:rsid w:val="0087497E"/>
    <w:rsid w:val="00877B2D"/>
    <w:rsid w:val="0088062A"/>
    <w:rsid w:val="00880DA8"/>
    <w:rsid w:val="00880F2E"/>
    <w:rsid w:val="008834E7"/>
    <w:rsid w:val="00884194"/>
    <w:rsid w:val="00884D72"/>
    <w:rsid w:val="00884F9C"/>
    <w:rsid w:val="00885D58"/>
    <w:rsid w:val="0089224C"/>
    <w:rsid w:val="00894087"/>
    <w:rsid w:val="00894646"/>
    <w:rsid w:val="00895F79"/>
    <w:rsid w:val="00896045"/>
    <w:rsid w:val="0089663A"/>
    <w:rsid w:val="008A003B"/>
    <w:rsid w:val="008A0A34"/>
    <w:rsid w:val="008A0D2D"/>
    <w:rsid w:val="008A2C2B"/>
    <w:rsid w:val="008A327B"/>
    <w:rsid w:val="008A5E20"/>
    <w:rsid w:val="008A7A14"/>
    <w:rsid w:val="008B025B"/>
    <w:rsid w:val="008B0878"/>
    <w:rsid w:val="008B1001"/>
    <w:rsid w:val="008B1DC5"/>
    <w:rsid w:val="008B2234"/>
    <w:rsid w:val="008B431B"/>
    <w:rsid w:val="008B4C6F"/>
    <w:rsid w:val="008B5767"/>
    <w:rsid w:val="008B5834"/>
    <w:rsid w:val="008B5D1E"/>
    <w:rsid w:val="008B73A8"/>
    <w:rsid w:val="008C15DE"/>
    <w:rsid w:val="008C1C6A"/>
    <w:rsid w:val="008C2370"/>
    <w:rsid w:val="008C278D"/>
    <w:rsid w:val="008C3EAB"/>
    <w:rsid w:val="008C41E0"/>
    <w:rsid w:val="008C671F"/>
    <w:rsid w:val="008C698C"/>
    <w:rsid w:val="008C6B6D"/>
    <w:rsid w:val="008C75C3"/>
    <w:rsid w:val="008D00F5"/>
    <w:rsid w:val="008D6286"/>
    <w:rsid w:val="008D654D"/>
    <w:rsid w:val="008D6560"/>
    <w:rsid w:val="008D7458"/>
    <w:rsid w:val="008D7A67"/>
    <w:rsid w:val="008E25A1"/>
    <w:rsid w:val="008E27FA"/>
    <w:rsid w:val="008E2C9E"/>
    <w:rsid w:val="008E3E0B"/>
    <w:rsid w:val="008E4347"/>
    <w:rsid w:val="008E4AF0"/>
    <w:rsid w:val="008E4F07"/>
    <w:rsid w:val="008E5431"/>
    <w:rsid w:val="008E5BFB"/>
    <w:rsid w:val="008E696D"/>
    <w:rsid w:val="008F06EF"/>
    <w:rsid w:val="008F1363"/>
    <w:rsid w:val="008F4968"/>
    <w:rsid w:val="008F545D"/>
    <w:rsid w:val="008F57B9"/>
    <w:rsid w:val="008F689B"/>
    <w:rsid w:val="00900C92"/>
    <w:rsid w:val="00902197"/>
    <w:rsid w:val="009024AE"/>
    <w:rsid w:val="00903133"/>
    <w:rsid w:val="00903EBB"/>
    <w:rsid w:val="009048CE"/>
    <w:rsid w:val="00906A82"/>
    <w:rsid w:val="009117C4"/>
    <w:rsid w:val="00911A48"/>
    <w:rsid w:val="00913B8F"/>
    <w:rsid w:val="009153A0"/>
    <w:rsid w:val="00916970"/>
    <w:rsid w:val="009171C0"/>
    <w:rsid w:val="0091782D"/>
    <w:rsid w:val="009207B5"/>
    <w:rsid w:val="00920B9B"/>
    <w:rsid w:val="00920F2F"/>
    <w:rsid w:val="009218EF"/>
    <w:rsid w:val="009232B7"/>
    <w:rsid w:val="0092356F"/>
    <w:rsid w:val="00925442"/>
    <w:rsid w:val="00926BAE"/>
    <w:rsid w:val="00927791"/>
    <w:rsid w:val="00927C4D"/>
    <w:rsid w:val="00927DF8"/>
    <w:rsid w:val="00927E48"/>
    <w:rsid w:val="0093220D"/>
    <w:rsid w:val="009324F7"/>
    <w:rsid w:val="0093329F"/>
    <w:rsid w:val="0093357D"/>
    <w:rsid w:val="00933DA5"/>
    <w:rsid w:val="00935F76"/>
    <w:rsid w:val="00936893"/>
    <w:rsid w:val="00942E19"/>
    <w:rsid w:val="009433C8"/>
    <w:rsid w:val="009439F2"/>
    <w:rsid w:val="009449D3"/>
    <w:rsid w:val="00944C52"/>
    <w:rsid w:val="00946228"/>
    <w:rsid w:val="009522A5"/>
    <w:rsid w:val="0095283E"/>
    <w:rsid w:val="009534C8"/>
    <w:rsid w:val="009534E1"/>
    <w:rsid w:val="00954383"/>
    <w:rsid w:val="009548B3"/>
    <w:rsid w:val="009555D9"/>
    <w:rsid w:val="00955F1F"/>
    <w:rsid w:val="00956876"/>
    <w:rsid w:val="00956897"/>
    <w:rsid w:val="00957AB3"/>
    <w:rsid w:val="009607F6"/>
    <w:rsid w:val="00961A66"/>
    <w:rsid w:val="00962607"/>
    <w:rsid w:val="00962D16"/>
    <w:rsid w:val="009642A8"/>
    <w:rsid w:val="00964656"/>
    <w:rsid w:val="009650C7"/>
    <w:rsid w:val="009659B5"/>
    <w:rsid w:val="009661ED"/>
    <w:rsid w:val="00966CE9"/>
    <w:rsid w:val="0097013F"/>
    <w:rsid w:val="00972203"/>
    <w:rsid w:val="00972E66"/>
    <w:rsid w:val="009748BA"/>
    <w:rsid w:val="00975698"/>
    <w:rsid w:val="00976BB2"/>
    <w:rsid w:val="0097719E"/>
    <w:rsid w:val="00977FB1"/>
    <w:rsid w:val="00980213"/>
    <w:rsid w:val="00980598"/>
    <w:rsid w:val="00983694"/>
    <w:rsid w:val="00983F1B"/>
    <w:rsid w:val="00984048"/>
    <w:rsid w:val="00984140"/>
    <w:rsid w:val="009857B6"/>
    <w:rsid w:val="00985D35"/>
    <w:rsid w:val="00986A00"/>
    <w:rsid w:val="009870BB"/>
    <w:rsid w:val="009871F4"/>
    <w:rsid w:val="00987743"/>
    <w:rsid w:val="00987806"/>
    <w:rsid w:val="009903C8"/>
    <w:rsid w:val="00990F55"/>
    <w:rsid w:val="00992F1A"/>
    <w:rsid w:val="00993054"/>
    <w:rsid w:val="00993155"/>
    <w:rsid w:val="009949FA"/>
    <w:rsid w:val="00995EBD"/>
    <w:rsid w:val="00996AE9"/>
    <w:rsid w:val="009A2C5A"/>
    <w:rsid w:val="009A3058"/>
    <w:rsid w:val="009A438D"/>
    <w:rsid w:val="009A449F"/>
    <w:rsid w:val="009A4893"/>
    <w:rsid w:val="009A4D9C"/>
    <w:rsid w:val="009A5527"/>
    <w:rsid w:val="009A6190"/>
    <w:rsid w:val="009A7BEA"/>
    <w:rsid w:val="009B119B"/>
    <w:rsid w:val="009B33F8"/>
    <w:rsid w:val="009B3B9E"/>
    <w:rsid w:val="009B4001"/>
    <w:rsid w:val="009B4E99"/>
    <w:rsid w:val="009B5BA1"/>
    <w:rsid w:val="009B6206"/>
    <w:rsid w:val="009B65D6"/>
    <w:rsid w:val="009C0CE6"/>
    <w:rsid w:val="009C223D"/>
    <w:rsid w:val="009C2F1F"/>
    <w:rsid w:val="009C2F63"/>
    <w:rsid w:val="009C3C0E"/>
    <w:rsid w:val="009C3C7C"/>
    <w:rsid w:val="009C5263"/>
    <w:rsid w:val="009C58DC"/>
    <w:rsid w:val="009C5DF6"/>
    <w:rsid w:val="009D02AE"/>
    <w:rsid w:val="009D03BF"/>
    <w:rsid w:val="009D07AE"/>
    <w:rsid w:val="009D0887"/>
    <w:rsid w:val="009D21FC"/>
    <w:rsid w:val="009D22A2"/>
    <w:rsid w:val="009D2502"/>
    <w:rsid w:val="009D281B"/>
    <w:rsid w:val="009D5948"/>
    <w:rsid w:val="009D617E"/>
    <w:rsid w:val="009D68A6"/>
    <w:rsid w:val="009D68EA"/>
    <w:rsid w:val="009D6E70"/>
    <w:rsid w:val="009D7850"/>
    <w:rsid w:val="009D7F9C"/>
    <w:rsid w:val="009E1355"/>
    <w:rsid w:val="009E2535"/>
    <w:rsid w:val="009E2594"/>
    <w:rsid w:val="009E2AFF"/>
    <w:rsid w:val="009E42AA"/>
    <w:rsid w:val="009E4514"/>
    <w:rsid w:val="009E5833"/>
    <w:rsid w:val="009E5FBE"/>
    <w:rsid w:val="009E61D3"/>
    <w:rsid w:val="009E636D"/>
    <w:rsid w:val="009E6A2D"/>
    <w:rsid w:val="009E6DAA"/>
    <w:rsid w:val="009E7B7D"/>
    <w:rsid w:val="009E7C45"/>
    <w:rsid w:val="009F0D57"/>
    <w:rsid w:val="009F1289"/>
    <w:rsid w:val="009F14A5"/>
    <w:rsid w:val="009F2C63"/>
    <w:rsid w:val="009F38FE"/>
    <w:rsid w:val="009F56F1"/>
    <w:rsid w:val="009F63B7"/>
    <w:rsid w:val="009F714F"/>
    <w:rsid w:val="009F771B"/>
    <w:rsid w:val="00A000CD"/>
    <w:rsid w:val="00A007D4"/>
    <w:rsid w:val="00A0252E"/>
    <w:rsid w:val="00A03089"/>
    <w:rsid w:val="00A0455A"/>
    <w:rsid w:val="00A05287"/>
    <w:rsid w:val="00A063E4"/>
    <w:rsid w:val="00A06B9E"/>
    <w:rsid w:val="00A06F0E"/>
    <w:rsid w:val="00A071CA"/>
    <w:rsid w:val="00A07BE2"/>
    <w:rsid w:val="00A07C70"/>
    <w:rsid w:val="00A10865"/>
    <w:rsid w:val="00A11058"/>
    <w:rsid w:val="00A1312B"/>
    <w:rsid w:val="00A139E9"/>
    <w:rsid w:val="00A14EC0"/>
    <w:rsid w:val="00A150E8"/>
    <w:rsid w:val="00A169A5"/>
    <w:rsid w:val="00A16AAF"/>
    <w:rsid w:val="00A17EB6"/>
    <w:rsid w:val="00A207F7"/>
    <w:rsid w:val="00A22FBA"/>
    <w:rsid w:val="00A241F3"/>
    <w:rsid w:val="00A2478E"/>
    <w:rsid w:val="00A24B66"/>
    <w:rsid w:val="00A2609D"/>
    <w:rsid w:val="00A26281"/>
    <w:rsid w:val="00A30EFF"/>
    <w:rsid w:val="00A318FD"/>
    <w:rsid w:val="00A32381"/>
    <w:rsid w:val="00A34219"/>
    <w:rsid w:val="00A35864"/>
    <w:rsid w:val="00A362AB"/>
    <w:rsid w:val="00A36BE7"/>
    <w:rsid w:val="00A3797C"/>
    <w:rsid w:val="00A45C26"/>
    <w:rsid w:val="00A463B8"/>
    <w:rsid w:val="00A46E6C"/>
    <w:rsid w:val="00A47053"/>
    <w:rsid w:val="00A47686"/>
    <w:rsid w:val="00A47EC6"/>
    <w:rsid w:val="00A5002D"/>
    <w:rsid w:val="00A51755"/>
    <w:rsid w:val="00A51ACE"/>
    <w:rsid w:val="00A52489"/>
    <w:rsid w:val="00A53D9A"/>
    <w:rsid w:val="00A5457A"/>
    <w:rsid w:val="00A54C23"/>
    <w:rsid w:val="00A55030"/>
    <w:rsid w:val="00A55683"/>
    <w:rsid w:val="00A56ABB"/>
    <w:rsid w:val="00A61234"/>
    <w:rsid w:val="00A61EF6"/>
    <w:rsid w:val="00A62B65"/>
    <w:rsid w:val="00A62E4F"/>
    <w:rsid w:val="00A62E9C"/>
    <w:rsid w:val="00A64DC6"/>
    <w:rsid w:val="00A65424"/>
    <w:rsid w:val="00A658BC"/>
    <w:rsid w:val="00A65A5B"/>
    <w:rsid w:val="00A71474"/>
    <w:rsid w:val="00A732AA"/>
    <w:rsid w:val="00A73969"/>
    <w:rsid w:val="00A73CF0"/>
    <w:rsid w:val="00A742B2"/>
    <w:rsid w:val="00A74EB2"/>
    <w:rsid w:val="00A7711A"/>
    <w:rsid w:val="00A804FE"/>
    <w:rsid w:val="00A8133A"/>
    <w:rsid w:val="00A8165E"/>
    <w:rsid w:val="00A83055"/>
    <w:rsid w:val="00A8413A"/>
    <w:rsid w:val="00A85CBC"/>
    <w:rsid w:val="00A865DA"/>
    <w:rsid w:val="00A87656"/>
    <w:rsid w:val="00A90198"/>
    <w:rsid w:val="00A90DFB"/>
    <w:rsid w:val="00A91A65"/>
    <w:rsid w:val="00A922DF"/>
    <w:rsid w:val="00A9284C"/>
    <w:rsid w:val="00A941BD"/>
    <w:rsid w:val="00A94479"/>
    <w:rsid w:val="00A96105"/>
    <w:rsid w:val="00A96C36"/>
    <w:rsid w:val="00A97928"/>
    <w:rsid w:val="00A97FE1"/>
    <w:rsid w:val="00AA0758"/>
    <w:rsid w:val="00AA16BB"/>
    <w:rsid w:val="00AA2503"/>
    <w:rsid w:val="00AA4108"/>
    <w:rsid w:val="00AA447C"/>
    <w:rsid w:val="00AA4519"/>
    <w:rsid w:val="00AA4A65"/>
    <w:rsid w:val="00AA5BF1"/>
    <w:rsid w:val="00AA5C38"/>
    <w:rsid w:val="00AA7331"/>
    <w:rsid w:val="00AB0EBE"/>
    <w:rsid w:val="00AB104E"/>
    <w:rsid w:val="00AB1B63"/>
    <w:rsid w:val="00AB201F"/>
    <w:rsid w:val="00AB2B8E"/>
    <w:rsid w:val="00AB392B"/>
    <w:rsid w:val="00AB3C21"/>
    <w:rsid w:val="00AB3EBE"/>
    <w:rsid w:val="00AB545F"/>
    <w:rsid w:val="00AC082E"/>
    <w:rsid w:val="00AC0B97"/>
    <w:rsid w:val="00AC14A7"/>
    <w:rsid w:val="00AC1C3B"/>
    <w:rsid w:val="00AC1E65"/>
    <w:rsid w:val="00AC21BC"/>
    <w:rsid w:val="00AC2922"/>
    <w:rsid w:val="00AC3496"/>
    <w:rsid w:val="00AC602B"/>
    <w:rsid w:val="00AC658D"/>
    <w:rsid w:val="00AC740C"/>
    <w:rsid w:val="00AC77EC"/>
    <w:rsid w:val="00AC7F54"/>
    <w:rsid w:val="00AD0FA0"/>
    <w:rsid w:val="00AD35F7"/>
    <w:rsid w:val="00AD4014"/>
    <w:rsid w:val="00AD5A80"/>
    <w:rsid w:val="00AD65C4"/>
    <w:rsid w:val="00AE0278"/>
    <w:rsid w:val="00AE252C"/>
    <w:rsid w:val="00AE2612"/>
    <w:rsid w:val="00AE420C"/>
    <w:rsid w:val="00AE5159"/>
    <w:rsid w:val="00AE5374"/>
    <w:rsid w:val="00AE55C0"/>
    <w:rsid w:val="00AE6AE4"/>
    <w:rsid w:val="00AF1C66"/>
    <w:rsid w:val="00AF2650"/>
    <w:rsid w:val="00AF2AD5"/>
    <w:rsid w:val="00AF2D03"/>
    <w:rsid w:val="00AF4130"/>
    <w:rsid w:val="00AF450C"/>
    <w:rsid w:val="00AF47A0"/>
    <w:rsid w:val="00AF4F82"/>
    <w:rsid w:val="00AF52D3"/>
    <w:rsid w:val="00AF5AC4"/>
    <w:rsid w:val="00AF65B3"/>
    <w:rsid w:val="00AF7B9D"/>
    <w:rsid w:val="00AF7CBB"/>
    <w:rsid w:val="00B00682"/>
    <w:rsid w:val="00B013CE"/>
    <w:rsid w:val="00B01459"/>
    <w:rsid w:val="00B017C2"/>
    <w:rsid w:val="00B033DA"/>
    <w:rsid w:val="00B04649"/>
    <w:rsid w:val="00B0602C"/>
    <w:rsid w:val="00B06C98"/>
    <w:rsid w:val="00B07D4F"/>
    <w:rsid w:val="00B11618"/>
    <w:rsid w:val="00B1162C"/>
    <w:rsid w:val="00B11D59"/>
    <w:rsid w:val="00B12188"/>
    <w:rsid w:val="00B1610F"/>
    <w:rsid w:val="00B1657D"/>
    <w:rsid w:val="00B166EC"/>
    <w:rsid w:val="00B16F08"/>
    <w:rsid w:val="00B17E91"/>
    <w:rsid w:val="00B17F26"/>
    <w:rsid w:val="00B209BF"/>
    <w:rsid w:val="00B22A34"/>
    <w:rsid w:val="00B23250"/>
    <w:rsid w:val="00B23A80"/>
    <w:rsid w:val="00B23DB4"/>
    <w:rsid w:val="00B244BF"/>
    <w:rsid w:val="00B2512F"/>
    <w:rsid w:val="00B25AE1"/>
    <w:rsid w:val="00B26124"/>
    <w:rsid w:val="00B26C54"/>
    <w:rsid w:val="00B270E1"/>
    <w:rsid w:val="00B278E6"/>
    <w:rsid w:val="00B306F0"/>
    <w:rsid w:val="00B30BAA"/>
    <w:rsid w:val="00B31743"/>
    <w:rsid w:val="00B32E94"/>
    <w:rsid w:val="00B3371B"/>
    <w:rsid w:val="00B350F3"/>
    <w:rsid w:val="00B351E2"/>
    <w:rsid w:val="00B368B0"/>
    <w:rsid w:val="00B373B9"/>
    <w:rsid w:val="00B37994"/>
    <w:rsid w:val="00B37BF4"/>
    <w:rsid w:val="00B4014F"/>
    <w:rsid w:val="00B40A20"/>
    <w:rsid w:val="00B4159C"/>
    <w:rsid w:val="00B45D11"/>
    <w:rsid w:val="00B45F2F"/>
    <w:rsid w:val="00B46035"/>
    <w:rsid w:val="00B466FD"/>
    <w:rsid w:val="00B46CD8"/>
    <w:rsid w:val="00B4741A"/>
    <w:rsid w:val="00B479DE"/>
    <w:rsid w:val="00B50648"/>
    <w:rsid w:val="00B508BE"/>
    <w:rsid w:val="00B518B0"/>
    <w:rsid w:val="00B51B5A"/>
    <w:rsid w:val="00B51E73"/>
    <w:rsid w:val="00B5220D"/>
    <w:rsid w:val="00B52689"/>
    <w:rsid w:val="00B52F33"/>
    <w:rsid w:val="00B53D56"/>
    <w:rsid w:val="00B541AC"/>
    <w:rsid w:val="00B56178"/>
    <w:rsid w:val="00B562E8"/>
    <w:rsid w:val="00B57470"/>
    <w:rsid w:val="00B60014"/>
    <w:rsid w:val="00B60E84"/>
    <w:rsid w:val="00B61590"/>
    <w:rsid w:val="00B62426"/>
    <w:rsid w:val="00B63798"/>
    <w:rsid w:val="00B63F0B"/>
    <w:rsid w:val="00B65D71"/>
    <w:rsid w:val="00B67D42"/>
    <w:rsid w:val="00B708B8"/>
    <w:rsid w:val="00B714FE"/>
    <w:rsid w:val="00B72144"/>
    <w:rsid w:val="00B74329"/>
    <w:rsid w:val="00B7481C"/>
    <w:rsid w:val="00B74C45"/>
    <w:rsid w:val="00B74FFD"/>
    <w:rsid w:val="00B7510B"/>
    <w:rsid w:val="00B751F1"/>
    <w:rsid w:val="00B75445"/>
    <w:rsid w:val="00B7564F"/>
    <w:rsid w:val="00B76918"/>
    <w:rsid w:val="00B76D72"/>
    <w:rsid w:val="00B76DCB"/>
    <w:rsid w:val="00B77119"/>
    <w:rsid w:val="00B813D8"/>
    <w:rsid w:val="00B815A1"/>
    <w:rsid w:val="00B82124"/>
    <w:rsid w:val="00B82FC9"/>
    <w:rsid w:val="00B84520"/>
    <w:rsid w:val="00B846BC"/>
    <w:rsid w:val="00B85E44"/>
    <w:rsid w:val="00B8618F"/>
    <w:rsid w:val="00B8621B"/>
    <w:rsid w:val="00B86393"/>
    <w:rsid w:val="00B86D82"/>
    <w:rsid w:val="00B90B98"/>
    <w:rsid w:val="00B9526B"/>
    <w:rsid w:val="00B9556F"/>
    <w:rsid w:val="00B97BCC"/>
    <w:rsid w:val="00BA2C94"/>
    <w:rsid w:val="00BA42F9"/>
    <w:rsid w:val="00BA45FA"/>
    <w:rsid w:val="00BA6CDB"/>
    <w:rsid w:val="00BB30A1"/>
    <w:rsid w:val="00BB3340"/>
    <w:rsid w:val="00BB37B5"/>
    <w:rsid w:val="00BB4185"/>
    <w:rsid w:val="00BB4506"/>
    <w:rsid w:val="00BB54A0"/>
    <w:rsid w:val="00BB76AC"/>
    <w:rsid w:val="00BC05C9"/>
    <w:rsid w:val="00BC15B1"/>
    <w:rsid w:val="00BC1C3D"/>
    <w:rsid w:val="00BC1DCA"/>
    <w:rsid w:val="00BC255D"/>
    <w:rsid w:val="00BC268F"/>
    <w:rsid w:val="00BC6CB6"/>
    <w:rsid w:val="00BC7267"/>
    <w:rsid w:val="00BC73A7"/>
    <w:rsid w:val="00BC7F9E"/>
    <w:rsid w:val="00BD0619"/>
    <w:rsid w:val="00BD0A2C"/>
    <w:rsid w:val="00BD1AE4"/>
    <w:rsid w:val="00BD22FE"/>
    <w:rsid w:val="00BD286E"/>
    <w:rsid w:val="00BD38A5"/>
    <w:rsid w:val="00BD3DC9"/>
    <w:rsid w:val="00BD42A0"/>
    <w:rsid w:val="00BD477C"/>
    <w:rsid w:val="00BD5332"/>
    <w:rsid w:val="00BD67D0"/>
    <w:rsid w:val="00BD75F3"/>
    <w:rsid w:val="00BD76B4"/>
    <w:rsid w:val="00BE205C"/>
    <w:rsid w:val="00BE21A3"/>
    <w:rsid w:val="00BE26E0"/>
    <w:rsid w:val="00BE27C7"/>
    <w:rsid w:val="00BE2CC4"/>
    <w:rsid w:val="00BE3307"/>
    <w:rsid w:val="00BE3D2D"/>
    <w:rsid w:val="00BE4001"/>
    <w:rsid w:val="00BE4800"/>
    <w:rsid w:val="00BE4AD5"/>
    <w:rsid w:val="00BE50A3"/>
    <w:rsid w:val="00BE60EB"/>
    <w:rsid w:val="00BE6664"/>
    <w:rsid w:val="00BE6A1B"/>
    <w:rsid w:val="00BE6DCA"/>
    <w:rsid w:val="00BE7B17"/>
    <w:rsid w:val="00BE7E51"/>
    <w:rsid w:val="00BF0B28"/>
    <w:rsid w:val="00BF0BBD"/>
    <w:rsid w:val="00BF2D0B"/>
    <w:rsid w:val="00BF4754"/>
    <w:rsid w:val="00BF570F"/>
    <w:rsid w:val="00BF614D"/>
    <w:rsid w:val="00BF6A32"/>
    <w:rsid w:val="00BF7032"/>
    <w:rsid w:val="00BF743D"/>
    <w:rsid w:val="00C024CA"/>
    <w:rsid w:val="00C0266C"/>
    <w:rsid w:val="00C02B98"/>
    <w:rsid w:val="00C03734"/>
    <w:rsid w:val="00C04BC4"/>
    <w:rsid w:val="00C05BCD"/>
    <w:rsid w:val="00C0644A"/>
    <w:rsid w:val="00C06A03"/>
    <w:rsid w:val="00C07473"/>
    <w:rsid w:val="00C07719"/>
    <w:rsid w:val="00C07D12"/>
    <w:rsid w:val="00C07DE5"/>
    <w:rsid w:val="00C100B2"/>
    <w:rsid w:val="00C10E23"/>
    <w:rsid w:val="00C112A1"/>
    <w:rsid w:val="00C116C0"/>
    <w:rsid w:val="00C1249C"/>
    <w:rsid w:val="00C125FD"/>
    <w:rsid w:val="00C12BCB"/>
    <w:rsid w:val="00C1341F"/>
    <w:rsid w:val="00C139E2"/>
    <w:rsid w:val="00C14800"/>
    <w:rsid w:val="00C15FD9"/>
    <w:rsid w:val="00C16201"/>
    <w:rsid w:val="00C2174E"/>
    <w:rsid w:val="00C2221D"/>
    <w:rsid w:val="00C23C26"/>
    <w:rsid w:val="00C2505F"/>
    <w:rsid w:val="00C2619D"/>
    <w:rsid w:val="00C27974"/>
    <w:rsid w:val="00C3066C"/>
    <w:rsid w:val="00C30F85"/>
    <w:rsid w:val="00C32939"/>
    <w:rsid w:val="00C32C92"/>
    <w:rsid w:val="00C32DB0"/>
    <w:rsid w:val="00C34219"/>
    <w:rsid w:val="00C34E1F"/>
    <w:rsid w:val="00C35045"/>
    <w:rsid w:val="00C35746"/>
    <w:rsid w:val="00C374B3"/>
    <w:rsid w:val="00C404D7"/>
    <w:rsid w:val="00C40795"/>
    <w:rsid w:val="00C40C5C"/>
    <w:rsid w:val="00C43BA0"/>
    <w:rsid w:val="00C45FA8"/>
    <w:rsid w:val="00C47A20"/>
    <w:rsid w:val="00C527CC"/>
    <w:rsid w:val="00C52838"/>
    <w:rsid w:val="00C528A5"/>
    <w:rsid w:val="00C54DD2"/>
    <w:rsid w:val="00C55049"/>
    <w:rsid w:val="00C55DAE"/>
    <w:rsid w:val="00C56A7C"/>
    <w:rsid w:val="00C601BD"/>
    <w:rsid w:val="00C603B6"/>
    <w:rsid w:val="00C60C0F"/>
    <w:rsid w:val="00C60E46"/>
    <w:rsid w:val="00C611D1"/>
    <w:rsid w:val="00C61C45"/>
    <w:rsid w:val="00C62170"/>
    <w:rsid w:val="00C6325F"/>
    <w:rsid w:val="00C638DA"/>
    <w:rsid w:val="00C63EE2"/>
    <w:rsid w:val="00C63F94"/>
    <w:rsid w:val="00C64B36"/>
    <w:rsid w:val="00C65520"/>
    <w:rsid w:val="00C65659"/>
    <w:rsid w:val="00C66E77"/>
    <w:rsid w:val="00C701FA"/>
    <w:rsid w:val="00C70533"/>
    <w:rsid w:val="00C70FEF"/>
    <w:rsid w:val="00C72025"/>
    <w:rsid w:val="00C7227C"/>
    <w:rsid w:val="00C73870"/>
    <w:rsid w:val="00C73C65"/>
    <w:rsid w:val="00C76007"/>
    <w:rsid w:val="00C7625F"/>
    <w:rsid w:val="00C763BF"/>
    <w:rsid w:val="00C77350"/>
    <w:rsid w:val="00C80603"/>
    <w:rsid w:val="00C8084C"/>
    <w:rsid w:val="00C80A66"/>
    <w:rsid w:val="00C80E6D"/>
    <w:rsid w:val="00C8131C"/>
    <w:rsid w:val="00C81E4C"/>
    <w:rsid w:val="00C821F7"/>
    <w:rsid w:val="00C8388E"/>
    <w:rsid w:val="00C84375"/>
    <w:rsid w:val="00C849E1"/>
    <w:rsid w:val="00C84CAA"/>
    <w:rsid w:val="00C84D0D"/>
    <w:rsid w:val="00C8509D"/>
    <w:rsid w:val="00C8691C"/>
    <w:rsid w:val="00C87610"/>
    <w:rsid w:val="00C90DDD"/>
    <w:rsid w:val="00C9135F"/>
    <w:rsid w:val="00C91BC8"/>
    <w:rsid w:val="00C92E5C"/>
    <w:rsid w:val="00C95ACB"/>
    <w:rsid w:val="00C95EA3"/>
    <w:rsid w:val="00C97139"/>
    <w:rsid w:val="00C9777E"/>
    <w:rsid w:val="00C97919"/>
    <w:rsid w:val="00CA0462"/>
    <w:rsid w:val="00CA2806"/>
    <w:rsid w:val="00CA3B28"/>
    <w:rsid w:val="00CA4091"/>
    <w:rsid w:val="00CA4B70"/>
    <w:rsid w:val="00CA52F1"/>
    <w:rsid w:val="00CA5800"/>
    <w:rsid w:val="00CA5E28"/>
    <w:rsid w:val="00CA60F4"/>
    <w:rsid w:val="00CA653C"/>
    <w:rsid w:val="00CA6CA6"/>
    <w:rsid w:val="00CA6CDC"/>
    <w:rsid w:val="00CB0F99"/>
    <w:rsid w:val="00CB21F9"/>
    <w:rsid w:val="00CB2EB9"/>
    <w:rsid w:val="00CB5A2B"/>
    <w:rsid w:val="00CB6758"/>
    <w:rsid w:val="00CB6968"/>
    <w:rsid w:val="00CB6D26"/>
    <w:rsid w:val="00CB71BD"/>
    <w:rsid w:val="00CB7873"/>
    <w:rsid w:val="00CC0073"/>
    <w:rsid w:val="00CC37D4"/>
    <w:rsid w:val="00CC3BB1"/>
    <w:rsid w:val="00CC3C2E"/>
    <w:rsid w:val="00CC47D6"/>
    <w:rsid w:val="00CC4C63"/>
    <w:rsid w:val="00CD0112"/>
    <w:rsid w:val="00CD0F5A"/>
    <w:rsid w:val="00CD29B8"/>
    <w:rsid w:val="00CD384D"/>
    <w:rsid w:val="00CD385F"/>
    <w:rsid w:val="00CD3AB5"/>
    <w:rsid w:val="00CD42C1"/>
    <w:rsid w:val="00CD49E3"/>
    <w:rsid w:val="00CD5145"/>
    <w:rsid w:val="00CD570C"/>
    <w:rsid w:val="00CD60E9"/>
    <w:rsid w:val="00CD6CDF"/>
    <w:rsid w:val="00CD6ECC"/>
    <w:rsid w:val="00CD7024"/>
    <w:rsid w:val="00CD71F0"/>
    <w:rsid w:val="00CE0099"/>
    <w:rsid w:val="00CE16A2"/>
    <w:rsid w:val="00CE1832"/>
    <w:rsid w:val="00CE1F1C"/>
    <w:rsid w:val="00CE1F3C"/>
    <w:rsid w:val="00CE262D"/>
    <w:rsid w:val="00CE3109"/>
    <w:rsid w:val="00CE5FC3"/>
    <w:rsid w:val="00CE6C14"/>
    <w:rsid w:val="00CE791C"/>
    <w:rsid w:val="00CE79D4"/>
    <w:rsid w:val="00CF0D22"/>
    <w:rsid w:val="00CF0FB6"/>
    <w:rsid w:val="00CF147D"/>
    <w:rsid w:val="00CF1BC8"/>
    <w:rsid w:val="00CF1E30"/>
    <w:rsid w:val="00CF2B38"/>
    <w:rsid w:val="00CF2BF7"/>
    <w:rsid w:val="00CF2E96"/>
    <w:rsid w:val="00CF40C2"/>
    <w:rsid w:val="00CF5C6E"/>
    <w:rsid w:val="00CF61BF"/>
    <w:rsid w:val="00CF644A"/>
    <w:rsid w:val="00CF6527"/>
    <w:rsid w:val="00CF680D"/>
    <w:rsid w:val="00CF7B01"/>
    <w:rsid w:val="00D01AC1"/>
    <w:rsid w:val="00D02B73"/>
    <w:rsid w:val="00D02EB1"/>
    <w:rsid w:val="00D02F82"/>
    <w:rsid w:val="00D04E70"/>
    <w:rsid w:val="00D0785F"/>
    <w:rsid w:val="00D07C7D"/>
    <w:rsid w:val="00D118EE"/>
    <w:rsid w:val="00D11A1B"/>
    <w:rsid w:val="00D12F31"/>
    <w:rsid w:val="00D13300"/>
    <w:rsid w:val="00D136E3"/>
    <w:rsid w:val="00D1399A"/>
    <w:rsid w:val="00D13F4A"/>
    <w:rsid w:val="00D14027"/>
    <w:rsid w:val="00D15C54"/>
    <w:rsid w:val="00D167E8"/>
    <w:rsid w:val="00D16BBC"/>
    <w:rsid w:val="00D1724B"/>
    <w:rsid w:val="00D17BB0"/>
    <w:rsid w:val="00D20705"/>
    <w:rsid w:val="00D20D47"/>
    <w:rsid w:val="00D21691"/>
    <w:rsid w:val="00D222F3"/>
    <w:rsid w:val="00D23354"/>
    <w:rsid w:val="00D23413"/>
    <w:rsid w:val="00D23800"/>
    <w:rsid w:val="00D23855"/>
    <w:rsid w:val="00D24A08"/>
    <w:rsid w:val="00D24FA6"/>
    <w:rsid w:val="00D267CD"/>
    <w:rsid w:val="00D26F48"/>
    <w:rsid w:val="00D317BB"/>
    <w:rsid w:val="00D32212"/>
    <w:rsid w:val="00D32D96"/>
    <w:rsid w:val="00D33F27"/>
    <w:rsid w:val="00D35A5D"/>
    <w:rsid w:val="00D35A70"/>
    <w:rsid w:val="00D35E62"/>
    <w:rsid w:val="00D401E1"/>
    <w:rsid w:val="00D409BB"/>
    <w:rsid w:val="00D40BFB"/>
    <w:rsid w:val="00D40E61"/>
    <w:rsid w:val="00D43D5F"/>
    <w:rsid w:val="00D43E65"/>
    <w:rsid w:val="00D440FB"/>
    <w:rsid w:val="00D44E6A"/>
    <w:rsid w:val="00D45217"/>
    <w:rsid w:val="00D459A0"/>
    <w:rsid w:val="00D46304"/>
    <w:rsid w:val="00D46EED"/>
    <w:rsid w:val="00D47101"/>
    <w:rsid w:val="00D47145"/>
    <w:rsid w:val="00D47A5C"/>
    <w:rsid w:val="00D50042"/>
    <w:rsid w:val="00D51198"/>
    <w:rsid w:val="00D5182B"/>
    <w:rsid w:val="00D53700"/>
    <w:rsid w:val="00D53955"/>
    <w:rsid w:val="00D55E6F"/>
    <w:rsid w:val="00D56B7B"/>
    <w:rsid w:val="00D5727A"/>
    <w:rsid w:val="00D57B09"/>
    <w:rsid w:val="00D610F7"/>
    <w:rsid w:val="00D625B1"/>
    <w:rsid w:val="00D62EC9"/>
    <w:rsid w:val="00D67F4A"/>
    <w:rsid w:val="00D7015C"/>
    <w:rsid w:val="00D706FB"/>
    <w:rsid w:val="00D713F9"/>
    <w:rsid w:val="00D736D7"/>
    <w:rsid w:val="00D742CF"/>
    <w:rsid w:val="00D74B01"/>
    <w:rsid w:val="00D75B47"/>
    <w:rsid w:val="00D7726D"/>
    <w:rsid w:val="00D805B5"/>
    <w:rsid w:val="00D82948"/>
    <w:rsid w:val="00D83B28"/>
    <w:rsid w:val="00D84636"/>
    <w:rsid w:val="00D84FAE"/>
    <w:rsid w:val="00D85F8E"/>
    <w:rsid w:val="00D86D4D"/>
    <w:rsid w:val="00D925CB"/>
    <w:rsid w:val="00D9377A"/>
    <w:rsid w:val="00D93A92"/>
    <w:rsid w:val="00D954E9"/>
    <w:rsid w:val="00D95A55"/>
    <w:rsid w:val="00D960D0"/>
    <w:rsid w:val="00D969B8"/>
    <w:rsid w:val="00D96C76"/>
    <w:rsid w:val="00D976D7"/>
    <w:rsid w:val="00DA0E4D"/>
    <w:rsid w:val="00DA1018"/>
    <w:rsid w:val="00DA2308"/>
    <w:rsid w:val="00DA2382"/>
    <w:rsid w:val="00DA2C81"/>
    <w:rsid w:val="00DA4D02"/>
    <w:rsid w:val="00DA7790"/>
    <w:rsid w:val="00DA7BEE"/>
    <w:rsid w:val="00DA7DEC"/>
    <w:rsid w:val="00DB0027"/>
    <w:rsid w:val="00DB0229"/>
    <w:rsid w:val="00DB08A6"/>
    <w:rsid w:val="00DB2020"/>
    <w:rsid w:val="00DB21FE"/>
    <w:rsid w:val="00DB302B"/>
    <w:rsid w:val="00DB4197"/>
    <w:rsid w:val="00DB4487"/>
    <w:rsid w:val="00DB4640"/>
    <w:rsid w:val="00DB47DC"/>
    <w:rsid w:val="00DB6232"/>
    <w:rsid w:val="00DB65A8"/>
    <w:rsid w:val="00DB7185"/>
    <w:rsid w:val="00DB7ADE"/>
    <w:rsid w:val="00DC0571"/>
    <w:rsid w:val="00DC1C74"/>
    <w:rsid w:val="00DC3706"/>
    <w:rsid w:val="00DC4DB5"/>
    <w:rsid w:val="00DC4E90"/>
    <w:rsid w:val="00DC5EEF"/>
    <w:rsid w:val="00DC64D5"/>
    <w:rsid w:val="00DC7525"/>
    <w:rsid w:val="00DD0F9D"/>
    <w:rsid w:val="00DD1A9E"/>
    <w:rsid w:val="00DD1B04"/>
    <w:rsid w:val="00DD3BD7"/>
    <w:rsid w:val="00DD4C66"/>
    <w:rsid w:val="00DD6555"/>
    <w:rsid w:val="00DD7212"/>
    <w:rsid w:val="00DD7BD1"/>
    <w:rsid w:val="00DE0491"/>
    <w:rsid w:val="00DE17C9"/>
    <w:rsid w:val="00DE1AE6"/>
    <w:rsid w:val="00DE20E1"/>
    <w:rsid w:val="00DE22E5"/>
    <w:rsid w:val="00DE29E9"/>
    <w:rsid w:val="00DE327E"/>
    <w:rsid w:val="00DE3978"/>
    <w:rsid w:val="00DE464F"/>
    <w:rsid w:val="00DE46CD"/>
    <w:rsid w:val="00DE5265"/>
    <w:rsid w:val="00DE7A59"/>
    <w:rsid w:val="00DF0A18"/>
    <w:rsid w:val="00DF1AA4"/>
    <w:rsid w:val="00DF2811"/>
    <w:rsid w:val="00DF64B2"/>
    <w:rsid w:val="00E02358"/>
    <w:rsid w:val="00E030C0"/>
    <w:rsid w:val="00E03902"/>
    <w:rsid w:val="00E03A65"/>
    <w:rsid w:val="00E05A4D"/>
    <w:rsid w:val="00E06550"/>
    <w:rsid w:val="00E06E1F"/>
    <w:rsid w:val="00E101C9"/>
    <w:rsid w:val="00E1171A"/>
    <w:rsid w:val="00E12526"/>
    <w:rsid w:val="00E14D16"/>
    <w:rsid w:val="00E16842"/>
    <w:rsid w:val="00E169F9"/>
    <w:rsid w:val="00E17AF3"/>
    <w:rsid w:val="00E2032F"/>
    <w:rsid w:val="00E205CC"/>
    <w:rsid w:val="00E234F9"/>
    <w:rsid w:val="00E27D9C"/>
    <w:rsid w:val="00E27F75"/>
    <w:rsid w:val="00E312AC"/>
    <w:rsid w:val="00E31478"/>
    <w:rsid w:val="00E319BB"/>
    <w:rsid w:val="00E327DF"/>
    <w:rsid w:val="00E32BB8"/>
    <w:rsid w:val="00E32E1B"/>
    <w:rsid w:val="00E3370A"/>
    <w:rsid w:val="00E34D83"/>
    <w:rsid w:val="00E36296"/>
    <w:rsid w:val="00E37015"/>
    <w:rsid w:val="00E4024B"/>
    <w:rsid w:val="00E40FF9"/>
    <w:rsid w:val="00E41CAE"/>
    <w:rsid w:val="00E41FFE"/>
    <w:rsid w:val="00E44667"/>
    <w:rsid w:val="00E447AF"/>
    <w:rsid w:val="00E44F3A"/>
    <w:rsid w:val="00E46C1F"/>
    <w:rsid w:val="00E47CBC"/>
    <w:rsid w:val="00E51A1F"/>
    <w:rsid w:val="00E51EDF"/>
    <w:rsid w:val="00E528A3"/>
    <w:rsid w:val="00E53FB1"/>
    <w:rsid w:val="00E542B8"/>
    <w:rsid w:val="00E5450C"/>
    <w:rsid w:val="00E5547A"/>
    <w:rsid w:val="00E56D3C"/>
    <w:rsid w:val="00E56DED"/>
    <w:rsid w:val="00E5785B"/>
    <w:rsid w:val="00E57C7F"/>
    <w:rsid w:val="00E60084"/>
    <w:rsid w:val="00E6140F"/>
    <w:rsid w:val="00E614A7"/>
    <w:rsid w:val="00E61825"/>
    <w:rsid w:val="00E63672"/>
    <w:rsid w:val="00E65553"/>
    <w:rsid w:val="00E660B6"/>
    <w:rsid w:val="00E66764"/>
    <w:rsid w:val="00E7099A"/>
    <w:rsid w:val="00E7272A"/>
    <w:rsid w:val="00E735D5"/>
    <w:rsid w:val="00E7432E"/>
    <w:rsid w:val="00E74915"/>
    <w:rsid w:val="00E74C76"/>
    <w:rsid w:val="00E75B50"/>
    <w:rsid w:val="00E762F9"/>
    <w:rsid w:val="00E80C4F"/>
    <w:rsid w:val="00E8180C"/>
    <w:rsid w:val="00E81F63"/>
    <w:rsid w:val="00E820EF"/>
    <w:rsid w:val="00E82A30"/>
    <w:rsid w:val="00E83F94"/>
    <w:rsid w:val="00E852D5"/>
    <w:rsid w:val="00E86F07"/>
    <w:rsid w:val="00E87D2E"/>
    <w:rsid w:val="00E87ED8"/>
    <w:rsid w:val="00E90087"/>
    <w:rsid w:val="00E913C1"/>
    <w:rsid w:val="00E913F0"/>
    <w:rsid w:val="00E9377D"/>
    <w:rsid w:val="00E95863"/>
    <w:rsid w:val="00E96B26"/>
    <w:rsid w:val="00E96B52"/>
    <w:rsid w:val="00E9779F"/>
    <w:rsid w:val="00E97AD2"/>
    <w:rsid w:val="00E97B3D"/>
    <w:rsid w:val="00E97FB6"/>
    <w:rsid w:val="00EA0BF5"/>
    <w:rsid w:val="00EA14F5"/>
    <w:rsid w:val="00EA2516"/>
    <w:rsid w:val="00EA25D3"/>
    <w:rsid w:val="00EA294F"/>
    <w:rsid w:val="00EA2DBC"/>
    <w:rsid w:val="00EA473E"/>
    <w:rsid w:val="00EA48BD"/>
    <w:rsid w:val="00EA5480"/>
    <w:rsid w:val="00EA5657"/>
    <w:rsid w:val="00EA5FD0"/>
    <w:rsid w:val="00EA6435"/>
    <w:rsid w:val="00EB37E2"/>
    <w:rsid w:val="00EB38CC"/>
    <w:rsid w:val="00EB45EC"/>
    <w:rsid w:val="00EB57EC"/>
    <w:rsid w:val="00EB591A"/>
    <w:rsid w:val="00EB5DEA"/>
    <w:rsid w:val="00EB659E"/>
    <w:rsid w:val="00EB707C"/>
    <w:rsid w:val="00EB7B87"/>
    <w:rsid w:val="00EC04CC"/>
    <w:rsid w:val="00EC0887"/>
    <w:rsid w:val="00EC0B04"/>
    <w:rsid w:val="00EC0BF3"/>
    <w:rsid w:val="00EC1071"/>
    <w:rsid w:val="00EC13C8"/>
    <w:rsid w:val="00EC23AE"/>
    <w:rsid w:val="00EC3279"/>
    <w:rsid w:val="00EC3FF8"/>
    <w:rsid w:val="00EC4F13"/>
    <w:rsid w:val="00EC6CF2"/>
    <w:rsid w:val="00EC7423"/>
    <w:rsid w:val="00EC7935"/>
    <w:rsid w:val="00EC7E70"/>
    <w:rsid w:val="00ED04CA"/>
    <w:rsid w:val="00ED0519"/>
    <w:rsid w:val="00ED0DF8"/>
    <w:rsid w:val="00ED1563"/>
    <w:rsid w:val="00ED275F"/>
    <w:rsid w:val="00ED40AD"/>
    <w:rsid w:val="00ED5CC2"/>
    <w:rsid w:val="00ED7EEC"/>
    <w:rsid w:val="00EE0B1A"/>
    <w:rsid w:val="00EE1269"/>
    <w:rsid w:val="00EE2C9D"/>
    <w:rsid w:val="00EE5F0E"/>
    <w:rsid w:val="00EE6229"/>
    <w:rsid w:val="00EE6D5E"/>
    <w:rsid w:val="00EE7270"/>
    <w:rsid w:val="00EE7513"/>
    <w:rsid w:val="00EE78CA"/>
    <w:rsid w:val="00EF02E8"/>
    <w:rsid w:val="00EF169A"/>
    <w:rsid w:val="00EF19FE"/>
    <w:rsid w:val="00EF1D0C"/>
    <w:rsid w:val="00EF4471"/>
    <w:rsid w:val="00EF471D"/>
    <w:rsid w:val="00EF5D5D"/>
    <w:rsid w:val="00F02590"/>
    <w:rsid w:val="00F0276B"/>
    <w:rsid w:val="00F037F5"/>
    <w:rsid w:val="00F03EA6"/>
    <w:rsid w:val="00F048A2"/>
    <w:rsid w:val="00F05410"/>
    <w:rsid w:val="00F061C4"/>
    <w:rsid w:val="00F06D3D"/>
    <w:rsid w:val="00F10A76"/>
    <w:rsid w:val="00F10B2D"/>
    <w:rsid w:val="00F10B77"/>
    <w:rsid w:val="00F11193"/>
    <w:rsid w:val="00F119A7"/>
    <w:rsid w:val="00F1524D"/>
    <w:rsid w:val="00F15758"/>
    <w:rsid w:val="00F15C24"/>
    <w:rsid w:val="00F16FDE"/>
    <w:rsid w:val="00F1768A"/>
    <w:rsid w:val="00F17C6F"/>
    <w:rsid w:val="00F211D3"/>
    <w:rsid w:val="00F21DF8"/>
    <w:rsid w:val="00F21E8D"/>
    <w:rsid w:val="00F22BD5"/>
    <w:rsid w:val="00F24416"/>
    <w:rsid w:val="00F246B3"/>
    <w:rsid w:val="00F27147"/>
    <w:rsid w:val="00F310F5"/>
    <w:rsid w:val="00F32E57"/>
    <w:rsid w:val="00F33FF1"/>
    <w:rsid w:val="00F34ECC"/>
    <w:rsid w:val="00F35754"/>
    <w:rsid w:val="00F36623"/>
    <w:rsid w:val="00F36F30"/>
    <w:rsid w:val="00F37008"/>
    <w:rsid w:val="00F402CE"/>
    <w:rsid w:val="00F4040F"/>
    <w:rsid w:val="00F41555"/>
    <w:rsid w:val="00F418B2"/>
    <w:rsid w:val="00F422C0"/>
    <w:rsid w:val="00F45E96"/>
    <w:rsid w:val="00F46338"/>
    <w:rsid w:val="00F4683B"/>
    <w:rsid w:val="00F4756A"/>
    <w:rsid w:val="00F47965"/>
    <w:rsid w:val="00F47A96"/>
    <w:rsid w:val="00F504CC"/>
    <w:rsid w:val="00F50F3C"/>
    <w:rsid w:val="00F51D4B"/>
    <w:rsid w:val="00F53262"/>
    <w:rsid w:val="00F5406D"/>
    <w:rsid w:val="00F551DB"/>
    <w:rsid w:val="00F560FD"/>
    <w:rsid w:val="00F56B95"/>
    <w:rsid w:val="00F56F06"/>
    <w:rsid w:val="00F60437"/>
    <w:rsid w:val="00F613EE"/>
    <w:rsid w:val="00F63331"/>
    <w:rsid w:val="00F64F8E"/>
    <w:rsid w:val="00F673D2"/>
    <w:rsid w:val="00F715B4"/>
    <w:rsid w:val="00F717C9"/>
    <w:rsid w:val="00F71B70"/>
    <w:rsid w:val="00F72705"/>
    <w:rsid w:val="00F730E4"/>
    <w:rsid w:val="00F743F2"/>
    <w:rsid w:val="00F75161"/>
    <w:rsid w:val="00F764DB"/>
    <w:rsid w:val="00F76802"/>
    <w:rsid w:val="00F76813"/>
    <w:rsid w:val="00F7723E"/>
    <w:rsid w:val="00F807BB"/>
    <w:rsid w:val="00F83B6F"/>
    <w:rsid w:val="00F84856"/>
    <w:rsid w:val="00F87126"/>
    <w:rsid w:val="00F873E9"/>
    <w:rsid w:val="00F9045D"/>
    <w:rsid w:val="00F918AA"/>
    <w:rsid w:val="00F92759"/>
    <w:rsid w:val="00F92E6A"/>
    <w:rsid w:val="00F931F7"/>
    <w:rsid w:val="00F9604D"/>
    <w:rsid w:val="00F96141"/>
    <w:rsid w:val="00F9739A"/>
    <w:rsid w:val="00F97EA0"/>
    <w:rsid w:val="00FA0271"/>
    <w:rsid w:val="00FA1EFE"/>
    <w:rsid w:val="00FA30B9"/>
    <w:rsid w:val="00FA68D6"/>
    <w:rsid w:val="00FA6AF9"/>
    <w:rsid w:val="00FB0255"/>
    <w:rsid w:val="00FB0EF9"/>
    <w:rsid w:val="00FB1C0C"/>
    <w:rsid w:val="00FB3951"/>
    <w:rsid w:val="00FB553C"/>
    <w:rsid w:val="00FB5E6F"/>
    <w:rsid w:val="00FB6625"/>
    <w:rsid w:val="00FB778E"/>
    <w:rsid w:val="00FC2D26"/>
    <w:rsid w:val="00FC449F"/>
    <w:rsid w:val="00FC48C5"/>
    <w:rsid w:val="00FC5309"/>
    <w:rsid w:val="00FC56F0"/>
    <w:rsid w:val="00FC5BE6"/>
    <w:rsid w:val="00FC72DB"/>
    <w:rsid w:val="00FD091D"/>
    <w:rsid w:val="00FD136C"/>
    <w:rsid w:val="00FD20CB"/>
    <w:rsid w:val="00FD3D5A"/>
    <w:rsid w:val="00FD407E"/>
    <w:rsid w:val="00FD54B2"/>
    <w:rsid w:val="00FD6BA3"/>
    <w:rsid w:val="00FD7E20"/>
    <w:rsid w:val="00FE080F"/>
    <w:rsid w:val="00FE0AFB"/>
    <w:rsid w:val="00FE102E"/>
    <w:rsid w:val="00FE1160"/>
    <w:rsid w:val="00FE25E6"/>
    <w:rsid w:val="00FE3797"/>
    <w:rsid w:val="00FE3C56"/>
    <w:rsid w:val="00FE4672"/>
    <w:rsid w:val="00FE4B08"/>
    <w:rsid w:val="00FE5FB1"/>
    <w:rsid w:val="00FE61C7"/>
    <w:rsid w:val="00FE62B1"/>
    <w:rsid w:val="00FE65B3"/>
    <w:rsid w:val="00FE6A4C"/>
    <w:rsid w:val="00FF0BD1"/>
    <w:rsid w:val="00FF351A"/>
    <w:rsid w:val="00FF5195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27F89"/>
  <w15:docId w15:val="{22779DA3-2FF0-4F61-BCFE-742ADB08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39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Chapter"/>
    <w:next w:val="CHAPTERTITLE"/>
    <w:link w:val="Heading1Char"/>
    <w:qFormat/>
    <w:rsid w:val="00C404D7"/>
    <w:pPr>
      <w:pageBreakBefore/>
      <w:framePr w:wrap="notBeside" w:vAnchor="text" w:hAnchor="text" w:xAlign="center" w:y="1"/>
      <w:numPr>
        <w:numId w:val="5"/>
      </w:numPr>
      <w:spacing w:before="1260" w:after="240" w:line="24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Paragraph"/>
    <w:link w:val="Heading2Char"/>
    <w:qFormat/>
    <w:rsid w:val="00C404D7"/>
    <w:pPr>
      <w:keepNext/>
      <w:keepLines/>
      <w:numPr>
        <w:ilvl w:val="1"/>
        <w:numId w:val="5"/>
      </w:numPr>
      <w:tabs>
        <w:tab w:val="clear" w:pos="720"/>
      </w:tabs>
      <w:spacing w:before="480"/>
      <w:outlineLvl w:val="1"/>
    </w:pPr>
    <w:rPr>
      <w:b/>
    </w:rPr>
  </w:style>
  <w:style w:type="paragraph" w:styleId="Heading3">
    <w:name w:val="heading 3"/>
    <w:basedOn w:val="Heading2"/>
    <w:next w:val="Paragraph"/>
    <w:link w:val="Heading3Char"/>
    <w:qFormat/>
    <w:rsid w:val="00C404D7"/>
    <w:pPr>
      <w:numPr>
        <w:ilvl w:val="2"/>
      </w:numPr>
      <w:tabs>
        <w:tab w:val="clear" w:pos="720"/>
      </w:tabs>
      <w:outlineLvl w:val="2"/>
    </w:pPr>
  </w:style>
  <w:style w:type="paragraph" w:styleId="Heading4">
    <w:name w:val="heading 4"/>
    <w:basedOn w:val="Heading3"/>
    <w:next w:val="Paragraph"/>
    <w:link w:val="Heading4Char"/>
    <w:qFormat/>
    <w:rsid w:val="00C404D7"/>
    <w:pPr>
      <w:numPr>
        <w:ilvl w:val="3"/>
      </w:numPr>
      <w:tabs>
        <w:tab w:val="clear" w:pos="907"/>
      </w:tabs>
      <w:outlineLvl w:val="3"/>
    </w:pPr>
  </w:style>
  <w:style w:type="paragraph" w:styleId="Heading5">
    <w:name w:val="heading 5"/>
    <w:basedOn w:val="Heading4"/>
    <w:next w:val="Paragraph"/>
    <w:link w:val="Heading5Char"/>
    <w:qFormat/>
    <w:rsid w:val="00C404D7"/>
    <w:pPr>
      <w:numPr>
        <w:ilvl w:val="4"/>
      </w:numPr>
      <w:outlineLvl w:val="4"/>
    </w:pPr>
  </w:style>
  <w:style w:type="paragraph" w:styleId="Heading6">
    <w:name w:val="heading 6"/>
    <w:aliases w:val="Partial Page Table"/>
    <w:basedOn w:val="Heading5"/>
    <w:next w:val="Normal"/>
    <w:link w:val="Heading6Char"/>
    <w:semiHidden/>
    <w:qFormat/>
    <w:rsid w:val="00C404D7"/>
    <w:pPr>
      <w:numPr>
        <w:ilvl w:val="5"/>
      </w:numPr>
      <w:spacing w:before="720"/>
      <w:outlineLvl w:val="5"/>
    </w:pPr>
    <w:rPr>
      <w:b w:val="0"/>
    </w:rPr>
  </w:style>
  <w:style w:type="paragraph" w:styleId="Heading7">
    <w:name w:val="heading 7"/>
    <w:aliases w:val="Full Page Table"/>
    <w:basedOn w:val="Heading6"/>
    <w:next w:val="Normal"/>
    <w:link w:val="Heading7Char"/>
    <w:semiHidden/>
    <w:rsid w:val="0040317B"/>
    <w:pPr>
      <w:pageBreakBefore/>
      <w:numPr>
        <w:numId w:val="25"/>
      </w:numPr>
      <w:spacing w:before="0"/>
      <w:outlineLvl w:val="6"/>
    </w:pPr>
  </w:style>
  <w:style w:type="paragraph" w:styleId="Heading8">
    <w:name w:val="heading 8"/>
    <w:aliases w:val="Partial Page Figure"/>
    <w:basedOn w:val="Normal"/>
    <w:next w:val="Normal"/>
    <w:link w:val="Heading8Char"/>
    <w:semiHidden/>
    <w:qFormat/>
    <w:rsid w:val="00C404D7"/>
    <w:pPr>
      <w:keepLines/>
      <w:numPr>
        <w:ilvl w:val="7"/>
        <w:numId w:val="5"/>
      </w:numPr>
      <w:spacing w:before="240" w:after="480"/>
      <w:outlineLvl w:val="7"/>
    </w:pPr>
  </w:style>
  <w:style w:type="paragraph" w:styleId="Heading9">
    <w:name w:val="heading 9"/>
    <w:aliases w:val="Full Page Figure"/>
    <w:basedOn w:val="Heading8"/>
    <w:next w:val="Paragraph-newpage"/>
    <w:link w:val="Heading9Char"/>
    <w:semiHidden/>
    <w:qFormat/>
    <w:rsid w:val="0040317B"/>
    <w:pPr>
      <w:numPr>
        <w:numId w:val="25"/>
      </w:numPr>
      <w:spacing w:before="0" w:after="0"/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aliases w:val="Partial Page Table Char"/>
    <w:basedOn w:val="DefaultParagraphFont"/>
    <w:link w:val="Heading6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aliases w:val="Partial Page Figure Char"/>
    <w:basedOn w:val="DefaultParagraphFont"/>
    <w:link w:val="Heading8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C404D7"/>
    <w:pPr>
      <w:spacing w:line="480" w:lineRule="atLeast"/>
      <w:ind w:firstLine="720"/>
    </w:pPr>
  </w:style>
  <w:style w:type="numbering" w:customStyle="1" w:styleId="Tables">
    <w:name w:val="Tables"/>
    <w:uiPriority w:val="99"/>
    <w:rsid w:val="00C404D7"/>
    <w:pPr>
      <w:numPr>
        <w:numId w:val="1"/>
      </w:numPr>
    </w:pPr>
  </w:style>
  <w:style w:type="numbering" w:customStyle="1" w:styleId="Figures">
    <w:name w:val="Figures"/>
    <w:uiPriority w:val="99"/>
    <w:rsid w:val="00C404D7"/>
    <w:pPr>
      <w:numPr>
        <w:numId w:val="2"/>
      </w:numPr>
    </w:pPr>
  </w:style>
  <w:style w:type="table" w:styleId="TableGrid">
    <w:name w:val="Table Grid"/>
    <w:basedOn w:val="TableNormal"/>
    <w:uiPriority w:val="59"/>
    <w:rsid w:val="00C404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C404D7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C404D7"/>
    <w:pPr>
      <w:numPr>
        <w:numId w:val="6"/>
      </w:numPr>
    </w:pPr>
  </w:style>
  <w:style w:type="paragraph" w:customStyle="1" w:styleId="Tablecontent">
    <w:name w:val="Table content"/>
    <w:basedOn w:val="Normal"/>
    <w:next w:val="Normal"/>
    <w:link w:val="TablecontentChar"/>
    <w:uiPriority w:val="1"/>
    <w:rsid w:val="00C404D7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Heading8"/>
    <w:next w:val="Paragraph"/>
    <w:link w:val="FigurecaptionChar"/>
    <w:uiPriority w:val="1"/>
    <w:qFormat/>
    <w:rsid w:val="00C404D7"/>
    <w:pPr>
      <w:numPr>
        <w:ilvl w:val="0"/>
        <w:numId w:val="4"/>
      </w:numPr>
      <w:spacing w:after="720"/>
      <w:ind w:left="1260" w:hanging="1260"/>
    </w:pPr>
  </w:style>
  <w:style w:type="character" w:customStyle="1" w:styleId="FigurecaptionChar">
    <w:name w:val="Figure caption Char"/>
    <w:basedOn w:val="DefaultParagraphFont"/>
    <w:link w:val="Figure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-caption">
    <w:name w:val="Table - caption"/>
    <w:basedOn w:val="Heading6"/>
    <w:next w:val="Tablecontent"/>
    <w:link w:val="Table-captionChar"/>
    <w:uiPriority w:val="1"/>
    <w:rsid w:val="00C404D7"/>
    <w:pPr>
      <w:numPr>
        <w:ilvl w:val="0"/>
        <w:numId w:val="3"/>
      </w:numPr>
      <w:spacing w:after="240"/>
      <w:ind w:left="1260" w:hanging="1260"/>
    </w:pPr>
  </w:style>
  <w:style w:type="character" w:customStyle="1" w:styleId="Table-captionChar">
    <w:name w:val="Table - caption Char"/>
    <w:basedOn w:val="DefaultParagraphFont"/>
    <w:link w:val="Table-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">
    <w:name w:val="CHAPTER TITLE"/>
    <w:basedOn w:val="Normal"/>
    <w:next w:val="Paragraph"/>
    <w:rsid w:val="00C404D7"/>
    <w:pPr>
      <w:spacing w:after="240"/>
      <w:jc w:val="center"/>
    </w:pPr>
    <w:rPr>
      <w:b/>
    </w:rPr>
  </w:style>
  <w:style w:type="character" w:customStyle="1" w:styleId="Heading7Char">
    <w:name w:val="Heading 7 Char"/>
    <w:aliases w:val="Full Page Table Char"/>
    <w:basedOn w:val="DefaultParagraphFont"/>
    <w:link w:val="Heading7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9Char">
    <w:name w:val="Heading 9 Char"/>
    <w:aliases w:val="Full Page Figure Char"/>
    <w:basedOn w:val="DefaultParagraphFont"/>
    <w:link w:val="Heading9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DocCenter">
    <w:name w:val="Doc Center"/>
    <w:basedOn w:val="Normal"/>
    <w:uiPriority w:val="4"/>
    <w:rsid w:val="0040317B"/>
    <w:pPr>
      <w:jc w:val="center"/>
    </w:pPr>
  </w:style>
  <w:style w:type="paragraph" w:customStyle="1" w:styleId="DocTitle">
    <w:name w:val="Doc Title"/>
    <w:basedOn w:val="DocCenter"/>
    <w:uiPriority w:val="4"/>
    <w:rsid w:val="0040317B"/>
    <w:pPr>
      <w:spacing w:after="240"/>
    </w:pPr>
    <w:rPr>
      <w:b/>
    </w:rPr>
  </w:style>
  <w:style w:type="paragraph" w:customStyle="1" w:styleId="DocText">
    <w:name w:val="Doc Text"/>
    <w:basedOn w:val="Normal"/>
    <w:uiPriority w:val="4"/>
    <w:rsid w:val="0040317B"/>
    <w:pPr>
      <w:ind w:firstLine="720"/>
    </w:pPr>
  </w:style>
  <w:style w:type="paragraph" w:customStyle="1" w:styleId="DocApproval">
    <w:name w:val="Doc Approval"/>
    <w:basedOn w:val="Normal"/>
    <w:uiPriority w:val="4"/>
    <w:rsid w:val="0040317B"/>
    <w:pPr>
      <w:tabs>
        <w:tab w:val="left" w:leader="underscore" w:pos="8352"/>
      </w:tabs>
      <w:ind w:left="1260" w:hanging="1260"/>
    </w:pPr>
  </w:style>
  <w:style w:type="paragraph" w:customStyle="1" w:styleId="MAJORSECTION">
    <w:name w:val="MAJOR SECTION"/>
    <w:basedOn w:val="CHAPTERTITLE"/>
    <w:next w:val="Paragraph"/>
    <w:link w:val="MAJORSECTIONChar"/>
    <w:rsid w:val="0040317B"/>
    <w:pPr>
      <w:pageBreakBefore/>
      <w:framePr w:wrap="notBeside" w:vAnchor="text" w:hAnchor="text" w:xAlign="center" w:y="1"/>
      <w:spacing w:before="1260"/>
    </w:pPr>
  </w:style>
  <w:style w:type="paragraph" w:styleId="TOC1">
    <w:name w:val="toc 1"/>
    <w:basedOn w:val="Normal"/>
    <w:uiPriority w:val="39"/>
    <w:rsid w:val="0040317B"/>
    <w:pPr>
      <w:keepLines/>
      <w:numPr>
        <w:numId w:val="10"/>
      </w:numPr>
      <w:tabs>
        <w:tab w:val="left" w:pos="720"/>
        <w:tab w:val="right" w:leader="dot" w:pos="8352"/>
      </w:tabs>
      <w:spacing w:before="240"/>
      <w:ind w:right="288" w:hanging="360"/>
    </w:pPr>
  </w:style>
  <w:style w:type="paragraph" w:styleId="TOC8">
    <w:name w:val="toc 8"/>
    <w:basedOn w:val="TOC6"/>
    <w:uiPriority w:val="39"/>
    <w:rsid w:val="0040317B"/>
    <w:pPr>
      <w:spacing w:before="240" w:after="0"/>
      <w:ind w:left="720" w:firstLine="0"/>
      <w:contextualSpacing/>
    </w:pPr>
  </w:style>
  <w:style w:type="paragraph" w:styleId="Footer">
    <w:name w:val="footer"/>
    <w:basedOn w:val="Normal"/>
    <w:link w:val="FooterChar"/>
    <w:uiPriority w:val="99"/>
    <w:rsid w:val="0040317B"/>
    <w:pPr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">
    <w:name w:val="Appendix"/>
    <w:next w:val="APPENDIXTITLE"/>
    <w:link w:val="AppendixChar"/>
    <w:uiPriority w:val="2"/>
    <w:rsid w:val="0040317B"/>
    <w:pPr>
      <w:pageBreakBefore/>
      <w:framePr w:wrap="notBeside" w:vAnchor="text" w:hAnchor="text" w:xAlign="center" w:y="1"/>
      <w:numPr>
        <w:numId w:val="16"/>
      </w:numPr>
      <w:spacing w:before="1260"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BibEntry">
    <w:name w:val="Bib Entry"/>
    <w:basedOn w:val="Normal"/>
    <w:uiPriority w:val="1"/>
    <w:rsid w:val="0040317B"/>
    <w:pPr>
      <w:keepLines/>
      <w:spacing w:before="240"/>
      <w:ind w:left="720" w:hanging="720"/>
    </w:pPr>
  </w:style>
  <w:style w:type="paragraph" w:customStyle="1" w:styleId="BibEntry-numbered">
    <w:name w:val="Bib Entry - numbered"/>
    <w:basedOn w:val="Normal"/>
    <w:uiPriority w:val="1"/>
    <w:rsid w:val="0040317B"/>
    <w:pPr>
      <w:keepLines/>
      <w:numPr>
        <w:numId w:val="11"/>
      </w:numPr>
      <w:spacing w:before="240"/>
    </w:pPr>
  </w:style>
  <w:style w:type="paragraph" w:customStyle="1" w:styleId="ParagraphContinued">
    <w:name w:val="Paragraph Continued"/>
    <w:basedOn w:val="Paragraph"/>
    <w:next w:val="Paragraph"/>
    <w:rsid w:val="0040317B"/>
    <w:pPr>
      <w:ind w:firstLine="0"/>
    </w:pPr>
  </w:style>
  <w:style w:type="character" w:styleId="EndnoteReference">
    <w:name w:val="endnote reference"/>
    <w:basedOn w:val="FootnoteReference"/>
    <w:semiHidden/>
    <w:rsid w:val="0040317B"/>
    <w:rPr>
      <w:position w:val="6"/>
      <w:sz w:val="18"/>
      <w:vertAlign w:val="baseline"/>
    </w:rPr>
  </w:style>
  <w:style w:type="paragraph" w:styleId="EndnoteText">
    <w:name w:val="endnote text"/>
    <w:basedOn w:val="Normal"/>
    <w:link w:val="EndnoteTextChar"/>
    <w:semiHidden/>
    <w:rsid w:val="0040317B"/>
    <w:pPr>
      <w:spacing w:after="240"/>
    </w:pPr>
  </w:style>
  <w:style w:type="character" w:customStyle="1" w:styleId="EndnoteTextChar">
    <w:name w:val="Endnote Text Char"/>
    <w:basedOn w:val="DefaultParagraphFont"/>
    <w:link w:val="End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">
    <w:name w:val="Equation"/>
    <w:basedOn w:val="Normal"/>
    <w:next w:val="ParagraphContinued"/>
    <w:uiPriority w:val="1"/>
    <w:rsid w:val="0040317B"/>
    <w:pPr>
      <w:tabs>
        <w:tab w:val="center" w:pos="4180"/>
        <w:tab w:val="right" w:pos="8280"/>
      </w:tabs>
      <w:spacing w:before="240"/>
    </w:pPr>
  </w:style>
  <w:style w:type="paragraph" w:customStyle="1" w:styleId="Figure-image">
    <w:name w:val="Figure - image"/>
    <w:basedOn w:val="Normal"/>
    <w:next w:val="Figurecaption"/>
    <w:uiPriority w:val="1"/>
    <w:rsid w:val="0040317B"/>
    <w:pPr>
      <w:keepNext/>
      <w:keepLines/>
      <w:spacing w:before="720"/>
      <w:jc w:val="center"/>
    </w:pPr>
  </w:style>
  <w:style w:type="character" w:styleId="FootnoteReference">
    <w:name w:val="footnote reference"/>
    <w:basedOn w:val="DefaultParagraphFont"/>
    <w:semiHidden/>
    <w:rsid w:val="0040317B"/>
    <w:rPr>
      <w:position w:val="6"/>
      <w:sz w:val="18"/>
    </w:rPr>
  </w:style>
  <w:style w:type="paragraph" w:styleId="FootnoteText">
    <w:name w:val="footnote text"/>
    <w:basedOn w:val="Normal"/>
    <w:link w:val="FootnoteTextChar"/>
    <w:semiHidden/>
    <w:rsid w:val="0040317B"/>
    <w:pPr>
      <w:spacing w:after="240"/>
    </w:pPr>
  </w:style>
  <w:style w:type="character" w:customStyle="1" w:styleId="FootnoteTextChar">
    <w:name w:val="Footnote Text Char"/>
    <w:basedOn w:val="DefaultParagraphFont"/>
    <w:link w:val="Foot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317B"/>
    <w:rPr>
      <w:color w:val="0563C1" w:themeColor="hyperlink"/>
      <w:u w:val="single"/>
    </w:rPr>
  </w:style>
  <w:style w:type="paragraph" w:styleId="Header">
    <w:name w:val="header"/>
    <w:basedOn w:val="Footer"/>
    <w:link w:val="HeaderChar"/>
    <w:semiHidden/>
    <w:rsid w:val="0040317B"/>
  </w:style>
  <w:style w:type="character" w:customStyle="1" w:styleId="HeaderChar">
    <w:name w:val="Header Char"/>
    <w:basedOn w:val="DefaultParagraphFont"/>
    <w:link w:val="Header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-numbered">
    <w:name w:val="List Format - numbered"/>
    <w:basedOn w:val="Paragraph"/>
    <w:link w:val="ListFormat-numberedChar"/>
    <w:uiPriority w:val="1"/>
    <w:rsid w:val="0040317B"/>
    <w:pPr>
      <w:numPr>
        <w:numId w:val="9"/>
      </w:numPr>
      <w:spacing w:before="240" w:line="240" w:lineRule="auto"/>
    </w:pPr>
  </w:style>
  <w:style w:type="paragraph" w:customStyle="1" w:styleId="Paragraph-newpage">
    <w:name w:val="Paragraph - new page"/>
    <w:basedOn w:val="Paragraph"/>
    <w:next w:val="Paragraph"/>
    <w:link w:val="Paragraph-newpageChar"/>
    <w:rsid w:val="0040317B"/>
    <w:pPr>
      <w:pageBreakBefore/>
    </w:pPr>
  </w:style>
  <w:style w:type="paragraph" w:customStyle="1" w:styleId="Quotation">
    <w:name w:val="Quotation"/>
    <w:basedOn w:val="Normal"/>
    <w:next w:val="ParagraphContinued"/>
    <w:uiPriority w:val="1"/>
    <w:rsid w:val="0040317B"/>
    <w:pPr>
      <w:tabs>
        <w:tab w:val="left" w:pos="1880"/>
      </w:tabs>
      <w:spacing w:before="240"/>
      <w:ind w:left="720" w:right="720"/>
    </w:pPr>
  </w:style>
  <w:style w:type="paragraph" w:styleId="TOC2">
    <w:name w:val="toc 2"/>
    <w:basedOn w:val="TOC1"/>
    <w:uiPriority w:val="39"/>
    <w:rsid w:val="0040317B"/>
    <w:pPr>
      <w:numPr>
        <w:numId w:val="0"/>
      </w:numPr>
      <w:tabs>
        <w:tab w:val="left" w:pos="1260"/>
      </w:tabs>
      <w:ind w:left="1267" w:hanging="547"/>
      <w:contextualSpacing/>
    </w:pPr>
  </w:style>
  <w:style w:type="paragraph" w:styleId="TOC3">
    <w:name w:val="toc 3"/>
    <w:basedOn w:val="TOC2"/>
    <w:uiPriority w:val="39"/>
    <w:rsid w:val="0040317B"/>
    <w:pPr>
      <w:tabs>
        <w:tab w:val="clear" w:pos="1260"/>
        <w:tab w:val="left" w:pos="1980"/>
      </w:tabs>
      <w:ind w:left="1980" w:hanging="720"/>
    </w:pPr>
  </w:style>
  <w:style w:type="paragraph" w:styleId="TOC4">
    <w:name w:val="toc 4"/>
    <w:basedOn w:val="TOC3"/>
    <w:uiPriority w:val="39"/>
    <w:rsid w:val="0040317B"/>
    <w:pPr>
      <w:tabs>
        <w:tab w:val="clear" w:pos="1980"/>
        <w:tab w:val="left" w:pos="2880"/>
      </w:tabs>
      <w:ind w:left="2880" w:hanging="900"/>
    </w:pPr>
  </w:style>
  <w:style w:type="paragraph" w:styleId="TOC5">
    <w:name w:val="toc 5"/>
    <w:basedOn w:val="TOC4"/>
    <w:uiPriority w:val="39"/>
    <w:rsid w:val="0040317B"/>
    <w:pPr>
      <w:tabs>
        <w:tab w:val="clear" w:pos="2880"/>
        <w:tab w:val="left" w:pos="3960"/>
      </w:tabs>
      <w:ind w:left="3960" w:hanging="1080"/>
    </w:pPr>
  </w:style>
  <w:style w:type="paragraph" w:styleId="TOC7">
    <w:name w:val="toc 7"/>
    <w:basedOn w:val="TOC1"/>
    <w:link w:val="TOC7Char"/>
    <w:uiPriority w:val="39"/>
    <w:rsid w:val="0040317B"/>
    <w:pPr>
      <w:numPr>
        <w:numId w:val="12"/>
      </w:numPr>
      <w:ind w:hanging="360"/>
      <w:contextualSpacing/>
    </w:pPr>
  </w:style>
  <w:style w:type="paragraph" w:styleId="TOC9">
    <w:name w:val="toc 9"/>
    <w:basedOn w:val="TOC1"/>
    <w:uiPriority w:val="39"/>
    <w:rsid w:val="0040317B"/>
    <w:pPr>
      <w:numPr>
        <w:numId w:val="0"/>
      </w:numPr>
      <w:contextualSpacing/>
    </w:pPr>
  </w:style>
  <w:style w:type="paragraph" w:customStyle="1" w:styleId="Verse">
    <w:name w:val="Verse"/>
    <w:basedOn w:val="Quotation"/>
    <w:uiPriority w:val="1"/>
    <w:rsid w:val="0040317B"/>
    <w:pPr>
      <w:tabs>
        <w:tab w:val="clear" w:pos="1880"/>
      </w:tabs>
      <w:ind w:left="144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0317B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17B"/>
    <w:rPr>
      <w:rFonts w:ascii="Consolas" w:eastAsia="Calibri" w:hAnsi="Consolas" w:cs="Times New Roman"/>
      <w:sz w:val="21"/>
      <w:szCs w:val="21"/>
    </w:rPr>
  </w:style>
  <w:style w:type="paragraph" w:customStyle="1" w:styleId="Appendix-one">
    <w:name w:val="Appendix - one"/>
    <w:basedOn w:val="Normal"/>
    <w:next w:val="APPENDIXTITLE-one"/>
    <w:link w:val="Appendix-oneChar"/>
    <w:uiPriority w:val="3"/>
    <w:rsid w:val="0040317B"/>
    <w:pPr>
      <w:pageBreakBefore/>
      <w:framePr w:wrap="notBeside" w:vAnchor="text" w:hAnchor="text" w:xAlign="center" w:y="1"/>
      <w:numPr>
        <w:numId w:val="15"/>
      </w:numPr>
      <w:spacing w:before="1260" w:after="240"/>
      <w:ind w:left="0" w:firstLine="0"/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Appendix-oneChar">
    <w:name w:val="Appendix - one Char"/>
    <w:basedOn w:val="AppendixChar"/>
    <w:link w:val="Appendix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MAJORSECTION-noToCentry">
    <w:name w:val="MAJOR SECTION - no ToC entry"/>
    <w:basedOn w:val="MAJORSECTION"/>
    <w:next w:val="Paragraph"/>
    <w:link w:val="MAJORSECTION-noToCentryChar"/>
    <w:rsid w:val="0040317B"/>
    <w:pPr>
      <w:framePr w:wrap="notBeside"/>
      <w:outlineLvl w:val="0"/>
    </w:pPr>
  </w:style>
  <w:style w:type="character" w:customStyle="1" w:styleId="MAJORSECTIONChar">
    <w:name w:val="MAJOR SECTION Char"/>
    <w:basedOn w:val="ParagraphChar"/>
    <w:link w:val="MAJORSECTION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MAJORSECTION-noToCentryChar">
    <w:name w:val="MAJOR SECTION - no ToC entry Char"/>
    <w:basedOn w:val="MAJORSECTIONChar"/>
    <w:link w:val="MAJORSECTION-noToCentry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7B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1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6">
    <w:name w:val="toc 6"/>
    <w:basedOn w:val="TOC1"/>
    <w:uiPriority w:val="39"/>
    <w:rsid w:val="0040317B"/>
    <w:pPr>
      <w:numPr>
        <w:numId w:val="0"/>
      </w:numPr>
      <w:spacing w:before="0" w:after="240"/>
      <w:ind w:left="1267" w:hanging="1267"/>
    </w:pPr>
    <w:rPr>
      <w:szCs w:val="20"/>
    </w:rPr>
  </w:style>
  <w:style w:type="paragraph" w:customStyle="1" w:styleId="APPENDIXTITLE">
    <w:name w:val="APPENDIX TITLE"/>
    <w:basedOn w:val="CHAPTERTITLE"/>
    <w:next w:val="Paragraph"/>
    <w:link w:val="APPENDIXTITLEChar"/>
    <w:uiPriority w:val="2"/>
    <w:rsid w:val="0040317B"/>
  </w:style>
  <w:style w:type="character" w:customStyle="1" w:styleId="APPENDIXTITLEChar">
    <w:name w:val="APPENDIX TITLE Char"/>
    <w:basedOn w:val="DefaultParagraphFont"/>
    <w:link w:val="APPENDIXTITLE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TITLE-one">
    <w:name w:val="APPENDIX TITLE - one"/>
    <w:basedOn w:val="APPENDIXTITLE"/>
    <w:next w:val="Paragraph"/>
    <w:link w:val="APPENDIXTITLE-oneChar"/>
    <w:uiPriority w:val="3"/>
    <w:rsid w:val="0040317B"/>
  </w:style>
  <w:style w:type="character" w:customStyle="1" w:styleId="APPENDIXTITLE-oneChar">
    <w:name w:val="APPENDIX TITLE - one Char"/>
    <w:basedOn w:val="APPENDIXTITLEChar"/>
    <w:link w:val="APPENDIXTITLE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OC7Char">
    <w:name w:val="TOC 7 Char"/>
    <w:basedOn w:val="DefaultParagraphFont"/>
    <w:link w:val="TOC7"/>
    <w:uiPriority w:val="3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Continued-newpage">
    <w:name w:val="Paragraph Continued - new page"/>
    <w:basedOn w:val="Paragraph-newpage"/>
    <w:link w:val="ParagraphContinued-newpageChar"/>
    <w:rsid w:val="0040317B"/>
    <w:pPr>
      <w:ind w:firstLine="0"/>
    </w:pPr>
  </w:style>
  <w:style w:type="character" w:customStyle="1" w:styleId="Paragraph-newpageChar">
    <w:name w:val="Paragraph - new page Char"/>
    <w:basedOn w:val="DefaultParagraphFont"/>
    <w:link w:val="Paragraph-newpage"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ontinued-newpageChar">
    <w:name w:val="Paragraph Continued - new page Char"/>
    <w:basedOn w:val="Paragraph-newpageChar"/>
    <w:link w:val="ParagraphContinued-newpage"/>
    <w:rsid w:val="0040317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40317B"/>
    <w:rPr>
      <w:bCs/>
      <w:szCs w:val="18"/>
    </w:rPr>
  </w:style>
  <w:style w:type="paragraph" w:styleId="TableofFigures">
    <w:name w:val="table of figures"/>
    <w:basedOn w:val="Normal"/>
    <w:uiPriority w:val="39"/>
    <w:semiHidden/>
    <w:rsid w:val="0040317B"/>
    <w:pPr>
      <w:spacing w:after="240"/>
      <w:ind w:left="1260" w:hanging="1260"/>
    </w:pPr>
  </w:style>
  <w:style w:type="paragraph" w:customStyle="1" w:styleId="App-Heading2">
    <w:name w:val="App - Heading 2"/>
    <w:basedOn w:val="Appendix"/>
    <w:next w:val="Paragraph"/>
    <w:link w:val="App-Heading2Char"/>
    <w:uiPriority w:val="2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7" w:hanging="547"/>
      <w:jc w:val="left"/>
      <w:outlineLvl w:val="1"/>
    </w:pPr>
  </w:style>
  <w:style w:type="character" w:customStyle="1" w:styleId="App-Heading2Char">
    <w:name w:val="App - Heading 2 Char"/>
    <w:basedOn w:val="Heading2Char"/>
    <w:link w:val="App-Heading2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3">
    <w:name w:val="App - Heading 3"/>
    <w:basedOn w:val="App-Heading2"/>
    <w:next w:val="Paragraph"/>
    <w:link w:val="App-Heading3Char"/>
    <w:uiPriority w:val="2"/>
    <w:rsid w:val="0040317B"/>
    <w:pPr>
      <w:framePr w:wrap="notBeside"/>
      <w:numPr>
        <w:ilvl w:val="2"/>
      </w:numPr>
      <w:outlineLvl w:val="2"/>
    </w:pPr>
  </w:style>
  <w:style w:type="character" w:customStyle="1" w:styleId="App-Heading3Char">
    <w:name w:val="App - Heading 3 Char"/>
    <w:basedOn w:val="Heading3Char"/>
    <w:link w:val="App-Heading3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4">
    <w:name w:val="App - Heading 4"/>
    <w:basedOn w:val="App-Heading3"/>
    <w:next w:val="Paragraph"/>
    <w:link w:val="App-Heading4Char"/>
    <w:uiPriority w:val="2"/>
    <w:rsid w:val="0040317B"/>
    <w:pPr>
      <w:framePr w:wrap="notBeside"/>
      <w:numPr>
        <w:ilvl w:val="3"/>
      </w:numPr>
      <w:outlineLvl w:val="3"/>
    </w:pPr>
  </w:style>
  <w:style w:type="character" w:customStyle="1" w:styleId="App-Heading4Char">
    <w:name w:val="App - Heading 4 Char"/>
    <w:basedOn w:val="Heading4Char"/>
    <w:link w:val="App-Heading4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5">
    <w:name w:val="App - Heading 5"/>
    <w:basedOn w:val="App-Heading4"/>
    <w:next w:val="Paragraph"/>
    <w:link w:val="App-Heading5Char"/>
    <w:uiPriority w:val="2"/>
    <w:rsid w:val="0040317B"/>
    <w:pPr>
      <w:framePr w:wrap="notBeside"/>
      <w:numPr>
        <w:ilvl w:val="4"/>
      </w:numPr>
      <w:outlineLvl w:val="4"/>
    </w:pPr>
  </w:style>
  <w:style w:type="character" w:customStyle="1" w:styleId="App-Heading5Char">
    <w:name w:val="App - Heading 5 Char"/>
    <w:basedOn w:val="Heading5Char"/>
    <w:link w:val="App-Heading5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2">
    <w:name w:val="AppONE - Heading 2"/>
    <w:basedOn w:val="Appendix-one"/>
    <w:next w:val="Paragraph"/>
    <w:link w:val="AppONE-Heading2Char"/>
    <w:uiPriority w:val="3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0" w:hanging="540"/>
      <w:jc w:val="left"/>
      <w:outlineLvl w:val="1"/>
    </w:pPr>
  </w:style>
  <w:style w:type="character" w:customStyle="1" w:styleId="AppONE-Heading2Char">
    <w:name w:val="AppONE - Heading 2 Char"/>
    <w:basedOn w:val="Appendix-oneChar"/>
    <w:link w:val="AppONE-Heading2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3">
    <w:name w:val="AppONE - Heading 3"/>
    <w:basedOn w:val="AppONE-Heading2"/>
    <w:next w:val="Paragraph"/>
    <w:link w:val="AppONE-Heading3Char"/>
    <w:uiPriority w:val="3"/>
    <w:rsid w:val="0040317B"/>
    <w:pPr>
      <w:framePr w:wrap="notBeside"/>
      <w:numPr>
        <w:ilvl w:val="2"/>
      </w:numPr>
      <w:ind w:left="720" w:hanging="720"/>
      <w:outlineLvl w:val="2"/>
    </w:pPr>
  </w:style>
  <w:style w:type="character" w:customStyle="1" w:styleId="AppONE-Heading3Char">
    <w:name w:val="AppONE - Heading 3 Char"/>
    <w:basedOn w:val="App-Heading2Char"/>
    <w:link w:val="AppONE-Heading3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4">
    <w:name w:val="AppONE - Heading 4"/>
    <w:basedOn w:val="AppONE-Heading3"/>
    <w:next w:val="Paragraph"/>
    <w:link w:val="AppONE-Heading4Char"/>
    <w:uiPriority w:val="3"/>
    <w:rsid w:val="0040317B"/>
    <w:pPr>
      <w:framePr w:wrap="notBeside"/>
      <w:numPr>
        <w:ilvl w:val="3"/>
      </w:numPr>
      <w:ind w:left="900" w:hanging="900"/>
      <w:outlineLvl w:val="3"/>
    </w:pPr>
  </w:style>
  <w:style w:type="character" w:customStyle="1" w:styleId="AppONE-Heading4Char">
    <w:name w:val="AppONE - Heading 4 Char"/>
    <w:basedOn w:val="App-Heading3Char"/>
    <w:link w:val="AppONE-Heading4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5">
    <w:name w:val="AppONE - Heading 5"/>
    <w:basedOn w:val="AppONE-Heading4"/>
    <w:next w:val="Paragraph"/>
    <w:link w:val="AppONE-Heading5Char"/>
    <w:uiPriority w:val="3"/>
    <w:rsid w:val="0040317B"/>
    <w:pPr>
      <w:framePr w:wrap="notBeside"/>
      <w:numPr>
        <w:ilvl w:val="4"/>
      </w:numPr>
      <w:ind w:left="1080" w:hanging="1080"/>
      <w:outlineLvl w:val="4"/>
    </w:pPr>
  </w:style>
  <w:style w:type="character" w:customStyle="1" w:styleId="AppONE-Heading5Char">
    <w:name w:val="AppONE - Heading 5 Char"/>
    <w:basedOn w:val="App-Heading4Char"/>
    <w:link w:val="AppONE-Heading5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Appendices">
    <w:name w:val="Appendices"/>
    <w:uiPriority w:val="99"/>
    <w:rsid w:val="0040317B"/>
    <w:pPr>
      <w:numPr>
        <w:numId w:val="26"/>
      </w:numPr>
    </w:pPr>
  </w:style>
  <w:style w:type="paragraph" w:customStyle="1" w:styleId="ListFormat-bulleted">
    <w:name w:val="List Format - bulleted"/>
    <w:basedOn w:val="ListFormat-numbered"/>
    <w:link w:val="ListFormat-bulletedChar"/>
    <w:uiPriority w:val="1"/>
    <w:rsid w:val="0040317B"/>
    <w:pPr>
      <w:numPr>
        <w:numId w:val="18"/>
      </w:numPr>
      <w:ind w:left="180" w:firstLine="0"/>
    </w:pPr>
  </w:style>
  <w:style w:type="character" w:customStyle="1" w:styleId="ListFormat-bulletedChar">
    <w:name w:val="List Format - bulleted Char"/>
    <w:basedOn w:val="DefaultParagraphFont"/>
    <w:link w:val="ListFormat-bullet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continued">
    <w:name w:val="Table continued"/>
    <w:basedOn w:val="Table-caption"/>
    <w:next w:val="Tablecontent"/>
    <w:link w:val="TablecontinuedChar"/>
    <w:uiPriority w:val="1"/>
    <w:qFormat/>
    <w:rsid w:val="0040317B"/>
    <w:pPr>
      <w:numPr>
        <w:numId w:val="0"/>
      </w:numPr>
      <w:outlineLvl w:val="9"/>
    </w:pPr>
  </w:style>
  <w:style w:type="character" w:customStyle="1" w:styleId="TablecontinuedChar">
    <w:name w:val="Table continued Char"/>
    <w:basedOn w:val="Table-captionChar"/>
    <w:link w:val="Tablecontinu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MAJORSECTION-withinchapter">
    <w:name w:val="MAJOR SECTION - within chapter"/>
    <w:basedOn w:val="MAJORSECTION-noToCentry"/>
    <w:next w:val="Paragraph"/>
    <w:link w:val="MAJORSECTION-withinchapterChar"/>
    <w:rsid w:val="0040317B"/>
    <w:pPr>
      <w:framePr w:wrap="notBeside"/>
      <w:outlineLvl w:val="9"/>
    </w:pPr>
  </w:style>
  <w:style w:type="character" w:customStyle="1" w:styleId="MAJORSECTION-withinchapterChar">
    <w:name w:val="MAJOR SECTION - within chapter Char"/>
    <w:basedOn w:val="MAJORSECTION-noToCentryChar"/>
    <w:link w:val="MAJORSECTION-withinchapter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ListFormat-numberedChar">
    <w:name w:val="List Format - numbered Char"/>
    <w:basedOn w:val="ParagraphChar"/>
    <w:link w:val="ListFormat-number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">
    <w:name w:val="List Format"/>
    <w:basedOn w:val="Paragraph"/>
    <w:semiHidden/>
    <w:rsid w:val="0040317B"/>
    <w:pPr>
      <w:tabs>
        <w:tab w:val="num" w:pos="360"/>
      </w:tabs>
      <w:spacing w:before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317B"/>
    <w:rPr>
      <w:color w:val="954F72" w:themeColor="followedHyperlink"/>
      <w:u w:val="single"/>
    </w:rPr>
  </w:style>
  <w:style w:type="paragraph" w:customStyle="1" w:styleId="AbstractSummary">
    <w:name w:val="Abstract/Summary"/>
    <w:basedOn w:val="Normal"/>
    <w:rsid w:val="0040317B"/>
    <w:pPr>
      <w:spacing w:before="120"/>
    </w:pPr>
  </w:style>
  <w:style w:type="paragraph" w:customStyle="1" w:styleId="EndNoteBibliographyTitle">
    <w:name w:val="EndNote Bibliography Title"/>
    <w:basedOn w:val="Normal"/>
    <w:link w:val="EndNoteBibliographyTitleChar"/>
    <w:rsid w:val="004031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317B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styleId="NoSpacing">
    <w:name w:val="No Spacing"/>
    <w:uiPriority w:val="1"/>
    <w:qFormat/>
    <w:rsid w:val="0040317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40317B"/>
    <w:rPr>
      <w:color w:val="605E5C"/>
      <w:shd w:val="clear" w:color="auto" w:fill="E1DFDD"/>
    </w:rPr>
  </w:style>
  <w:style w:type="paragraph" w:customStyle="1" w:styleId="p1">
    <w:name w:val="p1"/>
    <w:basedOn w:val="Normal"/>
    <w:rsid w:val="0040317B"/>
    <w:rPr>
      <w:rFonts w:ascii="Helvetica" w:eastAsiaTheme="minorHAnsi" w:hAnsi="Helvetica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40317B"/>
  </w:style>
  <w:style w:type="character" w:customStyle="1" w:styleId="s1">
    <w:name w:val="s1"/>
    <w:rsid w:val="0040317B"/>
  </w:style>
  <w:style w:type="paragraph" w:styleId="ListParagraph">
    <w:name w:val="List Paragraph"/>
    <w:basedOn w:val="Normal"/>
    <w:uiPriority w:val="34"/>
    <w:qFormat/>
    <w:rsid w:val="004031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overlap">
    <w:name w:val="overlap"/>
    <w:basedOn w:val="DefaultParagraphFont"/>
    <w:rsid w:val="0040317B"/>
  </w:style>
  <w:style w:type="character" w:customStyle="1" w:styleId="anneal">
    <w:name w:val="anneal"/>
    <w:basedOn w:val="DefaultParagraphFont"/>
    <w:rsid w:val="0040317B"/>
  </w:style>
  <w:style w:type="character" w:styleId="PageNumber">
    <w:name w:val="page number"/>
    <w:basedOn w:val="DefaultParagraphFont"/>
    <w:uiPriority w:val="99"/>
    <w:semiHidden/>
    <w:unhideWhenUsed/>
    <w:rsid w:val="000040C2"/>
  </w:style>
  <w:style w:type="paragraph" w:customStyle="1" w:styleId="Teaser">
    <w:name w:val="Teaser"/>
    <w:basedOn w:val="Normal"/>
    <w:rsid w:val="00F56F06"/>
    <w:pPr>
      <w:spacing w:before="120"/>
    </w:pPr>
  </w:style>
  <w:style w:type="numbering" w:customStyle="1" w:styleId="Figures1">
    <w:name w:val="Figures1"/>
    <w:uiPriority w:val="99"/>
    <w:rsid w:val="001429FB"/>
  </w:style>
  <w:style w:type="paragraph" w:styleId="NormalWeb">
    <w:name w:val="Normal (Web)"/>
    <w:basedOn w:val="Normal"/>
    <w:uiPriority w:val="99"/>
    <w:unhideWhenUsed/>
    <w:rsid w:val="00675D2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0127A"/>
    <w:rPr>
      <w:b/>
      <w:bCs/>
    </w:rPr>
  </w:style>
  <w:style w:type="character" w:styleId="Emphasis">
    <w:name w:val="Emphasis"/>
    <w:basedOn w:val="DefaultParagraphFont"/>
    <w:uiPriority w:val="20"/>
    <w:qFormat/>
    <w:rsid w:val="00CC3BB1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817E1"/>
    <w:pPr>
      <w:spacing w:before="120" w:after="120" w:line="259" w:lineRule="auto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817E1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71D0F-5CE5-458E-B6DF-C1DCD2425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Charubin</dc:creator>
  <cp:keywords/>
  <dc:description/>
  <cp:lastModifiedBy>Papoutsakis, Eleftherios</cp:lastModifiedBy>
  <cp:revision>5</cp:revision>
  <cp:lastPrinted>2023-05-12T17:28:00Z</cp:lastPrinted>
  <dcterms:created xsi:type="dcterms:W3CDTF">2023-11-18T21:54:00Z</dcterms:created>
  <dcterms:modified xsi:type="dcterms:W3CDTF">2023-11-18T22:41:00Z</dcterms:modified>
</cp:coreProperties>
</file>